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3B2A" w:rsidRPr="0040546F" w:rsidRDefault="005C3B2A" w:rsidP="005C3B2A">
      <w:pPr>
        <w:pStyle w:val="Heading1"/>
        <w:spacing w:line="480" w:lineRule="auto"/>
        <w:rPr>
          <w:color w:val="auto"/>
        </w:rPr>
      </w:pPr>
      <w:r w:rsidRPr="0040546F">
        <w:rPr>
          <w:color w:val="auto"/>
        </w:rPr>
        <w:t>Supplementary Material</w:t>
      </w:r>
    </w:p>
    <w:p w:rsidR="005C3B2A" w:rsidRPr="0040546F" w:rsidRDefault="005C3B2A" w:rsidP="005C3B2A">
      <w:pPr>
        <w:pStyle w:val="Heading2"/>
        <w:spacing w:line="480" w:lineRule="auto"/>
        <w:rPr>
          <w:color w:val="auto"/>
        </w:rPr>
      </w:pPr>
      <w:bookmarkStart w:id="0" w:name="_Toc531701510"/>
      <w:r w:rsidRPr="0040546F">
        <w:rPr>
          <w:color w:val="auto"/>
        </w:rPr>
        <w:t>1. Mortality data</w:t>
      </w:r>
      <w:bookmarkEnd w:id="0"/>
    </w:p>
    <w:p w:rsidR="005C3B2A" w:rsidRPr="0040546F" w:rsidRDefault="005C3B2A" w:rsidP="005C3B2A">
      <w:pPr>
        <w:spacing w:line="480" w:lineRule="auto"/>
      </w:pPr>
      <w:r w:rsidRPr="0040546F">
        <w:t>The National Statistical Committees (NSC) of the Republics of Armenia and Azerbaijan are the official demographic and mortality data producers in the two countries. Death counts come from medical certificates, and are annually published by the two institutions as mortality yearbooks. These data are also reported to the WHO (</w:t>
      </w:r>
      <w:r w:rsidRPr="0040546F">
        <w:fldChar w:fldCharType="begin"/>
      </w:r>
      <w:r w:rsidRPr="0040546F">
        <w:instrText xml:space="preserve"> ADDIN ZOTERO_ITEM CSL_CITATION {"citationID":"ZS2KtGTY","properties":{"formattedCitation":"(\\uc0\\u272{}okovi\\uc0\\u263{}, 2019; Farrington et al., 2016)","plainCitation":"(Đoković, 2019; Farrington et al., 2016)","dontUpdate":true,"noteIndex":0},"citationItems":[{"id":216,"uris":["http://zotero.org/users/5657104/items/Y3DKSLRN"],"itemData":{"id":216,"type":"report","event-place":"International Development Research Centre","language":"en","page":"24","publisher":"Centre for Excellence for CRVS Systems","publisher-place":"International Development Research Centre","source":"Zotero","title":"Compendium of Good Practices in Linking Civil Registration and Vital Statistics (CRVS) and Identity Management Systems. Case Study 1 – Armenia","author":[{"family":"Đoković","given":"Zoran"}],"issued":{"date-parts":[["2019"]]}}},{"id":215,"uris":["http://zotero.org/users/5657104/items/A9MWF6ZN"],"itemData":{"id":215,"type":"report","language":"en","page":"53","publisher":"World Health Organizaition","source":"Zotero","title":"Better non-communicable disease outcomes: challenges and opportunities for health systems. Armenia Country Assessment","author":[{"family":"Farrington","given":"Jill"},{"family":"Korotkova","given":"Anna"},{"family":"Stachenko","given":"Sylvie"},{"family":"Staer Johansen","given":"Anne"}],"issued":{"date-parts":[["2016"]]}}}],"schema":"https://github.com/citation-style-language/schema/raw/master/csl-citation.json"} </w:instrText>
      </w:r>
      <w:r w:rsidRPr="0040546F">
        <w:fldChar w:fldCharType="separate"/>
      </w:r>
      <w:r w:rsidRPr="0040546F">
        <w:rPr>
          <w:rFonts w:cs="Times New Roman"/>
        </w:rPr>
        <w:t>Đoković, 2019; Farrington et al., 2016)</w:t>
      </w:r>
      <w:r w:rsidRPr="0040546F">
        <w:fldChar w:fldCharType="end"/>
      </w:r>
      <w:r w:rsidRPr="0040546F">
        <w:t xml:space="preserve">. PDF and Excel file versions of mortality yearbooks were available from Armenia and Azerbaijan NSCs official websites. In both countries, in-person and online services for registration of births and deaths remained possible during the 2020 Covid-related lockdowns </w:t>
      </w:r>
      <w:r w:rsidRPr="0040546F">
        <w:fldChar w:fldCharType="begin"/>
      </w:r>
      <w:r w:rsidRPr="0040546F">
        <w:instrText xml:space="preserve"> ADDIN ZOTERO_ITEM CSL_CITATION {"citationID":"exvsbp6R","properties":{"formattedCitation":"(AbouZahr et al., 2021)","plainCitation":"(AbouZahr et al., 2021)","noteIndex":0},"citationItems":[{"id":246,"uris":["http://zotero.org/users/5657104/items/P4CIZ95P"],"itemData":{"id":246,"type":"article-journal","abstract":"The complex and evolving picture of COVID-19–related mortality highlights the need for data to guide the response. Yet many countries are struggling to maintain their data systems, including the civil registration system, which is the foundation for detailed and continuously available mortality statistics. We conducted a search of country and development agency Web sites and partner and media reports describing disruptions to the civil registration of births and deaths associated with COVID-19 related restrictions.\n            We found considerable intercountry variation and grouped countries according to the level of disruption to birth and particularly death registration. Only a minority of the 66 countries were able to maintain service continuity during the COVID-19 restrictions. In the majority, a combination of legal and operational challenges resulted in declines in birth and death registration. Few countries established business continuity plans or developed strategies to deal with the backlog when restrictions are lifted.\n            Civil registration systems and the vital statistics they generate must be strengthened as essential services during health emergencies and as core components of the response to COVID-19.","container-title":"American Journal of Public Health","DOI":"10.2105/AJPH.2021.306203","ISSN":"0090-0036, 1541-0048","issue":"6","journalAbbreviation":"Am J Public Health","language":"en","page":"1123-1131","source":"DOI.org (Crossref)","title":"The COVID-19 Pandemic: Effects on Civil Registration of Births and Deaths and on Availability and Utility of Vital Events Data","title-short":"The COVID-19 Pandemic","volume":"111","author":[{"family":"AbouZahr","given":"Carla"},{"family":"Bratschi","given":"Martin W."},{"family":"Cercone","given":"Emily"},{"family":"Mangharam","given":"Anushka"},{"family":"Savigny","given":"Don","dropping-particle":"de"},{"family":"Dincu","given":"Irina"},{"family":"Forsingdal","given":"Anette Bayer"},{"family":"Joos","given":"Olga"},{"family":"Kamal","given":"Montasser"},{"family":"Fat","given":"Doris Ma"},{"family":"Mathenge","given":"Gloria"},{"family":"Marinho","given":"Fatima"},{"family":"Mitra","given":"Raj Gautam"},{"family":"Montgomery","given":"Jeff"},{"family":"Muhwava","given":"William"},{"family":"Mwamba","given":"Remy"},{"family":"Mwanza","given":"James"},{"family":"Onaka","given":"Alvin"},{"family":"Sejersen","given":"Tanja Brøndsted"},{"family":"Tuoane-Nkhasi","given":"Maletela"},{"family":"Sferrazza","given":"Lynn"},{"family":"Setel","given":"Philip"}],"issued":{"date-parts":[["2021",6]]}}}],"schema":"https://github.com/citation-style-language/schema/raw/master/csl-citation.json"} </w:instrText>
      </w:r>
      <w:r w:rsidRPr="0040546F">
        <w:fldChar w:fldCharType="separate"/>
      </w:r>
      <w:r w:rsidRPr="0040546F">
        <w:rPr>
          <w:rFonts w:cs="Times New Roman"/>
        </w:rPr>
        <w:t>(AbouZahr et al., 2021)</w:t>
      </w:r>
      <w:r w:rsidRPr="0040546F">
        <w:fldChar w:fldCharType="end"/>
      </w:r>
      <w:r w:rsidRPr="0040546F">
        <w:t xml:space="preserve">. In Armenia, data from Eurostat were also available, provided as weekly counts disaggregated by age and sex. Instead, similar data were not available for Azerbaijan and Artsakh, the latter not being recognized as a sovereign entity by the European Union. Most data in Eurostat is by date of occurrence, yet data from the UK and Armenia is by date of registration. For </w:t>
      </w:r>
      <w:r w:rsidRPr="0040546F">
        <w:rPr>
          <w:i/>
          <w:iCs/>
        </w:rPr>
        <w:t xml:space="preserve">de facto </w:t>
      </w:r>
      <w:r w:rsidRPr="0040546F">
        <w:t xml:space="preserve">Artsakh, we relied on data reported by the National Statistical Committee of the Republic of Nagorno-Karabakh. Since the First Karabakh War, the territory and all its institutions have been considered as independent by Armenia (despite no official recognition). As such, its demographic events and population counts have never been included in Armenia’s statistics (or in Azerbaijan’s), and are collected separately by the Artsakh NSC </w:t>
      </w:r>
      <w:r w:rsidRPr="0040546F">
        <w:rPr>
          <w:rFonts w:cs="Times New Roman"/>
        </w:rPr>
        <w:t>(Duthé et al., 2010)</w:t>
      </w:r>
      <w:r w:rsidRPr="0040546F">
        <w:t>.</w:t>
      </w:r>
    </w:p>
    <w:p w:rsidR="005C3B2A" w:rsidRPr="0040546F" w:rsidRDefault="005C3B2A" w:rsidP="005C3B2A">
      <w:pPr>
        <w:spacing w:line="480" w:lineRule="auto"/>
      </w:pPr>
      <w:r w:rsidRPr="0040546F">
        <w:t xml:space="preserve">Since independence, deaths registered with medical certification have considerably increased in both countries. Nowadays, nearly all deaths in Azerbaijan and all in Armenia are medically certified as part of the civil registration system </w:t>
      </w:r>
      <w:r w:rsidRPr="0040546F">
        <w:fldChar w:fldCharType="begin"/>
      </w:r>
      <w:r w:rsidRPr="0040546F">
        <w:instrText xml:space="preserve"> ADDIN ZOTERO_ITEM CSL_CITATION {"citationID":"9FthbiyO","properties":{"formattedCitation":"(ESCAP, 2020; WHO, 2016)","plainCitation":"(ESCAP, 2020; WHO, 2016)","dontUpdate":true,"noteIndex":0},"citationItems":[{"id":219,"uris":["http://zotero.org/users/5657104/items/TDKDIHYM"],"itemData":{"id":219,"type":"report","abstract":"The present report presents preliminary results of the midterm review of the implementation of the Regional Action Framework on Civil Registration and Vital Statistics in Asia and the Pacific, endorsed at the first Ministerial Conference on Civil Registration and Vital Statistics in Asia and the Pacific in 2014. The Regional Action Framework serves as a catalyst for Governments and development partners to focus and accelerate their efforts during the Asian and Pacific Civil Registration and Vital Statistics Decade, 2015-2024.","language":"en","number":"ESCAP/CST/2020/L.1.","page":"35","publisher":"Economic and Social Commission for Asia and the Pacific","source":"Zotero","title":"Report on progress towards the achievement of the goals of the Asia and Pacific Civil Registration and Vital Statistics Decade (2015–2024)**","author":[{"family":"UN ESCAP","given":""}],"issued":{"date-parts":[["2020",7,8]]}}},{"id":245,"uris":["http://zotero.org/users/5657104/items/CGINAM56"],"itemData":{"id":245,"type":"article-journal","language":"en","page":"53","source":"Zotero","title":"Better non-communicable disease outcomes: challenges and opportunities for health systems. Armenia Country Assessment","author":[{"family":"WHO","given":""}],"issued":{"date-parts":[["2016"]]}}}],"schema":"https://github.com/citation-style-language/schema/raw/master/csl-citation.json"} </w:instrText>
      </w:r>
      <w:r w:rsidRPr="0040546F">
        <w:fldChar w:fldCharType="separate"/>
      </w:r>
      <w:r w:rsidRPr="0040546F">
        <w:rPr>
          <w:rFonts w:cs="Times New Roman"/>
        </w:rPr>
        <w:t>(</w:t>
      </w:r>
      <w:bookmarkStart w:id="1" w:name="_Hlk107851990"/>
      <w:r w:rsidRPr="0040546F">
        <w:rPr>
          <w:rFonts w:cs="Times New Roman"/>
        </w:rPr>
        <w:t>UN ESCAP, 2020a</w:t>
      </w:r>
      <w:bookmarkEnd w:id="1"/>
      <w:r w:rsidRPr="0040546F">
        <w:rPr>
          <w:rFonts w:cs="Times New Roman"/>
        </w:rPr>
        <w:t>-b; WHO, 2016)</w:t>
      </w:r>
      <w:r w:rsidRPr="0040546F">
        <w:fldChar w:fldCharType="end"/>
      </w:r>
      <w:r w:rsidRPr="0040546F">
        <w:t xml:space="preserve">. In terms of coverage, NSCs mortality data quality appears to have improved over time. However, more so in Armenia than in Azerbaijan. While there is evidence that in the early 2000s Armenia’s civil registration system suffered from considerable under-registration of infant and old-age deaths </w:t>
      </w:r>
      <w:r w:rsidRPr="0040546F">
        <w:fldChar w:fldCharType="begin"/>
      </w:r>
      <w:r w:rsidRPr="0040546F">
        <w:instrText xml:space="preserve"> ADDIN ZOTERO_ITEM CSL_CITATION {"citationID":"DOO22U7R","properties":{"formattedCitation":"(Duth\\uc0\\u233{} et al., 2010; Yeganyan et al., 2001)","plainCitation":"(Duthé et al., 2010; Yeganyan et al., 2001)","noteIndex":0},"citationItems":[{"id":244,"uris":["http://zotero.org/users/5657104/items/RAXMKNKM"],"itemData":{"id":244,"type":"article-journal","abstract":"With the collapse of the Soviet Union, Caucasian countries have experienced remarkable migration flows, political conflicts, and deterioration of civil registration systems. The reassessment of the populations of Armenia and Georgia after censuses carried out in the early 2000s enables researchers to re-estimate recent mortality levels in both countries. Vital statistics from the 1980s to the present are presented and discussed. Infant mortality is corrected according to sample surveys, and mortality above age 60 is estimated using model life tables. These estimates show that trends in life expectancy were similar in the two countries - unfavourable during the 1990s, especially for Georgian males for whom health progress is still low.","container-title":"Demographic Research","DOI":"10.4054/DemRes.2010.22.23","ISSN":"1435-9871","journalAbbreviation":"DemRes","language":"en","page":"691-732","source":"DOI.org (Crossref)","title":"Mortality in the Caucasus: An attempt to re-estimate recent mortality trends in Armenia and Georgia","title-short":"Mortality in the Caucasus","volume":"22","author":[{"family":"Duthé","given":"Géraldine"},{"family":"Badurashvili","given":"Irina"},{"family":"Kuyumjyan","given":"Karine"},{"family":"Meslé","given":"France"},{"family":"Vallin","given":"Jacques"}],"issued":{"date-parts":[["2010",4,23]]}}},{"id":242,"uris":["http://zotero.org/users/5657104/items/DJULAS3N"],"itemData":{"id":242,"type":"article-journal","abstract":"This study is a first attempt to produce reliable estimates of mortality in Georgia and Armenia in the 1990s. Official statistics registered a decrease in mortality over the 1990s in spite of local wars, mass flows of refugees, and severe economic hardships faced by populations. According to official statistics, in 1999-2000 population size was about 5.4 millions in Georgia and about 3.8 millions in Armenia. Non-official estimates based on migration surveys are much lower: 4.0-4.1 millions and 3.0 millions, respectively. This huge difference is mostly due to unregistered out-migration.","container-title":"Demographic Research","DOI":"10.4054/DemRes.2001.5.7","ISSN":"1435-9871","journalAbbreviation":"DemRes","language":"en","page":"217-244","source":"DOI.org (Crossref)","title":"Life expectancy in two Caucasian countries. How much due to overestimated population?","volume":"5","author":[{"family":"Yeganyan","given":"Ruben"},{"family":"Badurashvili","given":"Irina"},{"family":"Andreev","given":"Evgueni"},{"family":"Meslé","given":"France"},{"family":"Shkolnikov","given":"Vladimir"},{"family":"Vallin","given":"Jacques"}],"issued":{"date-parts":[["2001",12,14]]}}}],"schema":"https://github.com/citation-style-language/schema/raw/master/csl-citation.json"} </w:instrText>
      </w:r>
      <w:r w:rsidRPr="0040546F">
        <w:fldChar w:fldCharType="separate"/>
      </w:r>
      <w:r w:rsidRPr="0040546F">
        <w:rPr>
          <w:rFonts w:cs="Times New Roman"/>
        </w:rPr>
        <w:t>(Duthé et al., 2010; Yeganyan et al., 2001)</w:t>
      </w:r>
      <w:r w:rsidRPr="0040546F">
        <w:fldChar w:fldCharType="end"/>
      </w:r>
      <w:r w:rsidRPr="0040546F">
        <w:t xml:space="preserve">, important steps have been taken since to improve accessibility and coverage, including the establishment of a fully digitalized system for registration of vital demographic events. Recent estimates suggest current death coverage to be over 95% </w:t>
      </w:r>
      <w:bookmarkStart w:id="2" w:name="_Hlk107851893"/>
      <w:r w:rsidRPr="0040546F">
        <w:fldChar w:fldCharType="begin"/>
      </w:r>
      <w:r w:rsidRPr="0040546F">
        <w:instrText xml:space="preserve"> ADDIN ZOTERO_ITEM CSL_CITATION {"citationID":"nIUoYHNy","properties":{"formattedCitation":"(Wang et al., 2017)","plainCitation":"(Wang et al., 2017)","dontUpdate":true,"noteIndex":0},"citationItems":[{"id":241,"uris":["http://zotero.org/users/5657104/items/I7XWNJTM"],"itemData":{"id":241,"type":"article-journal","container-title":"The Lancet","DOI":"10.1016/S0140-6736(17)31833-0","ISSN":"0140-6736, 1474-547X","issue":"10100","journalAbbreviation":"The Lancet","language":"English","note":"publisher: Elsevier\nPMID: 28919115","page":"1084-1150","source":"www.thelancet.com","title":"Global, regional, and national under-5 mortality, adult mortality, age-specific mortality, and life expectancy, 1970–2016: a systematic analysis for the Global Burden of Disease Study 2016","title-short":"Global, regional, and national under-5 mortality, adult mortality, age-specific mortality, and life expectancy, 1970–2016","volume":"390","author":[{"family":"Wang","given":"Haidong"},{"family":"Abajobir","given":"Amanuel Alemu"},{"family":"Abate","given":"Kalkidan Hassen"},{"family":"Abbafati","given":"Cristiana"},{"family":"Abbas","given":"Kaja M."},{"family":"Abd-Allah","given":"Foad"},{"family":"Abera","given":"Semaw Ferede"},{"family":"Abraha","given":"Haftom Niguse"},{"family":"Abu-Raddad","given":"Laith J."},{"family":"Abu-Rmeileh","given":"Niveen M. E."},{"family":"Adedeji","given":"Isaac Akinkunmi"},{"family":"Adedoyin","given":"Rufus Adesoji"},{"family":"Adetifa","given":"Ifedayo Morayo O."},{"family":"Adetokunboh","given":"Olatunji"},{"family":"Afshin","given":"Ashkan"},{"family":"Aggarwal","given":"Rakesh"},{"family":"Agrawal","given":"Anurag"},{"family":"Agrawal","given":"Sutapa"},{"family":"Kiadaliri","given":"Aliasghar Ahmad"},{"family":"Ahmed","given":"Muktar Beshir"},{"family":"Aichour","given":"Miloud Taki Eddine"},{"family":"Aichour","given":"Amani Nidhal"},{"family":"Aichour","given":"Ibthiel"},{"family":"Aiyar","given":"Sneha"},{"family":"Akanda","given":"Ali Shafqat"},{"family":"Akinyemiju","given":"Tomi F."},{"family":"Akseer","given":"Nadia"},{"family":"Lami","given":"Faris Hasan Al"},{"family":"Alabed","given":"Samer"},{"family":"Alahdab","given":"Fares"},{"family":"Al-Aly","given":"Ziyad"},{"family":"Alam","given":"Khurshid"},{"family":"Alam","given":"Noore"},{"family":"Alasfoor","given":"Deena"},{"family":"Aldridge","given":"Robert William"},{"family":"Alene","given":"Kefyalew Addis"},{"family":"Al-Eyadhy","given":"Ayman"},{"family":"Alhabib","given":"Samia"},{"family":"Ali","given":"Raghib"},{"family":"Alizadeh-Navaei","given":"Reza"},{"family":"Aljunid","given":"Syed M."},{"family":"Alkaabi","given":"Juma M."},{"family":"Alkerwi","given":"Ala'a"},{"family":"Alla","given":"François"},{"family":"Allam","given":"Shalini D."},{"family":"Allebeck","given":"Peter"},{"family":"Al-Raddadi","given":"Rajaa"},{"family":"Alsharif","given":"Ubai"},{"family":"Altirkawi","given":"Khalid A."},{"family":"Alvis-Guzman","given":"Nelson"},{"family":"Amare","given":"Azmeraw T."},{"family":"Ameh","given":"Emmanuel A."},{"family":"Amini","given":"Erfan"},{"family":"Ammar","given":"Walid"},{"family":"Amoako","given":"Yaw Ampem"},{"family":"Anber","given":"Nahla"},{"family":"Andrei","given":"Catalina Liliana"},{"family":"Androudi","given":"Sofia"},{"family":"Ansari","given":"Hossein"},{"family":"Ansha","given":"Mustafa Geleto"},{"family":"Antonio","given":"Carl Abelardo T."},{"family":"Anwari","given":"Palwasha"},{"family":"Ärnlöv","given":"Johan"},{"family":"Arora","given":"Megha"},{"family":"Artaman","given":"Al"},{"family":"Aryal","given":"Krishna Kumar"},{"family":"Asayesh","given":"Hamid"},{"family":"Asgedom","given":"Solomon Weldegebreal"},{"family":"Asghar","given":"Rana Jawad"},{"family":"Assadi","given":"Reza"},{"family":"Assaye","given":"Ashagre Molla"},{"family":"Atey","given":"Tesfay Mehari"},{"family":"Atre","given":"Sachin R."},{"family":"Avila-Burgos","given":"Leticia"},{"family":"Avokpaho","given":"Euripide Frinel G. Arthur"},{"family":"Awasthi","given":"Ashish"},{"family":"Babalola","given":"Tesleem Kayode"},{"family":"Bacha","given":"Umar"},{"family":"Badawi","given":"Alaa"},{"family":"Balakrishnan","given":"Kalpana"},{"family":"Balalla","given":"Shivanthi"},{"family":"Barac","given":"Aleksandra"},{"family":"Barber","given":"Ryan M."},{"family":"Barboza","given":"Miguel A."},{"family":"Barker-Collo","given":"Suzanne L."},{"family":"Bärnighausen","given":"Till"},{"family":"Barquera","given":"Simon"},{"family":"Barregard","given":"Lars"},{"family":"Barrero","given":"Lope H."},{"family":"Baune","given":"Bernhard T."},{"family":"Bazargan-Hejazi","given":"Shahrzad"},{"family":"Bedi","given":"Neeraj"},{"family":"Beghi","given":"Ettore"},{"family":"Béjot","given":"Yannick"},{"family":"Bekele","given":"Bayu Begashaw"},{"family":"Bell","given":"Michelle L."},{"family":"Bello","given":"Aminu K."},{"family":"Bennett","given":"Derrick A."},{"family":"Bennett","given":"James R."},{"family":"Bensenor","given":"Isabela M."},{"family":"Benson","given":"Jennifer"},{"family":"Berhane","given":"Adugnaw"},{"family":"Berhe","given":"Derbew Fikadu"},{"family":"Bernabé","given":"Eduardo"},{"family":"Beuran","given":"Mircea"},{"family":"Beyene","given":"Addisu Shunu"},{"family":"Bhala","given":"Neeraj"},{"family":"Bhansali","given":"Anil"},{"family":"Bhaumik","given":"Soumyadeep"},{"family":"Bhutta","given":"Zulfiqar A."},{"family":"Bicer","given":"Burcu Kucuk"},{"family":"Bidgoli","given":"Hassan Haghparast"},{"family":"Bikbov","given":"Boris"},{"family":"Birungi","given":"Charles"},{"family":"Biryukov","given":"Stan"},{"family":"Bisanzio","given":"Donal"},{"family":"Bizuayehu","given":"Habtamu Mellie"},{"family":"Bjerregaard","given":"Peter"},{"family":"Blosser","given":"Christopher D."},{"family":"Boneya","given":"Dube Jara"},{"family":"Boufous","given":"Soufiane"},{"family":"Bourne","given":"Rupert R. A."},{"family":"Brazinova","given":"Alexandra"},{"family":"Breitborde","given":"Nicholas J. K."},{"family":"Brenner","given":"Hermann"},{"family":"Brugha","given":"Traolach S."},{"family":"Bukhman","given":"Gene"},{"family":"Bulto","given":"Lemma Negesa Bulto"},{"family":"Bumgarner","given":"Blair Randal"},{"family":"Burch","given":"Michael"},{"family":"Butt","given":"Zahid A."},{"family":"Cahill","given":"Leah E."},{"family":"Cahuana-Hurtado","given":"Lucero"},{"family":"Campos-Nonato","given":"Ismael Ricardo"},{"family":"Car","given":"Josip"},{"family":"Car","given":"Mate"},{"family":"Cárdenas","given":"Rosario"},{"family":"Carpenter","given":"David O."},{"family":"Carrero","given":"Juan Jesus"},{"family":"Carter","given":"Austin"},{"family":"Castañeda-Orjuela","given":"Carlos A."},{"family":"Castro","given":"Franz F."},{"family":"Castro","given":"Ruben Estanislao"},{"family":"Catalá-López","given":"Ferrán"},{"family":"Chen","given":"Honglei"},{"family":"Chiang","given":"Peggy Pei-Chia"},{"family":"Chibalabala","given":"Mirriam"},{"family":"Chisumpa","given":"Vesper Hichilombwe"},{"family":"Chitheer","given":"Abdulaal A."},{"family":"Choi","given":"Jee-Young Jasmine"},{"family":"Christensen","given":"Hanne"},{"family":"Christopher","given":"Devasahayam Jesudas"},{"family":"Ciobanu","given":"Liliana G."},{"family":"Cirillo","given":"Massimo"},{"family":"Cohen","given":"Aaron J."},{"family":"Colquhoun","given":"Samantha M."},{"family":"Coresh","given":"Josef"},{"family":"Criqui","given":"Michael H."},{"family":"Cromwell","given":"Elizabeth A."},{"family":"Crump","given":"John A."},{"family":"Dandona","given":"Lalit"},{"family":"Dandona","given":"Rakhi"},{"family":"Dargan","given":"Paul I."},{"family":"Neves","given":"José","dropping-particle":"das"},{"family":"Davey","given":"Gail"},{"family":"Davitoiu","given":"Dragos V."},{"family":"Davletov","given":"Kairat"},{"family":"Courten","given":"Barbora","dropping-particle":"de"},{"family":"Leo","given":"Diego De"},{"family":"Degenhardt","given":"Louisa"},{"family":"Deiparine","given":"Selina"},{"family":"Dellavalle","given":"Robert P."},{"family":"Deribe","given":"Kebede"},{"family":"Deribew","given":"Amare"},{"family":"Jarlais","given":"Don C. Des"},{"family":"Dey","given":"Subhojit"},{"family":"Dharmaratne","given":"Samath D."},{"family":"Dherani","given":"Mukesh K."},{"family":"Diaz-Torné","given":"Cesar"},{"family":"Ding","given":"Eric L."},{"family":"Dixit","given":"Priyanka"},{"family":"Djalalinia","given":"Shirin"},{"family":"Do","given":"Huyen Phuc"},{"family":"Doku","given":"David Teye"},{"family":"Donnelly","given":"Christl Ann"},{"family":"Santos","given":"Kadine Priscila Bender","dropping-particle":"dos"},{"family":"Douwes-Schultz","given":"Dirk"},{"family":"Driscoll","given":"Tim R."},{"family":"Duan","given":"Leilei"},{"family":"Dubey","given":"Manisha"},{"family":"Duncan","given":"Bruce Bartholow"},{"family":"Dwivedi","given":"Laxmi Kant"},{"family":"Ebrahimi","given":"Hedyeh"},{"family":"Bcheraoui","given":"Charbel El"},{"family":"Ellingsen","given":"Christian Lycke"},{"family":"Enayati","given":"Ahmadali"},{"family":"Endries","given":"Aman Yesuf"},{"family":"Ermakov","given":"Sergey Petrovich"},{"family":"Eshetie","given":"Setegn"},{"family":"Eshrati","given":"Babak"},{"family":"Eskandarieh","given":"Sharareh"},{"family":"Esteghamati","given":"Alireza"},{"family":"Estep","given":"Kara"},{"family":"Fanuel","given":"Fanuel Belayneh Bekele"},{"family":"Faro","given":"André"},{"family":"Farvid","given":"Maryam S."},{"family":"Farzadfar","given":"Farshad"},{"family":"Feigin","given":"Valery L."},{"family":"Fereshtehnejad","given":"Seyed-Mohammad"},{"family":"Fernandes","given":"Jefferson G."},{"family":"Fernandes","given":"João C."},{"family":"Feyissa","given":"Tesfaye Regassa"},{"family":"Filip","given":"Irina"},{"family":"Fischer","given":"Florian"},{"family":"Foigt","given":"Nataliya"},{"family":"Foreman","given":"Kyle J."},{"family":"Frank","given":"Tahvi"},{"family":"Franklin","given":"Richard C."},{"family":"Fraser","given":"Maya"},{"family":"Friedman","given":"Joseph"},{"family":"Frostad","given":"Joseph J."},{"family":"Fullman","given":"Nancy"},{"family":"Fürst","given":"Thomas"},{"family":"Furtado","given":"Joao M."},{"family":"Futran","given":"Neal D."},{"family":"Gakidou","given":"Emmanuela"},{"family":"Gambashidze","given":"Ketevan"},{"family":"Gamkrelidze","given":"Amiran"},{"family":"Gankpé","given":"Fortuné Gbètoho"},{"family":"Garcia-Basteiro","given":"Alberto L."},{"family":"Gebregergs","given":"Gebremedhin Berhe"},{"family":"Gebrehiwot","given":"Tsegaye Tewelde"},{"family":"Gebrekidan","given":"Kahsu Gebrekirstos"},{"family":"Gebremichael","given":"Mengistu Welday"},{"family":"Gelaye","given":"Amha Admasie"},{"family":"Geleijnse","given":"Johanna M."},{"family":"Gemechu","given":"Bikila Lencha"},{"family":"Gemechu","given":"Kasiye Shiferaw"},{"family":"Genova-Maleras","given":"Ricard"},{"family":"Gesesew","given":"Hailay Abrha"},{"family":"Gething","given":"Peter W."},{"family":"Gibney","given":"Katherine B."},{"family":"Gill","given":"Paramjit Singh"},{"family":"Gillum","given":"Richard F."},{"family":"Giref","given":"Ababi Zergaw"},{"family":"Girma","given":"Bedilu Weji"},{"family":"Giussani","given":"Giorgia"},{"family":"Goenka","given":"Shifalika"},{"family":"Gomez","given":"Beatriz"},{"family":"Gona","given":"Philimon N."},{"family":"Gopalani","given":"Sameer Vali"},{"family":"Goulart","given":"Alessandra Carvalho"},{"family":"Graetz","given":"Nicholas"},{"family":"Gugnani","given":"Harish Chander"},{"family":"Gupta","given":"Prakash C."},{"family":"Gupta","given":"Rahul"},{"family":"Gupta","given":"Rajeev"},{"family":"Gupta","given":"Tanush"},{"family":"Gupta","given":"Vipin"},{"family":"Haagsma","given":"Juanita A."},{"family":"Hafezi-Nejad","given":"Nima"},{"family":"Hakuzimana","given":"Alex"},{"family":"Halasa","given":"Yara A."},{"family":"Hamadeh","given":"Randah Ribhi"},{"family":"Hambisa","given":"Mitiku Teshome"},{"family":"Hamidi","given":"Samer"},{"family":"Hammami","given":"Mouhanad"},{"family":"Hancock","given":"Jamie"},{"family":"Handal","given":"Alexis J."},{"family":"Hankey","given":"Graeme J."},{"family":"Hao","given":"Yuantao"},{"family":"Harb","given":"Hilda L."},{"family":"Hareri","given":"Habtamu Abera"},{"family":"Harikrishnan","given":"Sivadasanpillai"},{"family":"Haro","given":"Josep Maria"},{"family":"Hassanvand","given":"Mohammad Sadegh"},{"family":"Havmoeller","given":"Rasmus"},{"family":"Hay","given":"Roderick J."},{"family":"Hay","given":"Simon I."},{"family":"He","given":"Fei"},{"family":"Heredia-Pi","given":"Ileana Beatriz"},{"family":"Herteliu","given":"Claudiu"},{"family":"Hilawe","given":"Esayas Haregot"},{"family":"Hoek","given":"Hans W."},{"family":"Horita","given":"Nobuyuki"},{"family":"Hosgood","given":"H. Dean"},{"family":"Hostiuc","given":"Sorin"},{"family":"Hotez","given":"Peter J."},{"family":"Hoy","given":"Damian G."},{"family":"Hsairi","given":"Mohamed"},{"family":"Htet","given":"Aung Soe"},{"family":"Hu","given":"Guoqing"},{"family":"Huang","given":"John J."},{"family":"Huang","given":"Hsiang"},{"family":"Iburg","given":"Kim Moesgaard"},{"family":"Igumbor","given":"Ehimario Uche"},{"family":"Ileanu","given":"Bogdan Vasile"},{"family":"Inoue","given":"Manami"},{"family":"Irenso","given":"Asnake Ararsa"},{"family":"Irvine","given":"Caleb M. S."},{"family":"Islam","given":"Sheikh Mohammed Shariful"},{"family":"Islam","given":"Nazrul"},{"family":"Jacobsen","given":"Kathryn H."},{"family":"Jaenisch","given":"Thomas"},{"family":"Jahanmehr","given":"Nader"},{"family":"Jakovljevic","given":"Mihajlo B."},{"family":"Javanbakht","given":"Mehdi"},{"family":"Jayatilleke","given":"Achala Upendra"},{"family":"Jeemon","given":"Panniyammakal"},{"family":"Jensen","given":"Paul N."},{"family":"Jha","given":"Vivekanand"},{"family":"Jin","given":"Ye"},{"family":"John","given":"Denny"},{"family":"John","given":"Oommen"},{"family":"Johnson","given":"Sarah Charlotte"},{"family":"Jonas","given":"Jost B."},{"family":"Jürisson","given":"Mikk"},{"family":"Kabir","given":"Zubair"},{"family":"Kadel","given":"Rajendra"},{"family":"Kahsay","given":"Amaha"},{"family":"Kalkonde","given":"Yogeshwar"},{"family":"Kamal","given":"Ritul"},{"family":"Kan","given":"Haidong"},{"family":"Karch","given":"André"},{"family":"Karema","given":"Corine Kakizi"},{"family":"Karimi","given":"Seyed M."},{"family":"Karthikeyan","given":"Ganesan"},{"family":"Kasaeian","given":"Amir"},{"family":"Kassaw","given":"Nigussie Assefa"},{"family":"Kassebaum","given":"Nicholas J."},{"family":"Kastor","given":"Anshul"},{"family":"Katikireddi","given":"Srinivasa Vittal"},{"family":"Kaul","given":"Anil"},{"family":"Kawakami","given":"Norito"},{"family":"Kazanjan","given":"Konstantin"},{"family":"Keiyoro","given":"Peter Njenga"},{"family":"Kelbore","given":"Sefonias Getachew"},{"family":"Kemp","given":"Andrew Haddon"},{"family":"Kengne","given":"Andre Pascal"},{"family":"Keren","given":"Andre"},{"family":"Kereselidze","given":"Maia"},{"family":"Kesavachandran","given":"Chandrasekharan Nair"},{"family":"Ketema","given":"Ezra Belay"},{"family":"Khader","given":"Yousef Saleh"},{"family":"Khalil","given":"Ibrahim A."},{"family":"Khan","given":"Ejaz Ahmad"},{"family":"Khan","given":"Gulfaraz"},{"family":"Khang","given":"Young-Ho"},{"family":"Khera","given":"Sahil"},{"family":"Khoja","given":"Abdullah Tawfih Abdullah"},{"family":"Khosravi","given":"Mohammad Hossein"},{"family":"Kibret","given":"Getiye Dejenu"},{"family":"Kieling","given":"Christian"},{"family":"Kim","given":"Yun Jin"},{"family":"Kim","given":"Cho-il"},{"family":"Kim","given":"Daniel"},{"family":"Kim","given":"Pauline"},{"family":"Kim","given":"Sungroul"},{"family":"Kimokoti","given":"Ruth W."},{"family":"Kinfu","given":"Yohannes"},{"family":"Kishawi","given":"Sami"},{"family":"Kissoon","given":"Niranjan"},{"family":"Kivimaki","given":"Mika"},{"family":"Knudsen","given":"Ann Kristin"},{"family":"Kokubo","given":"Yoshihiro"},{"family":"Kopec","given":"Jacek A."},{"family":"Kosen","given":"Soewarta"},{"family":"Koul","given":"Parvaiz A."},{"family":"Koyanagi","given":"Ai"},{"family":"Kravchenko","given":"Michael"},{"family":"Krohn","given":"Kristopher J."},{"family":"Defo","given":"Barthelemy Kuate"},{"family":"Kuipers","given":"Ernst J."},{"family":"Kulikoff","given":"Xie Rachel"},{"family":"Kulkarni","given":"Veena S."},{"family":"Kumar","given":"G. Anil"},{"family":"Kumar","given":"Pushpendra"},{"family":"Kumsa","given":"Fekede Asefa"},{"family":"Kutz","given":"Michael"},{"family":"Lachat","given":"Carl"},{"family":"Lagat","given":"Abraham K."},{"family":"Lager","given":"Anton Carl Jonas"},{"family":"Lal","given":"Dharmesh Kumar"},{"family":"Lalloo","given":"Ratilal"},{"family":"Lambert","given":"Nkurunziza"},{"family":"Lan","given":"Qing"},{"family":"Lansingh","given":"Van C."},{"family":"Larson","given":"Heidi J."},{"family":"Larsson","given":"Anders"},{"family":"Laryea","given":"Dennis Odai"},{"family":"Lavados","given":"Pablo M."},{"family":"Laxmaiah","given":"Avula"},{"family":"Lee","given":"Paul H."},{"family":"Leigh","given":"James"},{"family":"Leung","given":"Janni"},{"family":"Leung","given":"Ricky"},{"family":"Levi","given":"Miriam"},{"family":"Li","given":"Yongmei"},{"family":"Liao","given":"Yu"},{"family":"Liben","given":"Misgan Legesse"},{"family":"Lim","given":"Stephen S."},{"family":"Linn","given":"Shai"},{"family":"Lipshultz","given":"Steven E."},{"family":"Liu","given":"Shiwei"},{"family":"Lodha","given":"Rakesh"},{"family":"Logroscino","given":"Giancarlo"},{"family":"Lorch","given":"Scott A."},{"family":"Lorkowski","given":"Stefan"},{"family":"Lotufo","given":"Paulo A."},{"family":"Lozano","given":"Rafael"},{"family":"Lunevicius","given":"Raimundas"},{"family":"Lyons","given":"Ronan A."},{"family":"Ma","given":"Stefan"},{"family":"Macarayan","given":"Erlyn RachelleKing"},{"family":"Machado","given":"Isis Eloah"},{"family":"Mackay","given":"Mark T."},{"family":"Razek","given":"Mohammed Magdy Abd El"},{"family":"Magis-Rodriguez","given":"Carlos"},{"family":"Mahdavi","given":"Mahdi"},{"family":"Majdan","given":"Marek"},{"family":"Majdzadeh","given":"Reza"},{"family":"Majeed","given":"Azeem"},{"family":"Malekzadeh","given":"Reza"},{"family":"Malhotra","given":"Rajesh"},{"family":"Malta","given":"Deborah Carvalho"},{"family":"Mantovani","given":"Lorenzo G."},{"family":"Manyazewal","given":"Tsegahun"},{"family":"Mapoma","given":"Chabila C."},{"family":"Marczak","given":"Laurie B."},{"family":"Marks","given":"Guy B."},{"family":"Martin","given":"Elena Alvarez"},{"family":"Martinez-Raga","given":"Jose"},{"family":"Martins-Melo","given":"Francisco Rogerlândio"},{"family":"Massano","given":"João"},{"family":"Maulik","given":"Pallab K."},{"family":"Mayosi","given":"Bongani M."},{"family":"Mazidi","given":"Mohsen"},{"family":"McAlinden","given":"Colm"},{"family":"McGarvey","given":"Stephen Theodore"},{"family":"McGrath","given":"John J."},{"family":"McKee","given":"Martin"},{"family":"Mehata","given":"Suresh"},{"family":"Mehndiratta","given":"Man Mohan"},{"family":"Mehta","given":"Kala M."},{"family":"Meier","given":"Toni"},{"family":"Mekonnen","given":"Tefera Chane"},{"family":"Meles","given":"Kidanu Gebremariam"},{"family":"Memiah","given":"Peter"},{"family":"Memish","given":"Ziad A."},{"family":"Mendoza","given":"Walter"},{"family":"Mengesha","given":"Melkamu Merid"},{"family":"Mengistie","given":"Mubarek Abera"},{"family":"Mengistu","given":"Desalegn Tadese"},{"family":"Menon","given":"Geetha R."},{"family":"Menota","given":"Bereket Gebremichael"},{"family":"Mensah","given":"George A."},{"family":"Meretoja","given":"Tuomo J."},{"family":"Meretoja","given":"Atte"},{"family":"Mezgebe","given":"Haftay Berhane"},{"family":"Micha","given":"Renata"},{"family":"Mikesell","given":"Joseph"},{"family":"Miller","given":"Ted R."},{"family":"Mills","given":"Edward J."},{"family":"Minnig","given":"Shawn"},{"family":"Mirarefin","given":"Mojde"},{"family":"Mirrakhimov","given":"Erkin M."},{"family":"Misganaw","given":"Awoke"},{"family":"Mishra","given":"Shiva Raj"},{"family":"Mohammad","given":"Karzan Abdulmuhsin"},{"family":"Mohammadi","given":"Alireza"},{"family":"Mohammed","given":"Kedir Endris"},{"family":"Mohammed","given":"Shafiu"},{"family":"Mohan","given":"Murali B. V."},{"family":"Mohanty","given":"Sanjay K."},{"family":"Mokdad","given":"Ali H."},{"family":"Mollenkopf","given":"Sarah K."},{"family":"Molokhia","given":"Mariam"},{"family":"Monasta","given":"Lorenzo"},{"family":"Hernandez","given":"Julio Cesar Montañez"},{"family":"Montico","given":"Marcella"},{"family":"Mooney","given":"Meghan D."},{"family":"Moore","given":"Ami R."},{"family":"Moradi-Lakeh","given":"Maziar"},{"family":"Moraga","given":"Paula"},{"family":"Morawska","given":"Lidia"},{"family":"Mori","given":"Rintaro"},{"family":"Morrison","given":"Shane D."},{"family":"Mruts","given":"Kalayu Birhane"},{"family":"Mueller","given":"Ulrich O."},{"family":"Mullany","given":"Erin"},{"family":"Muller","given":"Kate"},{"family":"Murthy","given":"Gudlavalleti Venkata Satyanarayana"},{"family":"Murthy","given":"Srinivas"},{"family":"Musa","given":"Kamarul Imran"},{"family":"Nachega","given":"Jean B."},{"family":"Nagata","given":"Chie"},{"family":"Nagel","given":"Gabriele"},{"family":"Naghavi","given":"Mohsen"},{"family":"Naidoo","given":"Kovin S."},{"family":"Nanda","given":"Lipika"},{"family":"Nangia","given":"Vinay"},{"family":"Nascimento","given":"Bruno Ramos"},{"family":"Natarajan","given":"Gopalakrishnan"},{"family":"Negoi","given":"Ionut"},{"family":"Nguyen","given":"Cuong Tat"},{"family":"Nguyen","given":"Quyen Le"},{"family":"Nguyen","given":"Trang Huyen"},{"family":"Nguyen","given":"Grant"},{"family":"Ningrum","given":"Dina Nur Anggraini"},{"family":"Nisar","given":"Muhammad Imran"},{"family":"Nomura","given":"Marika"},{"family":"Nong","given":"Vuong Minh"},{"family":"Norheim","given":"Ole F."},{"family":"Norrving","given":"Bo"},{"family":"Noubiap","given":"Jean Jacques N."},{"family":"Nyakarahuka","given":"Luke"},{"family":"O'Donnell","given":"Martin J."},{"family":"Obermeyer","given":"Carla Makhlouf"},{"family":"Ogbo","given":"Felix Akpojene"},{"family":"Oh","given":"In-Hwan"},{"family":"Okoro","given":"Anselm"},{"family":"Oladimeji","given":"Olanrewaju"},{"family":"Olagunju","given":"Andrew Toyin"},{"family":"Olusanya","given":"Bolajoko Olubukunola"},{"family":"Olusanya","given":"Jacob Olusegun"},{"family":"Oren","given":"Eyal"},{"family":"Ortiz","given":"Alberto"},{"family":"Osgood-Zimmerman","given":"Aaron"},{"family":"Ota","given":"Erika"},{"family":"Owolabi","given":"Mayowa O."},{"family":"Oyekale","given":"Abayomi Samuel"},{"family":"Pa","given":"Mahesh"},{"family":"Pacella","given":"Rosana E."},{"family":"Pakhale","given":"Smita"},{"family":"Pana","given":"Adrian"},{"family":"Panda","given":"Basant Kumar"},{"family":"Panda-Jonas","given":"Songhomitra"},{"family":"Park","given":"Eun-Kee"},{"family":"Parsaeian","given":"Mahboubeh"},{"family":"Patel","given":"Tejas"},{"family":"Patten","given":"Scott B."},{"family":"Patton","given":"George C."},{"family":"Paudel","given":"Deepak"},{"family":"Pereira","given":"David M."},{"family":"Perez-Padilla","given":"Rogelio"},{"family":"Perez-Ruiz","given":"Fernando"},{"family":"Perico","given":"Norberto"},{"family":"Pervaiz","given":"Aslam"},{"family":"Pesudovs","given":"Konrad"},{"family":"Peterson","given":"Carrie Beth"},{"family":"Petri","given":"William Arthur"},{"family":"Petzold","given":"Max"},{"family":"Phillips","given":"Michael Robert"},{"family":"Piel","given":"Frédéric B."},{"family":"Pigott","given":"David M."},{"family":"Pishgar","given":"Farhad"},{"family":"Plass","given":"Dietrich"},{"family":"Polinder","given":"Suzanne"},{"family":"Popova","given":"Svetlana"},{"family":"Postma","given":"Maarten J."},{"family":"Poulton","given":"Richie G."},{"family":"Pourmalek","given":"Farshad"},{"family":"Prasad","given":"Narayan"},{"family":"Purwar","given":"Manorama"},{"family":"Qorbani","given":"Mostafa"},{"family":"Quintanilla","given":"Beatriz Paulina Ayala"},{"family":"Rabiee","given":"Rynaz H. S."},{"family":"Radfar","given":"Amir"},{"family":"Rafay","given":"Anwar"},{"family":"Rahimi-Movaghar","given":"Afarin"},{"family":"Rahimi-Movaghar","given":"Vafa"},{"family":"Rahman","given":"Mohammad Hifz Ur"},{"family":"Rahman","given":"Sajjad Ur"},{"family":"Rahman","given":"Mahfuzar"},{"family":"Rai","given":"Rajesh Kumar"},{"family":"Rajsic","given":"Sasa"},{"family":"Ram","given":"Usha"},{"family":"Rana","given":"Saleem M."},{"family":"Ranabhat","given":"Chhabi Lal"},{"family":"Rao","given":"Paturi Vishnupriya"},{"family":"Rawaf","given":"Salman"},{"family":"Ray","given":"Sarah E."},{"family":"Rego","given":"Maria Albertina Santiago"},{"family":"Rehm","given":"Jürgen"},{"family":"Reiner","given":"Robert C."},{"family":"Remuzzi","given":"Giuseppe"},{"family":"Renzaho","given":"Andre M. N."},{"family":"Resnikoff","given":"Serge"},{"family":"Rezaei","given":"Satar"},{"family":"Rezai","given":"Mohammad Sadegh"},{"family":"Ribeiro","given":"Antonio L."},{"family":"Rivas","given":"Jacqueline Castillo"},{"family":"Rokni","given":"Mohammad Bagher"},{"family":"Ronfani","given":"Luca"},{"family":"Roshandel","given":"Gholamreza"},{"family":"Roth","given":"Gregory A."},{"family":"Rothenbacher","given":"Dietrich"},{"family":"Roy","given":"Ambuj"},{"family":"Rubagotti","given":"Enrico"},{"family":"Ruhago","given":"George Mugambage"},{"family":"Saadat","given":"Soheil"},{"family":"Sabde","given":"Yogesh Damodar"},{"family":"Sachdev","given":"Perminder S."},{"family":"Sadat","given":"Nafis"},{"family":"Safdarian","given":"Mahdi"},{"family":"Safi","given":"Sare"},{"family":"Safiri","given":"Saeid"},{"family":"Sagar","given":"Rajesh"},{"family":"Sahathevan","given":"Ramesh"},{"family":"Sahebkar","given":"Amirhossein"},{"family":"Sahraian","given":"Mohammad Ali"},{"family":"Salama","given":"Joseph"},{"family":"Salamati","given":"Payman"},{"family":"Salomon","given":"Joshua A."},{"family":"Salvi","given":"Sundeep Santosh"},{"family":"Samy","given":"Abdallah M."},{"family":"Sanabria","given":"Juan Ramon"},{"family":"Sanchez-Niño","given":"Maria Dolores"},{"family":"Santos","given":"Itamar S."},{"family":"Milicevic","given":"Milena M. Santric"},{"family":"Sarmiento-Suarez","given":"Rodrigo"},{"family":"Sartorius","given":"Benn"},{"family":"Satpathy","given":"Maheswar"},{"family":"Sawhney","given":"Monika"},{"family":"Saxena","given":"Sonia"},{"family":"Saylan","given":"Mete I."},{"family":"Schmidt","given":"Maria Inês"},{"family":"Schneider","given":"Ione J. C."},{"family":"Schulhofer-Wohl","given":"Sam"},{"family":"Schutte","given":"Aletta E."},{"family":"Schwebel","given":"David C."},{"family":"Schwendicke","given":"Falk"},{"family":"Seedat","given":"Soraya"},{"family":"Seid","given":"Abdulbasit Musa"},{"family":"Sepanlou","given":"Sadaf G."},{"family":"Servan-Mori","given":"Edson E."},{"family":"Shackelford","given":"Katya Anne"},{"family":"Shaheen","given":"Amira"},{"family":"Shahraz","given":"Saeid"},{"family":"Shaikh","given":"Masood Ali"},{"family":"Shamsipour","given":"Mansour"},{"family":"Shamsizadeh","given":"Morteza"},{"family":"Sharma","given":"Jayendra"},{"family":"Sharma","given":"Rajesh"},{"family":"She","given":"Jun"},{"family":"Shen","given":"Jiabin"},{"family":"Shetty","given":"Balakrishna P."},{"family":"Shi","given":"Peilin"},{"family":"Shibuya","given":"Kenji"},{"family":"Shifa","given":"Girma Temam"},{"family":"Shigematsu","given":"Mika"},{"family":"Shiri","given":"Rahman"},{"family":"Shiue","given":"Ivy"},{"family":"Shrime","given":"Mark G."},{"family":"Sigfusdottir","given":"Inga Dora"},{"family":"Silberberg","given":"Donald H."},{"family":"Silpakit","given":"Naris"},{"family":"Silva","given":"Diego Augusto Santos"},{"family":"Silva","given":"João Pedro"},{"family":"Silveira","given":"Dayane Gabriele Alves"},{"family":"Sindi","given":"Shireen"},{"family":"Singh","given":"Jasvinder A."},{"family":"Singh","given":"Prashant Kumar"},{"family":"Singh","given":"Abhishek"},{"family":"Singh","given":"Virendra"},{"family":"Sinha","given":"Dhirendra Narain"},{"family":"Skarbek","given":"Katarzyna A. Kissimova-"},{"family":"Skiadaresi","given":"Eirini"},{"family":"Sligar","given":"Amber"},{"family":"Smith","given":"David L."},{"family":"Sobaih","given":"Badr H. A."},{"family":"Sobngwi","given":"Eugene"},{"family":"Soneji","given":"Samir"},{"family":"Soriano","given":"Joan B."},{"family":"Sreeramareddy","given":"Chandrashekhar T."},{"family":"Srinivasan","given":"Vinay"},{"family":"Stathopoulou","given":"Vasiliki"},{"family":"Steel","given":"Nicholas"},{"family":"Stein","given":"Dan J."},{"family":"Steiner","given":"Caitlyn"},{"family":"Stöckl","given":"Heidi"},{"family":"Stokes","given":"Mark Andrew"},{"family":"Strong","given":"Mark"},{"family":"Sufiyan","given":"Muawiyyah Babale"},{"family":"Suliankatchi","given":"Rizwan Abdulkader"},{"family":"Sunguya","given":"Bruno F."},{"family":"Sur","given":"Patrick J."},{"family":"Swaminathan","given":"Soumya"},{"family":"Sykes","given":"Bryan L."},{"family":"Szoeke","given":"Cassandra E. I."},{"family":"Tabarés-Seisdedos","given":"Rafael"},{"family":"Tadakamadla","given":"Santosh Kumar"},{"family":"Tadese","given":"Fentaw"},{"family":"Tandon","given":"Nikhil"},{"family":"Tanne","given":"David"},{"family":"Tarajia","given":"Musharaf"},{"family":"Tavakkoli","given":"Mohammad"},{"family":"Taveira","given":"Nuno"},{"family":"Tehrani-Banihashemi","given":"Arash"},{"family":"Tekelab","given":"Tesfalidet"},{"family":"Tekle","given":"Dejen Yemane"},{"family":"Temsah","given":"Mohamad-Hani"},{"family":"Terkawi","given":"Abdullah Sulieman"},{"family":"Tesema","given":"Cheru Leshargie"},{"family":"Tesssema","given":"Belay"},{"family":"Theis","given":"Andrew"},{"family":"Thomas","given":"Nihal"},{"family":"Thompson","given":"Alex H."},{"family":"Thomson","given":"Alan J."},{"family":"Thrift","given":"Amanda G."},{"family":"Tiruye","given":"Tenaw Yimer"},{"family":"Tobe-Gai","given":"Ruoyan"},{"family":"Tonelli","given":"Marcello"},{"family":"Topor-Madry","given":"Roman"},{"family":"Topouzis","given":"Fotis"},{"family":"Tortajada","given":"Miguel"},{"family":"Tran","given":"Bach Xuan"},{"family":"Truelsen","given":"Thomas"},{"family":"Trujillo","given":"Ulises"},{"family":"Tsilimparis","given":"Nikolaos"},{"family":"Tuem","given":"Kald Beshir"},{"family":"Tuzcu","given":"Emin Murat"},{"family":"Tyrovolas","given":"Stefanos"},{"family":"Ukwaja","given":"Kingsley Nnanna"},{"family":"Undurraga","given":"Eduardo A."},{"family":"Uthman","given":"Olalekan A."},{"family":"Uzochukwu","given":"Benjamin S. Chudi"},{"family":"Boven","given":"Job F. M.","dropping-particle":"van"},{"family":"Varakin","given":"Yuri Y."},{"family":"Varughese","given":"Santosh"},{"family":"Vasankari","given":"Tommi"},{"family":"Vasconcelos","given":"Ana Maria Nogales"},{"family":"Velasquez","given":"Ilais Moreno"},{"family":"Venketasubramanian","given":"Narayanaswamy"},{"family":"Vidavalur","given":"Ramesh"},{"family":"Violante","given":"Francesco S."},{"family":"Vishnu","given":"Abhishek"},{"family":"Vladimirov","given":"Sergey K."},{"family":"Vlassov","given":"Vasiliy Victorovich"},{"family":"Vollset","given":"Stein Emil"},{"family":"Vos","given":"Theo"},{"family":"Waid","given":"Jillian L."},{"family":"Wakayo","given":"Tolassa"},{"family":"Wang","given":"Yuan-Pang"},{"family":"Weichenthal","given":"Scott"},{"family":"Weiderpass","given":"Elisabete"},{"family":"Weintraub","given":"Robert G."},{"family":"Werdecker","given":"Andrea"},{"family":"Wesana","given":"Joshua"},{"family":"Wijeratne","given":"Tissa"},{"family":"Wilkinson","given":"James D."},{"family":"Wiysonge","given":"Charles Shey"},{"family":"Woldeyes","given":"Belete Getahun"},{"family":"Wolfe","given":"Charles D. A."},{"family":"Workicho","given":"Abdulhalik"},{"family":"Workie","given":"Shimelash Bitew"},{"family":"Xavier","given":"Denis"},{"family":"Xu","given":"Gelin"},{"family":"Yaghoubi","given":"Mohsen"},{"family":"Yakob","given":"Bereket"},{"family":"Yalew","given":"Ayalnesh Zemene"},{"family":"Yan","given":"Lijing L."},{"family":"Yano","given":"Yuichiro"},{"family":"Yaseri","given":"Mehdi"},{"family":"Ye","given":"Pengpeng"},{"family":"Yimam","given":"Hassen Hamid"},{"family":"Yip","given":"Paul"},{"family":"Yirsaw","given":"Biruck Desalegn"},{"family":"Yonemoto","given":"Naohiro"},{"family":"Yoon","given":"Seok-Jun"},{"family":"Yotebieng","given":"Marcel"},{"family":"Younis","given":"Mustafa Z."},{"family":"Zaidi","given":"Zoubida"},{"family":"Zaki","given":"Maysaa El Sayed"},{"family":"Zeeb","given":"Hajo"},{"family":"Zenebe","given":"Zerihun Menlkalew"},{"family":"Zerfu","given":"Taddese Alemu"},{"family":"Zhang","given":"Anthony Lin"},{"family":"Zhang","given":"Xueying"},{"family":"Zodpey","given":"Sanjay"},{"family":"Zuhlke","given":"Liesl Joanna"},{"family":"Lopez","given":"Alan D."},{"family":"Murray","given":"Christopher J. L."}],"issued":{"date-parts":[["2017",9,16]]}}}],"schema":"https://github.com/citation-style-language/schema/raw/master/csl-citation.json"} </w:instrText>
      </w:r>
      <w:r w:rsidRPr="0040546F">
        <w:fldChar w:fldCharType="separate"/>
      </w:r>
      <w:r w:rsidRPr="0040546F">
        <w:rPr>
          <w:rFonts w:cs="Times New Roman"/>
        </w:rPr>
        <w:t>(Wang et al., 2017; UN ESCAP, 2020a)</w:t>
      </w:r>
      <w:r w:rsidRPr="0040546F">
        <w:fldChar w:fldCharType="end"/>
      </w:r>
      <w:bookmarkEnd w:id="2"/>
      <w:r w:rsidRPr="0040546F">
        <w:t xml:space="preserve">. In Azerbaijan, the issue has been historically less studied </w:t>
      </w:r>
      <w:r w:rsidRPr="0040546F">
        <w:lastRenderedPageBreak/>
        <w:t xml:space="preserve">due to the high level of secrecy surrounding population statistics in the country. Available evidence suggests that completeness levels of death registration have been in the 79–80% range over the period 1990-2014, with underreporting mainly concerning infant (female) deaths </w:t>
      </w:r>
      <w:r w:rsidRPr="0040546F">
        <w:fldChar w:fldCharType="begin"/>
      </w:r>
      <w:r w:rsidRPr="0040546F">
        <w:instrText xml:space="preserve"> ADDIN ZOTERO_ITEM CSL_CITATION {"citationID":"XCxny9uT","properties":{"formattedCitation":"(Mikkelsen et al., 2015; Wang et al., 2017; WHO, 2006)","plainCitation":"(Mikkelsen et al., 2015; Wang et al., 2017; WHO, 2006)","noteIndex":0},"citationItems":[{"id":240,"uris":["http://zotero.org/users/5657104/items/3442SL53"],"itemData":{"id":240,"type":"article-journal","container-title":"The Lancet","DOI":"10.1016/S0140-6736(15)60171-4","ISSN":"01406736","issue":"10001","journalAbbreviation":"The Lancet","language":"en","page":"1395-1406","source":"DOI.org (Crossref)","title":"A global assessment of civil registration and vital statistics systems: monitoring data quality and progress","title-short":"A global assessment of civil registration and vital statistics systems","volume":"386","author":[{"family":"Mikkelsen","given":"Lene"},{"family":"Phillips","given":"David E"},{"family":"AbouZahr","given":"Carla"},{"family":"Setel","given":"Philip W"},{"family":"Savigny","given":"Don","non-dropping-particle":"de"},{"family":"Lozano","given":"Rafael"},{"family":"Lopez","given":"Alan D"}],"issued":{"date-parts":[["2015",10]]}}},{"id":241,"uris":["http://zotero.org/users/5657104/items/I7XWNJTM"],"itemData":{"id":241,"type":"article-journal","container-title":"The Lancet","DOI":"10.1016/S0140-6736(17)31833-0","ISSN":"0140-6736, 1474-547X","issue":"10100","journalAbbreviation":"The Lancet","language":"English","note":"publisher: Elsevier\nPMID: 28919115","page":"1084-1150","source":"www.thelancet.com","title":"Global, regional, and national under-5 mortality, adult mortality, age-specific mortality, and life expectancy, 1970–2016: a systematic analysis for the Global Burden of Disease Study 2016","title-short":"Global, regional, and national under-5 mortality, adult mortality, age-specific mortality, and life expectancy, 1970–2016","volume":"390","author":[{"family":"Wang","given":"Haidong"},{"family":"Abajobir","given":"Amanuel Alemu"},{"family":"Abate","given":"Kalkidan Hassen"},{"family":"Abbafati","given":"Cristiana"},{"family":"Abbas","given":"Kaja M."},{"family":"Abd-Allah","given":"Foad"},{"family":"Abera","given":"Semaw Ferede"},{"family":"Abraha","given":"Haftom Niguse"},{"family":"Abu-Raddad","given":"Laith J."},{"family":"Abu-Rmeileh","given":"Niveen M. E."},{"family":"Adedeji","given":"Isaac Akinkunmi"},{"family":"Adedoyin","given":"Rufus Adesoji"},{"family":"Adetifa","given":"Ifedayo Morayo O."},{"family":"Adetokunboh","given":"Olatunji"},{"family":"Afshin","given":"Ashkan"},{"family":"Aggarwal","given":"Rakesh"},{"family":"Agrawal","given":"Anurag"},{"family":"Agrawal","given":"Sutapa"},{"family":"Kiadaliri","given":"Aliasghar Ahmad"},{"family":"Ahmed","given":"Muktar Beshir"},{"family":"Aichour","given":"Miloud Taki Eddine"},{"family":"Aichour","given":"Amani Nidhal"},{"family":"Aichour","given":"Ibthiel"},{"family":"Aiyar","given":"Sneha"},{"family":"Akanda","given":"Ali Shafqat"},{"family":"Akinyemiju","given":"Tomi F."},{"family":"Akseer","given":"Nadia"},{"family":"Lami","given":"Faris Hasan Al"},{"family":"Alabed","given":"Samer"},{"family":"Alahdab","given":"Fares"},{"family":"Al-Aly","given":"Ziyad"},{"family":"Alam","given":"Khurshid"},{"family":"Alam","given":"Noore"},{"family":"Alasfoor","given":"Deena"},{"family":"Aldridge","given":"Robert William"},{"family":"Alene","given":"Kefyalew Addis"},{"family":"Al-Eyadhy","given":"Ayman"},{"family":"Alhabib","given":"Samia"},{"family":"Ali","given":"Raghib"},{"family":"Alizadeh-Navaei","given":"Reza"},{"family":"Aljunid","given":"Syed M."},{"family":"Alkaabi","given":"Juma M."},{"family":"Alkerwi","given":"Ala'a"},{"family":"Alla","given":"François"},{"family":"Allam","given":"Shalini D."},{"family":"Allebeck","given":"Peter"},{"family":"Al-Raddadi","given":"Rajaa"},{"family":"Alsharif","given":"Ubai"},{"family":"Altirkawi","given":"Khalid A."},{"family":"Alvis-Guzman","given":"Nelson"},{"family":"Amare","given":"Azmeraw T."},{"family":"Ameh","given":"Emmanuel A."},{"family":"Amini","given":"Erfan"},{"family":"Ammar","given":"Walid"},{"family":"Amoako","given":"Yaw Ampem"},{"family":"Anber","given":"Nahla"},{"family":"Andrei","given":"Catalina Liliana"},{"family":"Androudi","given":"Sofia"},{"family":"Ansari","given":"Hossein"},{"family":"Ansha","given":"Mustafa Geleto"},{"family":"Antonio","given":"Carl Abelardo T."},{"family":"Anwari","given":"Palwasha"},{"family":"Ärnlöv","given":"Johan"},{"family":"Arora","given":"Megha"},{"family":"Artaman","given":"Al"},{"family":"Aryal","given":"Krishna Kumar"},{"family":"Asayesh","given":"Hamid"},{"family":"Asgedom","given":"Solomon Weldegebreal"},{"family":"Asghar","given":"Rana Jawad"},{"family":"Assadi","given":"Reza"},{"family":"Assaye","given":"Ashagre Molla"},{"family":"Atey","given":"Tesfay Mehari"},{"family":"Atre","given":"Sachin R."},{"family":"Avila-Burgos","given":"Leticia"},{"family":"Avokpaho","given":"Euripide Frinel G. Arthur"},{"family":"Awasthi","given":"Ashish"},{"family":"Babalola","given":"Tesleem Kayode"},{"family":"Bacha","given":"Umar"},{"family":"Badawi","given":"Alaa"},{"family":"Balakrishnan","given":"Kalpana"},{"family":"Balalla","given":"Shivanthi"},{"family":"Barac","given":"Aleksandra"},{"family":"Barber","given":"Ryan M."},{"family":"Barboza","given":"Miguel A."},{"family":"Barker-Collo","given":"Suzanne L."},{"family":"Bärnighausen","given":"Till"},{"family":"Barquera","given":"Simon"},{"family":"Barregard","given":"Lars"},{"family":"Barrero","given":"Lope H."},{"family":"Baune","given":"Bernhard T."},{"family":"Bazargan-Hejazi","given":"Shahrzad"},{"family":"Bedi","given":"Neeraj"},{"family":"Beghi","given":"Ettore"},{"family":"Béjot","given":"Yannick"},{"family":"Bekele","given":"Bayu Begashaw"},{"family":"Bell","given":"Michelle L."},{"family":"Bello","given":"Aminu K."},{"family":"Bennett","given":"Derrick A."},{"family":"Bennett","given":"James R."},{"family":"Bensenor","given":"Isabela M."},{"family":"Benson","given":"Jennifer"},{"family":"Berhane","given":"Adugnaw"},{"family":"Berhe","given":"Derbew Fikadu"},{"family":"Bernabé","given":"Eduardo"},{"family":"Beuran","given":"Mircea"},{"family":"Beyene","given":"Addisu Shunu"},{"family":"Bhala","given":"Neeraj"},{"family":"Bhansali","given":"Anil"},{"family":"Bhaumik","given":"Soumyadeep"},{"family":"Bhutta","given":"Zulfiqar A."},{"family":"Bicer","given":"Burcu Kucuk"},{"family":"Bidgoli","given":"Hassan Haghparast"},{"family":"Bikbov","given":"Boris"},{"family":"Birungi","given":"Charles"},{"family":"Biryukov","given":"Stan"},{"family":"Bisanzio","given":"Donal"},{"family":"Bizuayehu","given":"Habtamu Mellie"},{"family":"Bjerregaard","given":"Peter"},{"family":"Blosser","given":"Christopher D."},{"family":"Boneya","given":"Dube Jara"},{"family":"Boufous","given":"Soufiane"},{"family":"Bourne","given":"Rupert R. A."},{"family":"Brazinova","given":"Alexandra"},{"family":"Breitborde","given":"Nicholas J. K."},{"family":"Brenner","given":"Hermann"},{"family":"Brugha","given":"Traolach S."},{"family":"Bukhman","given":"Gene"},{"family":"Bulto","given":"Lemma Negesa Bulto"},{"family":"Bumgarner","given":"Blair Randal"},{"family":"Burch","given":"Michael"},{"family":"Butt","given":"Zahid A."},{"family":"Cahill","given":"Leah E."},{"family":"Cahuana-Hurtado","given":"Lucero"},{"family":"Campos-Nonato","given":"Ismael Ricardo"},{"family":"Car","given":"Josip"},{"family":"Car","given":"Mate"},{"family":"Cárdenas","given":"Rosario"},{"family":"Carpenter","given":"David O."},{"family":"Carrero","given":"Juan Jesus"},{"family":"Carter","given":"Austin"},{"family":"Castañeda-Orjuela","given":"Carlos A."},{"family":"Castro","given":"Franz F."},{"family":"Castro","given":"Ruben Estanislao"},{"family":"Catalá-López","given":"Ferrán"},{"family":"Chen","given":"Honglei"},{"family":"Chiang","given":"Peggy Pei-Chia"},{"family":"Chibalabala","given":"Mirriam"},{"family":"Chisumpa","given":"Vesper Hichilombwe"},{"family":"Chitheer","given":"Abdulaal A."},{"family":"Choi","given":"Jee-Young Jasmine"},{"family":"Christensen","given":"Hanne"},{"family":"Christopher","given":"Devasahayam Jesudas"},{"family":"Ciobanu","given":"Liliana G."},{"family":"Cirillo","given":"Massimo"},{"family":"Cohen","given":"Aaron J."},{"family":"Colquhoun","given":"Samantha M."},{"family":"Coresh","given":"Josef"},{"family":"Criqui","given":"Michael H."},{"family":"Cromwell","given":"Elizabeth A."},{"family":"Crump","given":"John A."},{"family":"Dandona","given":"Lalit"},{"family":"Dandona","given":"Rakhi"},{"family":"Dargan","given":"Paul I."},{"family":"Neves","given":"José","dropping-particle":"das"},{"family":"Davey","given":"Gail"},{"family":"Davitoiu","given":"Dragos V."},{"family":"Davletov","given":"Kairat"},{"family":"Courten","given":"Barbora","dropping-particle":"de"},{"family":"Leo","given":"Diego De"},{"family":"Degenhardt","given":"Louisa"},{"family":"Deiparine","given":"Selina"},{"family":"Dellavalle","given":"Robert P."},{"family":"Deribe","given":"Kebede"},{"family":"Deribew","given":"Amare"},{"family":"Jarlais","given":"Don C. Des"},{"family":"Dey","given":"Subhojit"},{"family":"Dharmaratne","given":"Samath D."},{"family":"Dherani","given":"Mukesh K."},{"family":"Diaz-Torné","given":"Cesar"},{"family":"Ding","given":"Eric L."},{"family":"Dixit","given":"Priyanka"},{"family":"Djalalinia","given":"Shirin"},{"family":"Do","given":"Huyen Phuc"},{"family":"Doku","given":"David Teye"},{"family":"Donnelly","given":"Christl Ann"},{"family":"Santos","given":"Kadine Priscila Bender","dropping-particle":"dos"},{"family":"Douwes-Schultz","given":"Dirk"},{"family":"Driscoll","given":"Tim R."},{"family":"Duan","given":"Leilei"},{"family":"Dubey","given":"Manisha"},{"family":"Duncan","given":"Bruce Bartholow"},{"family":"Dwivedi","given":"Laxmi Kant"},{"family":"Ebrahimi","given":"Hedyeh"},{"family":"Bcheraoui","given":"Charbel El"},{"family":"Ellingsen","given":"Christian Lycke"},{"family":"Enayati","given":"Ahmadali"},{"family":"Endries","given":"Aman Yesuf"},{"family":"Ermakov","given":"Sergey Petrovich"},{"family":"Eshetie","given":"Setegn"},{"family":"Eshrati","given":"Babak"},{"family":"Eskandarieh","given":"Sharareh"},{"family":"Esteghamati","given":"Alireza"},{"family":"Estep","given":"Kara"},{"family":"Fanuel","given":"Fanuel Belayneh Bekele"},{"family":"Faro","given":"André"},{"family":"Farvid","given":"Maryam S."},{"family":"Farzadfar","given":"Farshad"},{"family":"Feigin","given":"Valery L."},{"family":"Fereshtehnejad","given":"Seyed-Mohammad"},{"family":"Fernandes","given":"Jefferson G."},{"family":"Fernandes","given":"João C."},{"family":"Feyissa","given":"Tesfaye Regassa"},{"family":"Filip","given":"Irina"},{"family":"Fischer","given":"Florian"},{"family":"Foigt","given":"Nataliya"},{"family":"Foreman","given":"Kyle J."},{"family":"Frank","given":"Tahvi"},{"family":"Franklin","given":"Richard C."},{"family":"Fraser","given":"Maya"},{"family":"Friedman","given":"Joseph"},{"family":"Frostad","given":"Joseph J."},{"family":"Fullman","given":"Nancy"},{"family":"Fürst","given":"Thomas"},{"family":"Furtado","given":"Joao M."},{"family":"Futran","given":"Neal D."},{"family":"Gakidou","given":"Emmanuela"},{"family":"Gambashidze","given":"Ketevan"},{"family":"Gamkrelidze","given":"Amiran"},{"family":"Gankpé","given":"Fortuné Gbètoho"},{"family":"Garcia-Basteiro","given":"Alberto L."},{"family":"Gebregergs","given":"Gebremedhin Berhe"},{"family":"Gebrehiwot","given":"Tsegaye Tewelde"},{"family":"Gebrekidan","given":"Kahsu Gebrekirstos"},{"family":"Gebremichael","given":"Mengistu Welday"},{"family":"Gelaye","given":"Amha Admasie"},{"family":"Geleijnse","given":"Johanna M."},{"family":"Gemechu","given":"Bikila Lencha"},{"family":"Gemechu","given":"Kasiye Shiferaw"},{"family":"Genova-Maleras","given":"Ricard"},{"family":"Gesesew","given":"Hailay Abrha"},{"family":"Gething","given":"Peter W."},{"family":"Gibney","given":"Katherine B."},{"family":"Gill","given":"Paramjit Singh"},{"family":"Gillum","given":"Richard F."},{"family":"Giref","given":"Ababi Zergaw"},{"family":"Girma","given":"Bedilu Weji"},{"family":"Giussani","given":"Giorgia"},{"family":"Goenka","given":"Shifalika"},{"family":"Gomez","given":"Beatriz"},{"family":"Gona","given":"Philimon N."},{"family":"Gopalani","given":"Sameer Vali"},{"family":"Goulart","given":"Alessandra Carvalho"},{"family":"Graetz","given":"Nicholas"},{"family":"Gugnani","given":"Harish Chander"},{"family":"Gupta","given":"Prakash C."},{"family":"Gupta","given":"Rahul"},{"family":"Gupta","given":"Rajeev"},{"family":"Gupta","given":"Tanush"},{"family":"Gupta","given":"Vipin"},{"family":"Haagsma","given":"Juanita A."},{"family":"Hafezi-Nejad","given":"Nima"},{"family":"Hakuzimana","given":"Alex"},{"family":"Halasa","given":"Yara A."},{"family":"Hamadeh","given":"Randah Ribhi"},{"family":"Hambisa","given":"Mitiku Teshome"},{"family":"Hamidi","given":"Samer"},{"family":"Hammami","given":"Mouhanad"},{"family":"Hancock","given":"Jamie"},{"family":"Handal","given":"Alexis J."},{"family":"Hankey","given":"Graeme J."},{"family":"Hao","given":"Yuantao"},{"family":"Harb","given":"Hilda L."},{"family":"Hareri","given":"Habtamu Abera"},{"family":"Harikrishnan","given":"Sivadasanpillai"},{"family":"Haro","given":"Josep Maria"},{"family":"Hassanvand","given":"Mohammad Sadegh"},{"family":"Havmoeller","given":"Rasmus"},{"family":"Hay","given":"Roderick J."},{"family":"Hay","given":"Simon I."},{"family":"He","given":"Fei"},{"family":"Heredia-Pi","given":"Ileana Beatriz"},{"family":"Herteliu","given":"Claudiu"},{"family":"Hilawe","given":"Esayas Haregot"},{"family":"Hoek","given":"Hans W."},{"family":"Horita","given":"Nobuyuki"},{"family":"Hosgood","given":"H. Dean"},{"family":"Hostiuc","given":"Sorin"},{"family":"Hotez","given":"Peter J."},{"family":"Hoy","given":"Damian G."},{"family":"Hsairi","given":"Mohamed"},{"family":"Htet","given":"Aung Soe"},{"family":"Hu","given":"Guoqing"},{"family":"Huang","given":"John J."},{"family":"Huang","given":"Hsiang"},{"family":"Iburg","given":"Kim Moesgaard"},{"family":"Igumbor","given":"Ehimario Uche"},{"family":"Ileanu","given":"Bogdan Vasile"},{"family":"Inoue","given":"Manami"},{"family":"Irenso","given":"Asnake Ararsa"},{"family":"Irvine","given":"Caleb M. S."},{"family":"Islam","given":"Sheikh Mohammed Shariful"},{"family":"Islam","given":"Nazrul"},{"family":"Jacobsen","given":"Kathryn H."},{"family":"Jaenisch","given":"Thomas"},{"family":"Jahanmehr","given":"Nader"},{"family":"Jakovljevic","given":"Mihajlo B."},{"family":"Javanbakht","given":"Mehdi"},{"family":"Jayatilleke","given":"Achala Upendra"},{"family":"Jeemon","given":"Panniyammakal"},{"family":"Jensen","given":"Paul N."},{"family":"Jha","given":"Vivekanand"},{"family":"Jin","given":"Ye"},{"family":"John","given":"Denny"},{"family":"John","given":"Oommen"},{"family":"Johnson","given":"Sarah Charlotte"},{"family":"Jonas","given":"Jost B."},{"family":"Jürisson","given":"Mikk"},{"family":"Kabir","given":"Zubair"},{"family":"Kadel","given":"Rajendra"},{"family":"Kahsay","given":"Amaha"},{"family":"Kalkonde","given":"Yogeshwar"},{"family":"Kamal","given":"Ritul"},{"family":"Kan","given":"Haidong"},{"family":"Karch","given":"André"},{"family":"Karema","given":"Corine Kakizi"},{"family":"Karimi","given":"Seyed M."},{"family":"Karthikeyan","given":"Ganesan"},{"family":"Kasaeian","given":"Amir"},{"family":"Kassaw","given":"Nigussie Assefa"},{"family":"Kassebaum","given":"Nicholas J."},{"family":"Kastor","given":"Anshul"},{"family":"Katikireddi","given":"Srinivasa Vittal"},{"family":"Kaul","given":"Anil"},{"family":"Kawakami","given":"Norito"},{"family":"Kazanjan","given":"Konstantin"},{"family":"Keiyoro","given":"Peter Njenga"},{"family":"Kelbore","given":"Sefonias Getachew"},{"family":"Kemp","given":"Andrew Haddon"},{"family":"Kengne","given":"Andre Pascal"},{"family":"Keren","given":"Andre"},{"family":"Kereselidze","given":"Maia"},{"family":"Kesavachandran","given":"Chandrasekharan Nair"},{"family":"Ketema","given":"Ezra Belay"},{"family":"Khader","given":"Yousef Saleh"},{"family":"Khalil","given":"Ibrahim A."},{"family":"Khan","given":"Ejaz Ahmad"},{"family":"Khan","given":"Gulfaraz"},{"family":"Khang","given":"Young-Ho"},{"family":"Khera","given":"Sahil"},{"family":"Khoja","given":"Abdullah Tawfih Abdullah"},{"family":"Khosravi","given":"Mohammad Hossein"},{"family":"Kibret","given":"Getiye Dejenu"},{"family":"Kieling","given":"Christian"},{"family":"Kim","given":"Yun Jin"},{"family":"Kim","given":"Cho-il"},{"family":"Kim","given":"Daniel"},{"family":"Kim","given":"Pauline"},{"family":"Kim","given":"Sungroul"},{"family":"Kimokoti","given":"Ruth W."},{"family":"Kinfu","given":"Yohannes"},{"family":"Kishawi","given":"Sami"},{"family":"Kissoon","given":"Niranjan"},{"family":"Kivimaki","given":"Mika"},{"family":"Knudsen","given":"Ann Kristin"},{"family":"Kokubo","given":"Yoshihiro"},{"family":"Kopec","given":"Jacek A."},{"family":"Kosen","given":"Soewarta"},{"family":"Koul","given":"Parvaiz A."},{"family":"Koyanagi","given":"Ai"},{"family":"Kravchenko","given":"Michael"},{"family":"Krohn","given":"Kristopher J."},{"family":"Defo","given":"Barthelemy Kuate"},{"family":"Kuipers","given":"Ernst J."},{"family":"Kulikoff","given":"Xie Rachel"},{"family":"Kulkarni","given":"Veena S."},{"family":"Kumar","given":"G. Anil"},{"family":"Kumar","given":"Pushpendra"},{"family":"Kumsa","given":"Fekede Asefa"},{"family":"Kutz","given":"Michael"},{"family":"Lachat","given":"Carl"},{"family":"Lagat","given":"Abraham K."},{"family":"Lager","given":"Anton Carl Jonas"},{"family":"Lal","given":"Dharmesh Kumar"},{"family":"Lalloo","given":"Ratilal"},{"family":"Lambert","given":"Nkurunziza"},{"family":"Lan","given":"Qing"},{"family":"Lansingh","given":"Van C."},{"family":"Larson","given":"Heidi J."},{"family":"Larsson","given":"Anders"},{"family":"Laryea","given":"Dennis Odai"},{"family":"Lavados","given":"Pablo M."},{"family":"Laxmaiah","given":"Avula"},{"family":"Lee","given":"Paul H."},{"family":"Leigh","given":"James"},{"family":"Leung","given":"Janni"},{"family":"Leung","given":"Ricky"},{"family":"Levi","given":"Miriam"},{"family":"Li","given":"Yongmei"},{"family":"Liao","given":"Yu"},{"family":"Liben","given":"Misgan Legesse"},{"family":"Lim","given":"Stephen S."},{"family":"Linn","given":"Shai"},{"family":"Lipshultz","given":"Steven E."},{"family":"Liu","given":"Shiwei"},{"family":"Lodha","given":"Rakesh"},{"family":"Logroscino","given":"Giancarlo"},{"family":"Lorch","given":"Scott A."},{"family":"Lorkowski","given":"Stefan"},{"family":"Lotufo","given":"Paulo A."},{"family":"Lozano","given":"Rafael"},{"family":"Lunevicius","given":"Raimundas"},{"family":"Lyons","given":"Ronan A."},{"family":"Ma","given":"Stefan"},{"family":"Macarayan","given":"Erlyn RachelleKing"},{"family":"Machado","given":"Isis Eloah"},{"family":"Mackay","given":"Mark T."},{"family":"Razek","given":"Mohammed Magdy Abd El"},{"family":"Magis-Rodriguez","given":"Carlos"},{"family":"Mahdavi","given":"Mahdi"},{"family":"Majdan","given":"Marek"},{"family":"Majdzadeh","given":"Reza"},{"family":"Majeed","given":"Azeem"},{"family":"Malekzadeh","given":"Reza"},{"family":"Malhotra","given":"Rajesh"},{"family":"Malta","given":"Deborah Carvalho"},{"family":"Mantovani","given":"Lorenzo G."},{"family":"Manyazewal","given":"Tsegahun"},{"family":"Mapoma","given":"Chabila C."},{"family":"Marczak","given":"Laurie B."},{"family":"Marks","given":"Guy B."},{"family":"Martin","given":"Elena Alvarez"},{"family":"Martinez-Raga","given":"Jose"},{"family":"Martins-Melo","given":"Francisco Rogerlândio"},{"family":"Massano","given":"João"},{"family":"Maulik","given":"Pallab K."},{"family":"Mayosi","given":"Bongani M."},{"family":"Mazidi","given":"Mohsen"},{"family":"McAlinden","given":"Colm"},{"family":"McGarvey","given":"Stephen Theodore"},{"family":"McGrath","given":"John J."},{"family":"McKee","given":"Martin"},{"family":"Mehata","given":"Suresh"},{"family":"Mehndiratta","given":"Man Mohan"},{"family":"Mehta","given":"Kala M."},{"family":"Meier","given":"Toni"},{"family":"Mekonnen","given":"Tefera Chane"},{"family":"Meles","given":"Kidanu Gebremariam"},{"family":"Memiah","given":"Peter"},{"family":"Memish","given":"Ziad A."},{"family":"Mendoza","given":"Walter"},{"family":"Mengesha","given":"Melkamu Merid"},{"family":"Mengistie","given":"Mubarek Abera"},{"family":"Mengistu","given":"Desalegn Tadese"},{"family":"Menon","given":"Geetha R."},{"family":"Menota","given":"Bereket Gebremichael"},{"family":"Mensah","given":"George A."},{"family":"Meretoja","given":"Tuomo J."},{"family":"Meretoja","given":"Atte"},{"family":"Mezgebe","given":"Haftay Berhane"},{"family":"Micha","given":"Renata"},{"family":"Mikesell","given":"Joseph"},{"family":"Miller","given":"Ted R."},{"family":"Mills","given":"Edward J."},{"family":"Minnig","given":"Shawn"},{"family":"Mirarefin","given":"Mojde"},{"family":"Mirrakhimov","given":"Erkin M."},{"family":"Misganaw","given":"Awoke"},{"family":"Mishra","given":"Shiva Raj"},{"family":"Mohammad","given":"Karzan Abdulmuhsin"},{"family":"Mohammadi","given":"Alireza"},{"family":"Mohammed","given":"Kedir Endris"},{"family":"Mohammed","given":"Shafiu"},{"family":"Mohan","given":"Murali B. V."},{"family":"Mohanty","given":"Sanjay K."},{"family":"Mokdad","given":"Ali H."},{"family":"Mollenkopf","given":"Sarah K."},{"family":"Molokhia","given":"Mariam"},{"family":"Monasta","given":"Lorenzo"},{"family":"Hernandez","given":"Julio Cesar Montañez"},{"family":"Montico","given":"Marcella"},{"family":"Mooney","given":"Meghan D."},{"family":"Moore","given":"Ami R."},{"family":"Moradi-Lakeh","given":"Maziar"},{"family":"Moraga","given":"Paula"},{"family":"Morawska","given":"Lidia"},{"family":"Mori","given":"Rintaro"},{"family":"Morrison","given":"Shane D."},{"family":"Mruts","given":"Kalayu Birhane"},{"family":"Mueller","given":"Ulrich O."},{"family":"Mullany","given":"Erin"},{"family":"Muller","given":"Kate"},{"family":"Murthy","given":"Gudlavalleti Venkata Satyanarayana"},{"family":"Murthy","given":"Srinivas"},{"family":"Musa","given":"Kamarul Imran"},{"family":"Nachega","given":"Jean B."},{"family":"Nagata","given":"Chie"},{"family":"Nagel","given":"Gabriele"},{"family":"Naghavi","given":"Mohsen"},{"family":"Naidoo","given":"Kovin S."},{"family":"Nanda","given":"Lipika"},{"family":"Nangia","given":"Vinay"},{"family":"Nascimento","given":"Bruno Ramos"},{"family":"Natarajan","given":"Gopalakrishnan"},{"family":"Negoi","given":"Ionut"},{"family":"Nguyen","given":"Cuong Tat"},{"family":"Nguyen","given":"Quyen Le"},{"family":"Nguyen","given":"Trang Huyen"},{"family":"Nguyen","given":"Grant"},{"family":"Ningrum","given":"Dina Nur Anggraini"},{"family":"Nisar","given":"Muhammad Imran"},{"family":"Nomura","given":"Marika"},{"family":"Nong","given":"Vuong Minh"},{"family":"Norheim","given":"Ole F."},{"family":"Norrving","given":"Bo"},{"family":"Noubiap","given":"Jean Jacques N."},{"family":"Nyakarahuka","given":"Luke"},{"family":"O'Donnell","given":"Martin J."},{"family":"Obermeyer","given":"Carla Makhlouf"},{"family":"Ogbo","given":"Felix Akpojene"},{"family":"Oh","given":"In-Hwan"},{"family":"Okoro","given":"Anselm"},{"family":"Oladimeji","given":"Olanrewaju"},{"family":"Olagunju","given":"Andrew Toyin"},{"family":"Olusanya","given":"Bolajoko Olubukunola"},{"family":"Olusanya","given":"Jacob Olusegun"},{"family":"Oren","given":"Eyal"},{"family":"Ortiz","given":"Alberto"},{"family":"Osgood-Zimmerman","given":"Aaron"},{"family":"Ota","given":"Erika"},{"family":"Owolabi","given":"Mayowa O."},{"family":"Oyekale","given":"Abayomi Samuel"},{"family":"Pa","given":"Mahesh"},{"family":"Pacella","given":"Rosana E."},{"family":"Pakhale","given":"Smita"},{"family":"Pana","given":"Adrian"},{"family":"Panda","given":"Basant Kumar"},{"family":"Panda-Jonas","given":"Songhomitra"},{"family":"Park","given":"Eun-Kee"},{"family":"Parsaeian","given":"Mahboubeh"},{"family":"Patel","given":"Tejas"},{"family":"Patten","given":"Scott B."},{"family":"Patton","given":"George C."},{"family":"Paudel","given":"Deepak"},{"family":"Pereira","given":"David M."},{"family":"Perez-Padilla","given":"Rogelio"},{"family":"Perez-Ruiz","given":"Fernando"},{"family":"Perico","given":"Norberto"},{"family":"Pervaiz","given":"Aslam"},{"family":"Pesudovs","given":"Konrad"},{"family":"Peterson","given":"Carrie Beth"},{"family":"Petri","given":"William Arthur"},{"family":"Petzold","given":"Max"},{"family":"Phillips","given":"Michael Robert"},{"family":"Piel","given":"Frédéric B."},{"family":"Pigott","given":"David M."},{"family":"Pishgar","given":"Farhad"},{"family":"Plass","given":"Dietrich"},{"family":"Polinder","given":"Suzanne"},{"family":"Popova","given":"Svetlana"},{"family":"Postma","given":"Maarten J."},{"family":"Poulton","given":"Richie G."},{"family":"Pourmalek","given":"Farshad"},{"family":"Prasad","given":"Narayan"},{"family":"Purwar","given":"Manorama"},{"family":"Qorbani","given":"Mostafa"},{"family":"Quintanilla","given":"Beatriz Paulina Ayala"},{"family":"Rabiee","given":"Rynaz H. S."},{"family":"Radfar","given":"Amir"},{"family":"Rafay","given":"Anwar"},{"family":"Rahimi-Movaghar","given":"Afarin"},{"family":"Rahimi-Movaghar","given":"Vafa"},{"family":"Rahman","given":"Mohammad Hifz Ur"},{"family":"Rahman","given":"Sajjad Ur"},{"family":"Rahman","given":"Mahfuzar"},{"family":"Rai","given":"Rajesh Kumar"},{"family":"Rajsic","given":"Sasa"},{"family":"Ram","given":"Usha"},{"family":"Rana","given":"Saleem M."},{"family":"Ranabhat","given":"Chhabi Lal"},{"family":"Rao","given":"Paturi Vishnupriya"},{"family":"Rawaf","given":"Salman"},{"family":"Ray","given":"Sarah E."},{"family":"Rego","given":"Maria Albertina Santiago"},{"family":"Rehm","given":"Jürgen"},{"family":"Reiner","given":"Robert C."},{"family":"Remuzzi","given":"Giuseppe"},{"family":"Renzaho","given":"Andre M. N."},{"family":"Resnikoff","given":"Serge"},{"family":"Rezaei","given":"Satar"},{"family":"Rezai","given":"Mohammad Sadegh"},{"family":"Ribeiro","given":"Antonio L."},{"family":"Rivas","given":"Jacqueline Castillo"},{"family":"Rokni","given":"Mohammad Bagher"},{"family":"Ronfani","given":"Luca"},{"family":"Roshandel","given":"Gholamreza"},{"family":"Roth","given":"Gregory A."},{"family":"Rothenbacher","given":"Dietrich"},{"family":"Roy","given":"Ambuj"},{"family":"Rubagotti","given":"Enrico"},{"family":"Ruhago","given":"George Mugambage"},{"family":"Saadat","given":"Soheil"},{"family":"Sabde","given":"Yogesh Damodar"},{"family":"Sachdev","given":"Perminder S."},{"family":"Sadat","given":"Nafis"},{"family":"Safdarian","given":"Mahdi"},{"family":"Safi","given":"Sare"},{"family":"Safiri","given":"Saeid"},{"family":"Sagar","given":"Rajesh"},{"family":"Sahathevan","given":"Ramesh"},{"family":"Sahebkar","given":"Amirhossein"},{"family":"Sahraian","given":"Mohammad Ali"},{"family":"Salama","given":"Joseph"},{"family":"Salamati","given":"Payman"},{"family":"Salomon","given":"Joshua A."},{"family":"Salvi","given":"Sundeep Santosh"},{"family":"Samy","given":"Abdallah M."},{"family":"Sanabria","given":"Juan Ramon"},{"family":"Sanchez-Niño","given":"Maria Dolores"},{"family":"Santos","given":"Itamar S."},{"family":"Milicevic","given":"Milena M. Santric"},{"family":"Sarmiento-Suarez","given":"Rodrigo"},{"family":"Sartorius","given":"Benn"},{"family":"Satpathy","given":"Maheswar"},{"family":"Sawhney","given":"Monika"},{"family":"Saxena","given":"Sonia"},{"family":"Saylan","given":"Mete I."},{"family":"Schmidt","given":"Maria Inês"},{"family":"Schneider","given":"Ione J. C."},{"family":"Schulhofer-Wohl","given":"Sam"},{"family":"Schutte","given":"Aletta E."},{"family":"Schwebel","given":"David C."},{"family":"Schwendicke","given":"Falk"},{"family":"Seedat","given":"Soraya"},{"family":"Seid","given":"Abdulbasit Musa"},{"family":"Sepanlou","given":"Sadaf G."},{"family":"Servan-Mori","given":"Edson E."},{"family":"Shackelford","given":"Katya Anne"},{"family":"Shaheen","given":"Amira"},{"family":"Shahraz","given":"Saeid"},{"family":"Shaikh","given":"Masood Ali"},{"family":"Shamsipour","given":"Mansour"},{"family":"Shamsizadeh","given":"Morteza"},{"family":"Sharma","given":"Jayendra"},{"family":"Sharma","given":"Rajesh"},{"family":"She","given":"Jun"},{"family":"Shen","given":"Jiabin"},{"family":"Shetty","given":"Balakrishna P."},{"family":"Shi","given":"Peilin"},{"family":"Shibuya","given":"Kenji"},{"family":"Shifa","given":"Girma Temam"},{"family":"Shigematsu","given":"Mika"},{"family":"Shiri","given":"Rahman"},{"family":"Shiue","given":"Ivy"},{"family":"Shrime","given":"Mark G."},{"family":"Sigfusdottir","given":"Inga Dora"},{"family":"Silberberg","given":"Donald H."},{"family":"Silpakit","given":"Naris"},{"family":"Silva","given":"Diego Augusto Santos"},{"family":"Silva","given":"João Pedro"},{"family":"Silveira","given":"Dayane Gabriele Alves"},{"family":"Sindi","given":"Shireen"},{"family":"Singh","given":"Jasvinder A."},{"family":"Singh","given":"Prashant Kumar"},{"family":"Singh","given":"Abhishek"},{"family":"Singh","given":"Virendra"},{"family":"Sinha","given":"Dhirendra Narain"},{"family":"Skarbek","given":"Katarzyna A. Kissimova-"},{"family":"Skiadaresi","given":"Eirini"},{"family":"Sligar","given":"Amber"},{"family":"Smith","given":"David L."},{"family":"Sobaih","given":"Badr H. A."},{"family":"Sobngwi","given":"Eugene"},{"family":"Soneji","given":"Samir"},{"family":"Soriano","given":"Joan B."},{"family":"Sreeramareddy","given":"Chandrashekhar T."},{"family":"Srinivasan","given":"Vinay"},{"family":"Stathopoulou","given":"Vasiliki"},{"family":"Steel","given":"Nicholas"},{"family":"Stein","given":"Dan J."},{"family":"Steiner","given":"Caitlyn"},{"family":"Stöckl","given":"Heidi"},{"family":"Stokes","given":"Mark Andrew"},{"family":"Strong","given":"Mark"},{"family":"Sufiyan","given":"Muawiyyah Babale"},{"family":"Suliankatchi","given":"Rizwan Abdulkader"},{"family":"Sunguya","given":"Bruno F."},{"family":"Sur","given":"Patrick J."},{"family":"Swaminathan","given":"Soumya"},{"family":"Sykes","given":"Bryan L."},{"family":"Szoeke","given":"Cassandra E. I."},{"family":"Tabarés-Seisdedos","given":"Rafael"},{"family":"Tadakamadla","given":"Santosh Kumar"},{"family":"Tadese","given":"Fentaw"},{"family":"Tandon","given":"Nikhil"},{"family":"Tanne","given":"David"},{"family":"Tarajia","given":"Musharaf"},{"family":"Tavakkoli","given":"Mohammad"},{"family":"Taveira","given":"Nuno"},{"family":"Tehrani-Banihashemi","given":"Arash"},{"family":"Tekelab","given":"Tesfalidet"},{"family":"Tekle","given":"Dejen Yemane"},{"family":"Temsah","given":"Mohamad-Hani"},{"family":"Terkawi","given":"Abdullah Sulieman"},{"family":"Tesema","given":"Cheru Leshargie"},{"family":"Tesssema","given":"Belay"},{"family":"Theis","given":"Andrew"},{"family":"Thomas","given":"Nihal"},{"family":"Thompson","given":"Alex H."},{"family":"Thomson","given":"Alan J."},{"family":"Thrift","given":"Amanda G."},{"family":"Tiruye","given":"Tenaw Yimer"},{"family":"Tobe-Gai","given":"Ruoyan"},{"family":"Tonelli","given":"Marcello"},{"family":"Topor-Madry","given":"Roman"},{"family":"Topouzis","given":"Fotis"},{"family":"Tortajada","given":"Miguel"},{"family":"Tran","given":"Bach Xuan"},{"family":"Truelsen","given":"Thomas"},{"family":"Trujillo","given":"Ulises"},{"family":"Tsilimparis","given":"Nikolaos"},{"family":"Tuem","given":"Kald Beshir"},{"family":"Tuzcu","given":"Emin Murat"},{"family":"Tyrovolas","given":"Stefanos"},{"family":"Ukwaja","given":"Kingsley Nnanna"},{"family":"Undurraga","given":"Eduardo A."},{"family":"Uthman","given":"Olalekan A."},{"family":"Uzochukwu","given":"Benjamin S. Chudi"},{"family":"Boven","given":"Job F. M.","dropping-particle":"van"},{"family":"Varakin","given":"Yuri Y."},{"family":"Varughese","given":"Santosh"},{"family":"Vasankari","given":"Tommi"},{"family":"Vasconcelos","given":"Ana Maria Nogales"},{"family":"Velasquez","given":"Ilais Moreno"},{"family":"Venketasubramanian","given":"Narayanaswamy"},{"family":"Vidavalur","given":"Ramesh"},{"family":"Violante","given":"Francesco S."},{"family":"Vishnu","given":"Abhishek"},{"family":"Vladimirov","given":"Sergey K."},{"family":"Vlassov","given":"Vasiliy Victorovich"},{"family":"Vollset","given":"Stein Emil"},{"family":"Vos","given":"Theo"},{"family":"Waid","given":"Jillian L."},{"family":"Wakayo","given":"Tolassa"},{"family":"Wang","given":"Yuan-Pang"},{"family":"Weichenthal","given":"Scott"},{"family":"Weiderpass","given":"Elisabete"},{"family":"Weintraub","given":"Robert G."},{"family":"Werdecker","given":"Andrea"},{"family":"Wesana","given":"Joshua"},{"family":"Wijeratne","given":"Tissa"},{"family":"Wilkinson","given":"James D."},{"family":"Wiysonge","given":"Charles Shey"},{"family":"Woldeyes","given":"Belete Getahun"},{"family":"Wolfe","given":"Charles D. A."},{"family":"Workicho","given":"Abdulhalik"},{"family":"Workie","given":"Shimelash Bitew"},{"family":"Xavier","given":"Denis"},{"family":"Xu","given":"Gelin"},{"family":"Yaghoubi","given":"Mohsen"},{"family":"Yakob","given":"Bereket"},{"family":"Yalew","given":"Ayalnesh Zemene"},{"family":"Yan","given":"Lijing L."},{"family":"Yano","given":"Yuichiro"},{"family":"Yaseri","given":"Mehdi"},{"family":"Ye","given":"Pengpeng"},{"family":"Yimam","given":"Hassen Hamid"},{"family":"Yip","given":"Paul"},{"family":"Yirsaw","given":"Biruck Desalegn"},{"family":"Yonemoto","given":"Naohiro"},{"family":"Yoon","given":"Seok-Jun"},{"family":"Yotebieng","given":"Marcel"},{"family":"Younis","given":"Mustafa Z."},{"family":"Zaidi","given":"Zoubida"},{"family":"Zaki","given":"Maysaa El Sayed"},{"family":"Zeeb","given":"Hajo"},{"family":"Zenebe","given":"Zerihun Menlkalew"},{"family":"Zerfu","given":"Taddese Alemu"},{"family":"Zhang","given":"Anthony Lin"},{"family":"Zhang","given":"Xueying"},{"family":"Zodpey","given":"Sanjay"},{"family":"Zuhlke","given":"Liesl Joanna"},{"family":"Lopez","given":"Alan D."},{"family":"Murray","given":"Christopher J. L."}],"issued":{"date-parts":[["2017",9,16]]}}},{"id":239,"uris":["http://zotero.org/users/5657104/items/SM88YPT8"],"itemData":{"id":239,"type":"report","genre":"WHO Regional Office for Europe Reports","language":"en","number":"EUR/05/5046415C","page":"38","publisher":"World Health Organizaition","source":"Zotero","title":"Highlights on health in Azerbaijan. 2005","author":[{"family":"WHO","given":""}],"issued":{"date-parts":[["2006"]]}}}],"schema":"https://github.com/citation-style-language/schema/raw/master/csl-citation.json"} </w:instrText>
      </w:r>
      <w:r w:rsidRPr="0040546F">
        <w:fldChar w:fldCharType="separate"/>
      </w:r>
      <w:bookmarkStart w:id="3" w:name="_Hlk107851981"/>
      <w:r w:rsidRPr="0040546F">
        <w:rPr>
          <w:rFonts w:cs="Times New Roman"/>
        </w:rPr>
        <w:t xml:space="preserve">(Mikkelsen et al., 2015; Wang et al., 2017; </w:t>
      </w:r>
      <w:bookmarkEnd w:id="3"/>
      <w:r w:rsidRPr="0040546F">
        <w:rPr>
          <w:rFonts w:cs="Times New Roman"/>
        </w:rPr>
        <w:t>WHO, 2006)</w:t>
      </w:r>
      <w:r w:rsidRPr="0040546F">
        <w:fldChar w:fldCharType="end"/>
      </w:r>
      <w:r w:rsidRPr="0040546F">
        <w:t>. While this evidence is reassuring in that our results mainly concern young adult men (and thus overall may represent lower-bound estimates), we are aware that ensuring the accuracy of the data is a prerequisite to any attempt to achieve reliable estimations. Regrettably, at the time of writing, no data sources were available to the researchers to further evaluate the coverage and quality of Azerbaijan’s vital system data. We have requested access to samples of census data, which could have been used to examine adult mortality coverage using the General Growth Balance method or/and the Synthetic Extinct Generations method. However, these were not made available in any format to the researchers. Alternative data sources are also scant, with only one Demographic and Health Survey (implemented in 2006) available for the country.</w:t>
      </w:r>
    </w:p>
    <w:p w:rsidR="005C3B2A" w:rsidRPr="0040546F" w:rsidRDefault="005C3B2A" w:rsidP="005C3B2A">
      <w:pPr>
        <w:pStyle w:val="Heading2"/>
        <w:spacing w:line="480" w:lineRule="auto"/>
        <w:rPr>
          <w:color w:val="auto"/>
        </w:rPr>
      </w:pPr>
      <w:r w:rsidRPr="0040546F">
        <w:rPr>
          <w:color w:val="auto"/>
        </w:rPr>
        <w:t>2. Causes of death</w:t>
      </w:r>
    </w:p>
    <w:p w:rsidR="005C3B2A" w:rsidRPr="0040546F" w:rsidRDefault="005C3B2A" w:rsidP="005C3B2A">
      <w:pPr>
        <w:spacing w:line="480" w:lineRule="auto"/>
        <w:rPr>
          <w:rFonts w:eastAsiaTheme="minorEastAsia"/>
        </w:rPr>
      </w:pPr>
      <w:r w:rsidRPr="0040546F">
        <w:rPr>
          <w:rFonts w:eastAsiaTheme="minorEastAsia"/>
        </w:rPr>
        <w:t xml:space="preserve">Unfortunately, neither Armenia’s nor Azerbaijan’s Demographic Yearbooks provided sufficient age-sex disaggregated data to examine causes of death for 2020, as well as for the preceding five-year window. Moreover, while Armenia categorized separately deaths due to war violence (in aggregate format without age-sex disaggregation), Azerbaijan did not differentiate them from other ‘external causes’ (including road accidents, poisoning and injuries), thereby making it hard to systematically analyze and compare changes in causes of death across and within populations. Nevertheless, to examine changes in other causes of death that may provide alternative explanations for the excess losses we estimate, we use 2015-2020 data on annual traffic accident deaths by sex from the United Nations Economic Commission for Europe (UNECE) (2022) and on homicide victims by sex from the United Nations Office on Drugs and Crime (UNODC) (2022). Figure </w:t>
      </w:r>
      <w:r w:rsidRPr="0040546F">
        <w:t>A1</w:t>
      </w:r>
      <w:r w:rsidRPr="0040546F">
        <w:rPr>
          <w:rFonts w:eastAsiaTheme="minorEastAsia"/>
        </w:rPr>
        <w:t xml:space="preserve"> presents the results. In both Armenia and Azerbaijan, male and female deaths from homicides and traffic accidents are almost completely in line with previous years, in some cases (e.g., total deaths from road traffic accidents among Azerbaijani men) even decreasing slightly. Thus, even if all deaths from </w:t>
      </w:r>
      <w:r w:rsidRPr="0040546F">
        <w:rPr>
          <w:rFonts w:eastAsiaTheme="minorEastAsia"/>
        </w:rPr>
        <w:lastRenderedPageBreak/>
        <w:t xml:space="preserve">these causes were in our conflict-affected age-groups, changes in these causes are miniscule in comparison to the high excess mortality caused by the conflict. </w:t>
      </w:r>
    </w:p>
    <w:p w:rsidR="005C3B2A" w:rsidRPr="0040546F" w:rsidRDefault="005C3B2A" w:rsidP="005C3B2A">
      <w:pPr>
        <w:spacing w:line="480" w:lineRule="auto"/>
        <w:rPr>
          <w:rFonts w:eastAsiaTheme="minorEastAsia"/>
        </w:rPr>
      </w:pPr>
      <w:r w:rsidRPr="0040546F">
        <w:rPr>
          <w:rFonts w:eastAsiaTheme="minorEastAsia"/>
          <w:noProof/>
          <w:lang w:val="en-US"/>
        </w:rPr>
        <w:drawing>
          <wp:anchor distT="0" distB="0" distL="114300" distR="114300" simplePos="0" relativeHeight="251659264" behindDoc="0" locked="0" layoutInCell="1" allowOverlap="1" wp14:anchorId="53B4E303" wp14:editId="5D75C414">
            <wp:simplePos x="0" y="0"/>
            <wp:positionH relativeFrom="column">
              <wp:posOffset>125730</wp:posOffset>
            </wp:positionH>
            <wp:positionV relativeFrom="paragraph">
              <wp:posOffset>247650</wp:posOffset>
            </wp:positionV>
            <wp:extent cx="5619750" cy="3214370"/>
            <wp:effectExtent l="0" t="0" r="0" b="508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cstate="print">
                      <a:extLst>
                        <a:ext uri="{28A0092B-C50C-407E-A947-70E740481C1C}">
                          <a14:useLocalDpi xmlns:a14="http://schemas.microsoft.com/office/drawing/2010/main" val="0"/>
                        </a:ext>
                      </a:extLst>
                    </a:blip>
                    <a:srcRect t="7287"/>
                    <a:stretch/>
                  </pic:blipFill>
                  <pic:spPr bwMode="auto">
                    <a:xfrm>
                      <a:off x="0" y="0"/>
                      <a:ext cx="5619750" cy="32143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0546F">
        <w:rPr>
          <w:b/>
          <w:bCs/>
        </w:rPr>
        <w:t>Figure A1. Homicide and road traffic deaths by sex in Armenia and Azerbaijan, 2015-2020</w:t>
      </w:r>
    </w:p>
    <w:p w:rsidR="005C3B2A" w:rsidRPr="0040546F" w:rsidRDefault="005C3B2A" w:rsidP="005C3B2A">
      <w:pPr>
        <w:spacing w:line="480" w:lineRule="auto"/>
        <w:rPr>
          <w:rFonts w:cs="Times New Roman"/>
          <w:szCs w:val="20"/>
        </w:rPr>
      </w:pPr>
      <w:r w:rsidRPr="0040546F">
        <w:rPr>
          <w:rFonts w:cs="Times New Roman"/>
          <w:szCs w:val="20"/>
        </w:rPr>
        <w:t>Source: UNECE (2022) for road traffic deaths UNODC (2022) for homicides.</w:t>
      </w:r>
    </w:p>
    <w:p w:rsidR="005C3B2A" w:rsidRPr="0040546F" w:rsidRDefault="005C3B2A" w:rsidP="005C3B2A">
      <w:pPr>
        <w:spacing w:line="480" w:lineRule="auto"/>
        <w:rPr>
          <w:rFonts w:cs="Times New Roman"/>
          <w:szCs w:val="20"/>
        </w:rPr>
      </w:pPr>
      <w:r w:rsidRPr="0040546F">
        <w:rPr>
          <w:rFonts w:cs="Times New Roman"/>
          <w:szCs w:val="20"/>
        </w:rPr>
        <w:br w:type="page"/>
      </w:r>
    </w:p>
    <w:p w:rsidR="005C3B2A" w:rsidRPr="0040546F" w:rsidRDefault="005C3B2A" w:rsidP="005C3B2A">
      <w:pPr>
        <w:pStyle w:val="Heading2"/>
        <w:spacing w:line="480" w:lineRule="auto"/>
        <w:rPr>
          <w:color w:val="auto"/>
        </w:rPr>
        <w:sectPr w:rsidR="005C3B2A" w:rsidRPr="0040546F" w:rsidSect="00E55419">
          <w:footerReference w:type="default" r:id="rId8"/>
          <w:footerReference w:type="first" r:id="rId9"/>
          <w:pgSz w:w="11906" w:h="16838"/>
          <w:pgMar w:top="1417" w:right="1134" w:bottom="1134" w:left="1134" w:header="708" w:footer="708" w:gutter="0"/>
          <w:cols w:space="708"/>
          <w:docGrid w:linePitch="360"/>
        </w:sectPr>
      </w:pPr>
    </w:p>
    <w:p w:rsidR="005C3B2A" w:rsidRPr="0040546F" w:rsidRDefault="005C3B2A" w:rsidP="005C3B2A">
      <w:pPr>
        <w:pStyle w:val="Heading2"/>
        <w:spacing w:line="480" w:lineRule="auto"/>
        <w:rPr>
          <w:color w:val="auto"/>
        </w:rPr>
      </w:pPr>
      <w:r w:rsidRPr="0040546F">
        <w:rPr>
          <w:color w:val="auto"/>
        </w:rPr>
        <w:lastRenderedPageBreak/>
        <w:t>3. Comparison of Eurostat’s data on weekly deaths by age and sex</w:t>
      </w:r>
    </w:p>
    <w:p w:rsidR="005C3B2A" w:rsidRPr="0040546F" w:rsidRDefault="005C3B2A" w:rsidP="005C3B2A">
      <w:pPr>
        <w:spacing w:line="480" w:lineRule="auto"/>
        <w:rPr>
          <w:b/>
          <w:bCs/>
        </w:rPr>
      </w:pPr>
      <w:r w:rsidRPr="0040546F">
        <w:rPr>
          <w:noProof/>
          <w:lang w:val="en-US"/>
        </w:rPr>
        <w:drawing>
          <wp:anchor distT="0" distB="0" distL="114300" distR="114300" simplePos="0" relativeHeight="251661312" behindDoc="0" locked="0" layoutInCell="1" allowOverlap="1" wp14:anchorId="09F012E1" wp14:editId="5A10EC85">
            <wp:simplePos x="0" y="0"/>
            <wp:positionH relativeFrom="column">
              <wp:posOffset>-194733</wp:posOffset>
            </wp:positionH>
            <wp:positionV relativeFrom="paragraph">
              <wp:posOffset>343535</wp:posOffset>
            </wp:positionV>
            <wp:extent cx="9498593" cy="3150000"/>
            <wp:effectExtent l="0" t="0" r="7620" b="0"/>
            <wp:wrapTopAndBottom/>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498593" cy="3150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0546F">
        <w:rPr>
          <w:b/>
          <w:bCs/>
        </w:rPr>
        <w:t>Figure A2. Weekly deaths by age-group and sex, Armenia (including deaths registered until March 2021)</w:t>
      </w:r>
    </w:p>
    <w:p w:rsidR="005C3B2A" w:rsidRPr="0040546F" w:rsidRDefault="005C3B2A" w:rsidP="005C3B2A">
      <w:pPr>
        <w:spacing w:before="240" w:line="480" w:lineRule="auto"/>
        <w:rPr>
          <w:szCs w:val="20"/>
        </w:rPr>
      </w:pPr>
      <w:r w:rsidRPr="0040546F">
        <w:rPr>
          <w:szCs w:val="20"/>
        </w:rPr>
        <w:t>Source: Eurostat (2021). Note: the dashed line indicates 27 September 2020 (war onset). The y-axes differ across age-groups, but are the same for men and women belonging to the same age category.</w:t>
      </w:r>
    </w:p>
    <w:p w:rsidR="005C3B2A" w:rsidRPr="0040546F" w:rsidRDefault="005C3B2A" w:rsidP="005C3B2A">
      <w:pPr>
        <w:spacing w:line="480" w:lineRule="auto"/>
        <w:rPr>
          <w:szCs w:val="20"/>
        </w:rPr>
      </w:pPr>
    </w:p>
    <w:p w:rsidR="005C3B2A" w:rsidRPr="0040546F" w:rsidRDefault="005C3B2A" w:rsidP="005C3B2A">
      <w:pPr>
        <w:spacing w:line="480" w:lineRule="auto"/>
        <w:rPr>
          <w:rFonts w:eastAsiaTheme="minorEastAsia"/>
        </w:rPr>
      </w:pPr>
    </w:p>
    <w:p w:rsidR="005C3B2A" w:rsidRPr="0040546F" w:rsidRDefault="005C3B2A" w:rsidP="005C3B2A">
      <w:pPr>
        <w:spacing w:line="480" w:lineRule="auto"/>
        <w:rPr>
          <w:rFonts w:eastAsiaTheme="minorEastAsia"/>
        </w:rPr>
      </w:pPr>
    </w:p>
    <w:p w:rsidR="005C3B2A" w:rsidRPr="0040546F" w:rsidRDefault="005C3B2A" w:rsidP="005C3B2A">
      <w:pPr>
        <w:spacing w:line="480" w:lineRule="auto"/>
        <w:rPr>
          <w:rFonts w:eastAsiaTheme="minorEastAsia"/>
        </w:rPr>
      </w:pPr>
    </w:p>
    <w:p w:rsidR="005C3B2A" w:rsidRPr="0040546F" w:rsidRDefault="005C3B2A" w:rsidP="005C3B2A">
      <w:pPr>
        <w:spacing w:line="480" w:lineRule="auto"/>
        <w:rPr>
          <w:b/>
          <w:bCs/>
        </w:rPr>
      </w:pPr>
      <w:r w:rsidRPr="0040546F">
        <w:rPr>
          <w:noProof/>
          <w:lang w:val="en-US"/>
        </w:rPr>
        <w:drawing>
          <wp:anchor distT="0" distB="0" distL="114300" distR="114300" simplePos="0" relativeHeight="251660288" behindDoc="0" locked="0" layoutInCell="1" allowOverlap="1" wp14:anchorId="564E9FA7" wp14:editId="214FB4BE">
            <wp:simplePos x="0" y="0"/>
            <wp:positionH relativeFrom="column">
              <wp:posOffset>-128905</wp:posOffset>
            </wp:positionH>
            <wp:positionV relativeFrom="paragraph">
              <wp:posOffset>340995</wp:posOffset>
            </wp:positionV>
            <wp:extent cx="9433560" cy="3151505"/>
            <wp:effectExtent l="0" t="0" r="0" b="0"/>
            <wp:wrapTopAndBottom/>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433560" cy="31515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40546F">
        <w:rPr>
          <w:b/>
          <w:bCs/>
        </w:rPr>
        <w:t>Figure A3. Weekly deaths by age-group and sex, Georgia</w:t>
      </w:r>
    </w:p>
    <w:p w:rsidR="005C3B2A" w:rsidRPr="0040546F" w:rsidRDefault="005C3B2A" w:rsidP="005C3B2A">
      <w:pPr>
        <w:spacing w:before="240"/>
        <w:rPr>
          <w:szCs w:val="20"/>
        </w:rPr>
        <w:sectPr w:rsidR="005C3B2A" w:rsidRPr="0040546F" w:rsidSect="00E55419">
          <w:type w:val="continuous"/>
          <w:pgSz w:w="16838" w:h="11906" w:orient="landscape"/>
          <w:pgMar w:top="1134" w:right="851" w:bottom="1134" w:left="1418" w:header="567" w:footer="397" w:gutter="0"/>
          <w:cols w:space="708"/>
          <w:titlePg/>
          <w:docGrid w:linePitch="360"/>
        </w:sectPr>
      </w:pPr>
      <w:r w:rsidRPr="0040546F">
        <w:rPr>
          <w:szCs w:val="20"/>
        </w:rPr>
        <w:t>Source: GeoStat (2021). Note: the dashed line indicates 27 September 2020 (onset of the Second Karabakh War). The y-axes differ across age-groups, but are the same for men and women belonging to the same age category.</w:t>
      </w:r>
    </w:p>
    <w:p w:rsidR="005C3B2A" w:rsidRPr="0040546F" w:rsidRDefault="005C3B2A" w:rsidP="005C3B2A">
      <w:pPr>
        <w:pStyle w:val="Heading2"/>
        <w:spacing w:line="480" w:lineRule="auto"/>
        <w:rPr>
          <w:color w:val="auto"/>
        </w:rPr>
      </w:pPr>
      <w:r w:rsidRPr="0040546F">
        <w:rPr>
          <w:color w:val="auto"/>
        </w:rPr>
        <w:lastRenderedPageBreak/>
        <w:t>4. Full predictions from estimated models</w:t>
      </w:r>
    </w:p>
    <w:p w:rsidR="005C3B2A" w:rsidRPr="0040546F" w:rsidRDefault="005C3B2A" w:rsidP="005C3B2A">
      <w:pPr>
        <w:spacing w:after="0" w:line="480" w:lineRule="auto"/>
        <w:rPr>
          <w:b/>
          <w:bCs/>
        </w:rPr>
      </w:pPr>
      <w:bookmarkStart w:id="4" w:name="_Hlk125875928"/>
      <w:r w:rsidRPr="0040546F">
        <w:rPr>
          <w:b/>
          <w:bCs/>
        </w:rPr>
        <w:t>Table A1 Expected mortality by age group and sex from estimated models, Armenia</w:t>
      </w:r>
    </w:p>
    <w:tbl>
      <w:tblPr>
        <w:tblW w:w="0" w:type="auto"/>
        <w:tblLook w:val="04A0" w:firstRow="1" w:lastRow="0" w:firstColumn="1" w:lastColumn="0" w:noHBand="0" w:noVBand="1"/>
      </w:tblPr>
      <w:tblGrid>
        <w:gridCol w:w="838"/>
        <w:gridCol w:w="221"/>
        <w:gridCol w:w="1290"/>
        <w:gridCol w:w="1291"/>
        <w:gridCol w:w="1291"/>
        <w:gridCol w:w="222"/>
        <w:gridCol w:w="1291"/>
        <w:gridCol w:w="1291"/>
        <w:gridCol w:w="1291"/>
      </w:tblGrid>
      <w:tr w:rsidR="005C3B2A" w:rsidRPr="0040546F" w:rsidTr="00AC7590">
        <w:trPr>
          <w:trHeight w:val="288"/>
        </w:trPr>
        <w:tc>
          <w:tcPr>
            <w:tcW w:w="0" w:type="auto"/>
            <w:gridSpan w:val="2"/>
            <w:vMerge w:val="restart"/>
            <w:tcBorders>
              <w:top w:val="single" w:sz="8" w:space="0" w:color="auto"/>
              <w:left w:val="nil"/>
              <w:bottom w:val="single" w:sz="8" w:space="0" w:color="000000"/>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Age Group</w:t>
            </w:r>
          </w:p>
        </w:tc>
        <w:tc>
          <w:tcPr>
            <w:tcW w:w="0" w:type="auto"/>
            <w:gridSpan w:val="4"/>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Male </w:t>
            </w:r>
          </w:p>
        </w:tc>
        <w:tc>
          <w:tcPr>
            <w:tcW w:w="0" w:type="auto"/>
            <w:gridSpan w:val="3"/>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Female </w:t>
            </w:r>
          </w:p>
        </w:tc>
      </w:tr>
      <w:tr w:rsidR="005C3B2A" w:rsidRPr="0040546F" w:rsidTr="00AC7590">
        <w:trPr>
          <w:trHeight w:val="570"/>
        </w:trPr>
        <w:tc>
          <w:tcPr>
            <w:tcW w:w="0" w:type="auto"/>
            <w:gridSpan w:val="2"/>
            <w:vMerge/>
            <w:tcBorders>
              <w:top w:val="single" w:sz="8" w:space="0" w:color="auto"/>
              <w:left w:val="nil"/>
              <w:bottom w:val="single" w:sz="8" w:space="0" w:color="000000"/>
              <w:right w:val="nil"/>
            </w:tcBorders>
            <w:vAlign w:val="center"/>
            <w:hideMark/>
          </w:tcPr>
          <w:p w:rsidR="005C3B2A" w:rsidRPr="0040546F" w:rsidRDefault="005C3B2A" w:rsidP="00AC7590">
            <w:pPr>
              <w:spacing w:after="0"/>
              <w:rPr>
                <w:rFonts w:eastAsia="Times New Roman" w:cs="Times New Roman"/>
                <w:b/>
                <w:bCs/>
                <w:lang w:eastAsia="en-GB"/>
              </w:rPr>
            </w:pP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T</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M</w:t>
            </w:r>
          </w:p>
        </w:tc>
        <w:tc>
          <w:tcPr>
            <w:tcW w:w="0" w:type="auto"/>
            <w:gridSpan w:val="2"/>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T</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M</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 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3, 17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0, 26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5, 21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7, 1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4, 18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7, 16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 – 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 6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 5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 5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 4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 3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 4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 – 1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 16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1, 11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 7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 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 2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 2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 – 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 8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9, 13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3, 10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 3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 3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 3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 – 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0, 1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3, 13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 1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 5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2, 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 5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 – 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6, 16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4, 15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2, 1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1, 6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0, 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 7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 – 3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9, 18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2, 17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4, 17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2, 11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9, 9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1, 8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 – 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9, 28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9, 28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1, 27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7, 10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8, 13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5, 10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5 – 4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6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4, 53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49, 45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43, 42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5, 20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8, 21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5, 19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0 – 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9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6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48, 64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52, 90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29, 80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1, 25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5, 38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6, 34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 – 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6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0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4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9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66, 127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97, 13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73, 131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79, 61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3, 63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99, 63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0 – 6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7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3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3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0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3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44, 185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446, 161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459, 160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4, 9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74, 84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68, 88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5 – 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0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3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1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0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4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465, 198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411, 167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490, 176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00, 115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50, 10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45, 115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lastRenderedPageBreak/>
              <w:t>70 – 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2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6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7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2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7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55, 184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18, 134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21, 14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19, 14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30, 107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01, 106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 – 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1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6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5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6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80</w:t>
            </w:r>
          </w:p>
        </w:tc>
      </w:tr>
      <w:tr w:rsidR="005C3B2A" w:rsidRPr="0040546F" w:rsidTr="00AC7590">
        <w:trPr>
          <w:trHeight w:val="288"/>
        </w:trPr>
        <w:tc>
          <w:tcPr>
            <w:tcW w:w="0" w:type="auto"/>
            <w:tcBorders>
              <w:top w:val="nil"/>
              <w:left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38, 1670]</w:t>
            </w:r>
          </w:p>
        </w:tc>
        <w:tc>
          <w:tcPr>
            <w:tcW w:w="0" w:type="auto"/>
            <w:tcBorders>
              <w:top w:val="nil"/>
              <w:left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57, 2747]</w:t>
            </w:r>
          </w:p>
        </w:tc>
        <w:tc>
          <w:tcPr>
            <w:tcW w:w="0" w:type="auto"/>
            <w:tcBorders>
              <w:top w:val="nil"/>
              <w:left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39, 2102]</w:t>
            </w:r>
          </w:p>
        </w:tc>
        <w:tc>
          <w:tcPr>
            <w:tcW w:w="0" w:type="auto"/>
            <w:tcBorders>
              <w:top w:val="nil"/>
              <w:left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29, 1969]</w:t>
            </w:r>
          </w:p>
        </w:tc>
        <w:tc>
          <w:tcPr>
            <w:tcW w:w="0" w:type="auto"/>
            <w:tcBorders>
              <w:top w:val="nil"/>
              <w:left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78, 2879]</w:t>
            </w:r>
          </w:p>
        </w:tc>
        <w:tc>
          <w:tcPr>
            <w:tcW w:w="0" w:type="auto"/>
            <w:tcBorders>
              <w:top w:val="nil"/>
              <w:left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91, 243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9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0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81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63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793</w:t>
            </w:r>
          </w:p>
        </w:tc>
      </w:tr>
      <w:tr w:rsidR="005C3B2A" w:rsidRPr="0040546F" w:rsidTr="00AC7590">
        <w:trPr>
          <w:trHeight w:val="288"/>
        </w:trPr>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120"/>
              <w:jc w:val="center"/>
              <w:rPr>
                <w:rFonts w:eastAsia="Times New Roman" w:cs="Times New Roman"/>
                <w:szCs w:val="20"/>
                <w:lang w:eastAsia="en-GB"/>
              </w:rPr>
            </w:pP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120"/>
              <w:jc w:val="center"/>
              <w:rPr>
                <w:rFonts w:eastAsia="Times New Roman" w:cs="Times New Roman"/>
                <w:lang w:eastAsia="en-GB"/>
              </w:rPr>
            </w:pPr>
            <w:r w:rsidRPr="0040546F">
              <w:rPr>
                <w:rFonts w:eastAsia="Times New Roman" w:cs="Times New Roman"/>
                <w:lang w:eastAsia="en-GB"/>
              </w:rPr>
              <w:t>[3551, 4688]</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120"/>
              <w:jc w:val="center"/>
              <w:rPr>
                <w:rFonts w:eastAsia="Times New Roman" w:cs="Times New Roman"/>
                <w:lang w:eastAsia="en-GB"/>
              </w:rPr>
            </w:pPr>
            <w:r w:rsidRPr="0040546F">
              <w:rPr>
                <w:rFonts w:eastAsia="Times New Roman" w:cs="Times New Roman"/>
                <w:lang w:eastAsia="en-GB"/>
              </w:rPr>
              <w:t>[3806, 4183]</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120"/>
              <w:jc w:val="center"/>
              <w:rPr>
                <w:rFonts w:eastAsia="Times New Roman" w:cs="Times New Roman"/>
                <w:lang w:eastAsia="en-GB"/>
              </w:rPr>
            </w:pPr>
            <w:r w:rsidRPr="0040546F">
              <w:rPr>
                <w:rFonts w:eastAsia="Times New Roman" w:cs="Times New Roman"/>
                <w:lang w:eastAsia="en-GB"/>
              </w:rPr>
              <w:t>[3877, 4120]</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120"/>
              <w:jc w:val="center"/>
              <w:rPr>
                <w:rFonts w:eastAsia="Times New Roman" w:cs="Times New Roman"/>
                <w:lang w:eastAsia="en-GB"/>
              </w:rPr>
            </w:pP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120"/>
              <w:jc w:val="center"/>
              <w:rPr>
                <w:rFonts w:eastAsia="Times New Roman" w:cs="Times New Roman"/>
                <w:lang w:eastAsia="en-GB"/>
              </w:rPr>
            </w:pPr>
            <w:r w:rsidRPr="0040546F">
              <w:rPr>
                <w:rFonts w:eastAsia="Times New Roman" w:cs="Times New Roman"/>
                <w:lang w:eastAsia="en-GB"/>
              </w:rPr>
              <w:t>[6205, 7493]</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120"/>
              <w:jc w:val="center"/>
              <w:rPr>
                <w:rFonts w:eastAsia="Times New Roman" w:cs="Times New Roman"/>
                <w:lang w:eastAsia="en-GB"/>
              </w:rPr>
            </w:pPr>
            <w:r w:rsidRPr="0040546F">
              <w:rPr>
                <w:rFonts w:eastAsia="Times New Roman" w:cs="Times New Roman"/>
                <w:lang w:eastAsia="en-GB"/>
              </w:rPr>
              <w:t>[6401, 6873]</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120"/>
              <w:jc w:val="center"/>
              <w:rPr>
                <w:rFonts w:eastAsia="Times New Roman" w:cs="Times New Roman"/>
                <w:lang w:eastAsia="en-GB"/>
              </w:rPr>
            </w:pPr>
            <w:r w:rsidRPr="0040546F">
              <w:rPr>
                <w:rFonts w:eastAsia="Times New Roman" w:cs="Times New Roman"/>
                <w:lang w:eastAsia="en-GB"/>
              </w:rPr>
              <w:t>[6548, 7066]</w:t>
            </w:r>
          </w:p>
        </w:tc>
      </w:tr>
    </w:tbl>
    <w:bookmarkEnd w:id="4"/>
    <w:p w:rsidR="005C3B2A" w:rsidRPr="0040546F" w:rsidRDefault="005C3B2A" w:rsidP="005C3B2A">
      <w:pPr>
        <w:spacing w:before="240" w:line="480" w:lineRule="auto"/>
      </w:pPr>
      <w:r w:rsidRPr="0040546F">
        <w:rPr>
          <w:szCs w:val="20"/>
        </w:rPr>
        <w:t xml:space="preserve">Source: Armenia National Demographic Yearbook (Statistical Committee of Armenia, 2021) </w:t>
      </w:r>
    </w:p>
    <w:p w:rsidR="005C3B2A" w:rsidRPr="0040546F" w:rsidRDefault="005C3B2A" w:rsidP="005C3B2A">
      <w:pPr>
        <w:spacing w:line="480" w:lineRule="auto"/>
      </w:pPr>
      <w:r w:rsidRPr="0040546F">
        <w:br w:type="page"/>
      </w:r>
    </w:p>
    <w:p w:rsidR="005C3B2A" w:rsidRPr="0040546F" w:rsidRDefault="005C3B2A" w:rsidP="005C3B2A">
      <w:pPr>
        <w:spacing w:after="0" w:line="480" w:lineRule="auto"/>
        <w:rPr>
          <w:b/>
          <w:bCs/>
        </w:rPr>
      </w:pPr>
      <w:r w:rsidRPr="0040546F">
        <w:rPr>
          <w:b/>
          <w:bCs/>
        </w:rPr>
        <w:lastRenderedPageBreak/>
        <w:t>Table A2 Expected mortality by age group and sex from estimated models, Azerbaijan</w:t>
      </w:r>
    </w:p>
    <w:tbl>
      <w:tblPr>
        <w:tblW w:w="0" w:type="auto"/>
        <w:tblLook w:val="04A0" w:firstRow="1" w:lastRow="0" w:firstColumn="1" w:lastColumn="0" w:noHBand="0" w:noVBand="1"/>
      </w:tblPr>
      <w:tblGrid>
        <w:gridCol w:w="806"/>
        <w:gridCol w:w="261"/>
        <w:gridCol w:w="1233"/>
        <w:gridCol w:w="1233"/>
        <w:gridCol w:w="1233"/>
        <w:gridCol w:w="261"/>
        <w:gridCol w:w="1333"/>
        <w:gridCol w:w="1333"/>
        <w:gridCol w:w="1333"/>
      </w:tblGrid>
      <w:tr w:rsidR="005C3B2A" w:rsidRPr="0040546F" w:rsidTr="00AC7590">
        <w:trPr>
          <w:trHeight w:val="288"/>
        </w:trPr>
        <w:tc>
          <w:tcPr>
            <w:tcW w:w="0" w:type="auto"/>
            <w:gridSpan w:val="2"/>
            <w:vMerge w:val="restart"/>
            <w:tcBorders>
              <w:top w:val="single" w:sz="8" w:space="0" w:color="auto"/>
              <w:left w:val="nil"/>
              <w:bottom w:val="single" w:sz="8" w:space="0" w:color="000000"/>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Age Group</w:t>
            </w:r>
          </w:p>
        </w:tc>
        <w:tc>
          <w:tcPr>
            <w:tcW w:w="0" w:type="auto"/>
            <w:gridSpan w:val="4"/>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Male </w:t>
            </w:r>
          </w:p>
        </w:tc>
        <w:tc>
          <w:tcPr>
            <w:tcW w:w="0" w:type="auto"/>
            <w:gridSpan w:val="3"/>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Female </w:t>
            </w:r>
          </w:p>
        </w:tc>
      </w:tr>
      <w:tr w:rsidR="005C3B2A" w:rsidRPr="0040546F" w:rsidTr="00AC7590">
        <w:trPr>
          <w:trHeight w:val="570"/>
        </w:trPr>
        <w:tc>
          <w:tcPr>
            <w:tcW w:w="0" w:type="auto"/>
            <w:gridSpan w:val="2"/>
            <w:vMerge/>
            <w:tcBorders>
              <w:top w:val="single" w:sz="8" w:space="0" w:color="auto"/>
              <w:left w:val="nil"/>
              <w:bottom w:val="single" w:sz="8" w:space="0" w:color="000000"/>
              <w:right w:val="nil"/>
            </w:tcBorders>
            <w:vAlign w:val="center"/>
            <w:hideMark/>
          </w:tcPr>
          <w:p w:rsidR="005C3B2A" w:rsidRPr="0040546F" w:rsidRDefault="005C3B2A" w:rsidP="00AC7590">
            <w:pPr>
              <w:spacing w:after="0"/>
              <w:rPr>
                <w:rFonts w:eastAsia="Times New Roman" w:cs="Times New Roman"/>
                <w:b/>
                <w:bCs/>
                <w:lang w:eastAsia="en-GB"/>
              </w:rPr>
            </w:pP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T</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M</w:t>
            </w:r>
          </w:p>
        </w:tc>
        <w:tc>
          <w:tcPr>
            <w:tcW w:w="0" w:type="auto"/>
            <w:gridSpan w:val="2"/>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T</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M</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 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8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1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6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1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37, 11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53, 139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12, 120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70, 7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15, 96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07, 82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 – 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0, 3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2, 29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4, 34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2, 24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44, 18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0, 21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 – 1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9, 29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9, 24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7, 25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8, 1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5, 12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6, 12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 – 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3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8, 38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1, 40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1, 35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6, 1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6, 18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7, 17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 – 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44, 45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6, 4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60, 4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1, 2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4, 21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5, 22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 – 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9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7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8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6, 65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36, 5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42, 52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6, 29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1, 24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7, 28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 – 3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8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7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20, 78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32, 65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36, 62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2, 4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9, 32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0, 34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 – 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7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3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6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6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15, 93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05, 86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88, 92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0, 48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38, 39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28, 41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5 – 4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9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7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2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6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1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8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71, 156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79, 14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34, 141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84, 6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72, 66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28, 63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0 – 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8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6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1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2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4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40, 226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62, 249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85, 222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41, 109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48, 119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44, 112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 – 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48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33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43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0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5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9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21, 388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86, 349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299, 360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07, 191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08, 180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95, 188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0 – 6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2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5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0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2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4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76, 456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39, 40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58, 460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68, 26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31, 233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25, 264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5 – 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8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63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4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0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7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96, 471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48, 36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42, 417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79, 341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77, 268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23, 311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lastRenderedPageBreak/>
              <w:t>70 – 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9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1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5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7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1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90, 304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63, 240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49, 249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49, 28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71, 219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61, 230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 – 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3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67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8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7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26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0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49, 355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42, 459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39, 355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78, 378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303, 550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89, 398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98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12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68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97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83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589</w:t>
            </w:r>
          </w:p>
        </w:tc>
      </w:tr>
      <w:tr w:rsidR="005C3B2A" w:rsidRPr="0040546F" w:rsidTr="00AC7590">
        <w:trPr>
          <w:trHeight w:val="288"/>
        </w:trPr>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825, 8372]</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10, 6802]</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122, 7312]</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544, 12629]</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023, 10710]</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856, 11376]</w:t>
            </w:r>
          </w:p>
        </w:tc>
      </w:tr>
    </w:tbl>
    <w:p w:rsidR="005C3B2A" w:rsidRPr="0040546F" w:rsidRDefault="005C3B2A" w:rsidP="005C3B2A">
      <w:pPr>
        <w:spacing w:before="240" w:line="480" w:lineRule="auto"/>
      </w:pPr>
      <w:r w:rsidRPr="0040546F">
        <w:rPr>
          <w:szCs w:val="20"/>
        </w:rPr>
        <w:t xml:space="preserve">Source: </w:t>
      </w:r>
      <w:r w:rsidRPr="0040546F">
        <w:rPr>
          <w:rFonts w:cs="Times New Roman"/>
          <w:szCs w:val="20"/>
        </w:rPr>
        <w:t>Azerbaijan Demographic Yearbook (Statistical Committee of Azerbaijan, 2021a-b).</w:t>
      </w:r>
      <w:r w:rsidRPr="0040546F">
        <w:rPr>
          <w:szCs w:val="20"/>
        </w:rPr>
        <w:t xml:space="preserve"> </w:t>
      </w:r>
    </w:p>
    <w:p w:rsidR="005C3B2A" w:rsidRPr="0040546F" w:rsidRDefault="005C3B2A" w:rsidP="005C3B2A">
      <w:pPr>
        <w:spacing w:line="480" w:lineRule="auto"/>
      </w:pPr>
      <w:r w:rsidRPr="0040546F">
        <w:br w:type="page"/>
      </w:r>
    </w:p>
    <w:p w:rsidR="005C3B2A" w:rsidRPr="0040546F" w:rsidRDefault="005C3B2A" w:rsidP="005C3B2A">
      <w:pPr>
        <w:spacing w:after="0" w:line="480" w:lineRule="auto"/>
        <w:rPr>
          <w:b/>
          <w:bCs/>
        </w:rPr>
      </w:pPr>
      <w:r w:rsidRPr="0040546F">
        <w:rPr>
          <w:b/>
          <w:bCs/>
        </w:rPr>
        <w:lastRenderedPageBreak/>
        <w:t xml:space="preserve">Table A3 Expected mortality by age group and sex from estimated models, </w:t>
      </w:r>
      <w:r w:rsidRPr="0040546F">
        <w:rPr>
          <w:b/>
          <w:bCs/>
          <w:i/>
          <w:iCs/>
        </w:rPr>
        <w:t xml:space="preserve">de facto </w:t>
      </w:r>
      <w:r w:rsidRPr="0040546F">
        <w:rPr>
          <w:b/>
          <w:bCs/>
        </w:rPr>
        <w:t>Artsakh</w:t>
      </w:r>
    </w:p>
    <w:tbl>
      <w:tblPr>
        <w:tblW w:w="0" w:type="auto"/>
        <w:tblLook w:val="04A0" w:firstRow="1" w:lastRow="0" w:firstColumn="1" w:lastColumn="0" w:noHBand="0" w:noVBand="1"/>
      </w:tblPr>
      <w:tblGrid>
        <w:gridCol w:w="910"/>
        <w:gridCol w:w="277"/>
        <w:gridCol w:w="591"/>
        <w:gridCol w:w="1125"/>
        <w:gridCol w:w="1125"/>
        <w:gridCol w:w="266"/>
        <w:gridCol w:w="591"/>
        <w:gridCol w:w="1125"/>
        <w:gridCol w:w="1167"/>
      </w:tblGrid>
      <w:tr w:rsidR="005C3B2A" w:rsidRPr="0040546F" w:rsidTr="00AC7590">
        <w:trPr>
          <w:trHeight w:val="288"/>
        </w:trPr>
        <w:tc>
          <w:tcPr>
            <w:tcW w:w="0" w:type="auto"/>
            <w:gridSpan w:val="2"/>
            <w:vMerge w:val="restart"/>
            <w:tcBorders>
              <w:top w:val="single" w:sz="8" w:space="0" w:color="auto"/>
              <w:left w:val="nil"/>
              <w:bottom w:val="single" w:sz="8" w:space="0" w:color="000000"/>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Age Group</w:t>
            </w:r>
          </w:p>
        </w:tc>
        <w:tc>
          <w:tcPr>
            <w:tcW w:w="0" w:type="auto"/>
            <w:gridSpan w:val="4"/>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Male </w:t>
            </w:r>
          </w:p>
        </w:tc>
        <w:tc>
          <w:tcPr>
            <w:tcW w:w="0" w:type="auto"/>
            <w:gridSpan w:val="3"/>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Female </w:t>
            </w:r>
          </w:p>
        </w:tc>
      </w:tr>
      <w:tr w:rsidR="005C3B2A" w:rsidRPr="0040546F" w:rsidTr="00AC7590">
        <w:trPr>
          <w:trHeight w:val="570"/>
        </w:trPr>
        <w:tc>
          <w:tcPr>
            <w:tcW w:w="0" w:type="auto"/>
            <w:gridSpan w:val="2"/>
            <w:vMerge/>
            <w:tcBorders>
              <w:top w:val="single" w:sz="8" w:space="0" w:color="auto"/>
              <w:left w:val="nil"/>
              <w:bottom w:val="single" w:sz="8" w:space="0" w:color="000000"/>
              <w:right w:val="nil"/>
            </w:tcBorders>
            <w:vAlign w:val="center"/>
            <w:hideMark/>
          </w:tcPr>
          <w:p w:rsidR="005C3B2A" w:rsidRPr="0040546F" w:rsidRDefault="005C3B2A" w:rsidP="00AC7590">
            <w:pPr>
              <w:spacing w:after="0"/>
              <w:rPr>
                <w:rFonts w:eastAsia="Times New Roman" w:cs="Times New Roman"/>
                <w:b/>
                <w:bCs/>
                <w:lang w:eastAsia="en-GB"/>
              </w:rPr>
            </w:pP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T</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M</w:t>
            </w:r>
          </w:p>
        </w:tc>
        <w:tc>
          <w:tcPr>
            <w:tcW w:w="0" w:type="auto"/>
            <w:gridSpan w:val="2"/>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T</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OPM</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 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 1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 2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 2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 3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 – 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 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 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 – 1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 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 1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 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 – 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 1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 – 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 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 1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 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1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 – 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 1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 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 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2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 – 3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 2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 2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 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1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 – 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 2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 2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 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5 – 4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 2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 3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 1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 1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0 – 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 3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 3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 1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 1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 – 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 5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 6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 3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4, 3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0 – 6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5, 6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 7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 3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 5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5 – 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0, 6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 7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 3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 3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0 – 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4, 7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 14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 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 4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 – 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 10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 10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8, 10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2, 13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5</w:t>
            </w:r>
          </w:p>
        </w:tc>
      </w:tr>
      <w:tr w:rsidR="005C3B2A" w:rsidRPr="0040546F" w:rsidTr="00AC7590">
        <w:trPr>
          <w:trHeight w:val="288"/>
        </w:trPr>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2, 261]</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2, 289]</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34, 386]</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1, 389]</w:t>
            </w:r>
          </w:p>
        </w:tc>
      </w:tr>
    </w:tbl>
    <w:p w:rsidR="005C3B2A" w:rsidRPr="0040546F" w:rsidRDefault="005C3B2A" w:rsidP="005C3B2A">
      <w:pPr>
        <w:spacing w:line="480" w:lineRule="auto"/>
      </w:pPr>
      <w:r w:rsidRPr="0040546F">
        <w:rPr>
          <w:rFonts w:cs="Times New Roman"/>
          <w:szCs w:val="20"/>
        </w:rPr>
        <w:t>Source:</w:t>
      </w:r>
      <w:r w:rsidRPr="0040546F">
        <w:rPr>
          <w:szCs w:val="20"/>
        </w:rPr>
        <w:t xml:space="preserve"> National Statistical Service of Nagorno-Karabakh (2021).  </w:t>
      </w:r>
    </w:p>
    <w:p w:rsidR="005C3B2A" w:rsidRPr="0040546F" w:rsidRDefault="005C3B2A" w:rsidP="005C3B2A">
      <w:r w:rsidRPr="0040546F">
        <w:br w:type="page"/>
      </w:r>
    </w:p>
    <w:p w:rsidR="005C3B2A" w:rsidRPr="0040546F" w:rsidRDefault="005C3B2A" w:rsidP="005C3B2A">
      <w:pPr>
        <w:spacing w:after="0" w:line="480" w:lineRule="auto"/>
        <w:rPr>
          <w:b/>
          <w:bCs/>
        </w:rPr>
      </w:pPr>
      <w:r w:rsidRPr="0040546F">
        <w:rPr>
          <w:b/>
          <w:bCs/>
        </w:rPr>
        <w:lastRenderedPageBreak/>
        <w:t>Table A4 Expected mortality by age group and sex, models estimated on death rates, Armenia</w:t>
      </w:r>
    </w:p>
    <w:tbl>
      <w:tblPr>
        <w:tblW w:w="0" w:type="auto"/>
        <w:tblLook w:val="04A0" w:firstRow="1" w:lastRow="0" w:firstColumn="1" w:lastColumn="0" w:noHBand="0" w:noVBand="1"/>
      </w:tblPr>
      <w:tblGrid>
        <w:gridCol w:w="860"/>
        <w:gridCol w:w="264"/>
        <w:gridCol w:w="1280"/>
        <w:gridCol w:w="1280"/>
        <w:gridCol w:w="1280"/>
        <w:gridCol w:w="222"/>
        <w:gridCol w:w="1280"/>
        <w:gridCol w:w="1280"/>
        <w:gridCol w:w="1280"/>
      </w:tblGrid>
      <w:tr w:rsidR="005C3B2A" w:rsidRPr="0040546F" w:rsidTr="00AC7590">
        <w:trPr>
          <w:trHeight w:val="288"/>
        </w:trPr>
        <w:tc>
          <w:tcPr>
            <w:tcW w:w="0" w:type="auto"/>
            <w:gridSpan w:val="2"/>
            <w:vMerge w:val="restart"/>
            <w:tcBorders>
              <w:top w:val="single" w:sz="8" w:space="0" w:color="auto"/>
              <w:left w:val="nil"/>
              <w:bottom w:val="single" w:sz="8" w:space="0" w:color="000000"/>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Age Group</w:t>
            </w:r>
          </w:p>
        </w:tc>
        <w:tc>
          <w:tcPr>
            <w:tcW w:w="0" w:type="auto"/>
            <w:gridSpan w:val="4"/>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Male </w:t>
            </w:r>
          </w:p>
        </w:tc>
        <w:tc>
          <w:tcPr>
            <w:tcW w:w="0" w:type="auto"/>
            <w:gridSpan w:val="3"/>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Female </w:t>
            </w:r>
          </w:p>
        </w:tc>
      </w:tr>
      <w:tr w:rsidR="005C3B2A" w:rsidRPr="0040546F" w:rsidTr="00AC7590">
        <w:trPr>
          <w:trHeight w:val="570"/>
        </w:trPr>
        <w:tc>
          <w:tcPr>
            <w:tcW w:w="0" w:type="auto"/>
            <w:gridSpan w:val="2"/>
            <w:vMerge/>
            <w:tcBorders>
              <w:top w:val="single" w:sz="8" w:space="0" w:color="auto"/>
              <w:left w:val="nil"/>
              <w:bottom w:val="single" w:sz="8" w:space="0" w:color="000000"/>
              <w:right w:val="nil"/>
            </w:tcBorders>
            <w:vAlign w:val="center"/>
            <w:hideMark/>
          </w:tcPr>
          <w:p w:rsidR="005C3B2A" w:rsidRPr="0040546F" w:rsidRDefault="005C3B2A" w:rsidP="00AC7590">
            <w:pPr>
              <w:spacing w:after="0"/>
              <w:rPr>
                <w:rFonts w:eastAsia="Times New Roman" w:cs="Times New Roman"/>
                <w:b/>
                <w:bCs/>
                <w:lang w:eastAsia="en-GB"/>
              </w:rPr>
            </w:pP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Poisson Trend</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Poisson Mean</w:t>
            </w:r>
          </w:p>
        </w:tc>
        <w:tc>
          <w:tcPr>
            <w:tcW w:w="0" w:type="auto"/>
            <w:gridSpan w:val="2"/>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Poisson Trend </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Poisson Mean</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 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8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5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4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0,15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50,23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5,20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93,11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6,17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84,14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 – 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3,6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9,6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3,5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2,4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0,3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9,3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 – 1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16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0,9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2,6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3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1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2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 – 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7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1,9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3,9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0,7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6,36]</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0,26]</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2,2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 – 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8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9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7,12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87,12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78,10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2,5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0,3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2,3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 – 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4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94,16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7,17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5,15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0,6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1,6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8,5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 – 3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6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8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7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8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1,19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64,20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54,18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3,12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4,11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0,8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 – 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36</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5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4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7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7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91,29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36,28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22,26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8,10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80,13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9,10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5 – 4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5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5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5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6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43,52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13,39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52,35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90,20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8,19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7,17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0 – 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2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2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2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2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5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3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85,67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14,64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17,63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94,26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34,28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209,26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 – 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6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8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1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0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8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3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941,119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92,127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02,121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57,56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530,64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59,59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0 – 6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58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78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66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84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94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88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64,184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629,196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455,185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760,92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866,102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808,95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5 – 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65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85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74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3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3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0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446,188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697,202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547,192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951,112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89,139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924,127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0 – 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602</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57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594</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7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8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9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486,172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525,1616]</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559,163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04,147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21,134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82,130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 – 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86</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66</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6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6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44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3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11,1167]</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55,1388]</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029,129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216,1325]</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336,1560]</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1197,146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03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221</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407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743</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7606</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7143</w:t>
            </w:r>
          </w:p>
        </w:tc>
      </w:tr>
      <w:tr w:rsidR="005C3B2A" w:rsidRPr="0040546F" w:rsidTr="00AC7590">
        <w:trPr>
          <w:trHeight w:val="288"/>
        </w:trPr>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455,4708]</w:t>
            </w:r>
          </w:p>
        </w:tc>
        <w:tc>
          <w:tcPr>
            <w:tcW w:w="0" w:type="auto"/>
            <w:tcBorders>
              <w:top w:val="nil"/>
              <w:left w:val="nil"/>
              <w:bottom w:val="single" w:sz="4" w:space="0" w:color="auto"/>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981,4475]</w:t>
            </w:r>
          </w:p>
        </w:tc>
        <w:tc>
          <w:tcPr>
            <w:tcW w:w="0" w:type="auto"/>
            <w:tcBorders>
              <w:top w:val="nil"/>
              <w:left w:val="nil"/>
              <w:bottom w:val="single" w:sz="4" w:space="0" w:color="auto"/>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3844,4289]</w:t>
            </w:r>
          </w:p>
        </w:tc>
        <w:tc>
          <w:tcPr>
            <w:tcW w:w="0" w:type="auto"/>
            <w:tcBorders>
              <w:top w:val="nil"/>
              <w:left w:val="nil"/>
              <w:bottom w:val="nil"/>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single" w:sz="4" w:space="0" w:color="auto"/>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036,7533]</w:t>
            </w:r>
          </w:p>
        </w:tc>
        <w:tc>
          <w:tcPr>
            <w:tcW w:w="0" w:type="auto"/>
            <w:tcBorders>
              <w:top w:val="nil"/>
              <w:left w:val="nil"/>
              <w:bottom w:val="single" w:sz="4" w:space="0" w:color="auto"/>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965,8305]</w:t>
            </w:r>
          </w:p>
        </w:tc>
        <w:tc>
          <w:tcPr>
            <w:tcW w:w="0" w:type="auto"/>
            <w:tcBorders>
              <w:top w:val="nil"/>
              <w:left w:val="nil"/>
              <w:bottom w:val="single" w:sz="4" w:space="0" w:color="auto"/>
              <w:right w:val="nil"/>
            </w:tcBorders>
            <w:shd w:val="clear" w:color="auto" w:fill="auto"/>
            <w:noWrap/>
            <w:hideMark/>
          </w:tcPr>
          <w:p w:rsidR="005C3B2A" w:rsidRPr="0040546F" w:rsidRDefault="005C3B2A" w:rsidP="00AC7590">
            <w:pPr>
              <w:spacing w:after="0"/>
              <w:jc w:val="center"/>
              <w:rPr>
                <w:rFonts w:eastAsia="Times New Roman" w:cs="Times New Roman"/>
                <w:lang w:eastAsia="en-GB"/>
              </w:rPr>
            </w:pPr>
            <w:r w:rsidRPr="0040546F">
              <w:t>[6487,7754]</w:t>
            </w:r>
          </w:p>
        </w:tc>
      </w:tr>
    </w:tbl>
    <w:p w:rsidR="005C3B2A" w:rsidRPr="0040546F" w:rsidRDefault="005C3B2A" w:rsidP="005C3B2A">
      <w:pPr>
        <w:spacing w:before="240" w:line="480" w:lineRule="auto"/>
      </w:pPr>
      <w:r w:rsidRPr="0040546F">
        <w:rPr>
          <w:szCs w:val="20"/>
        </w:rPr>
        <w:t xml:space="preserve">Source: Armenia National Demographic Yearbook (Statistical Committee of Armenia, 2021) </w:t>
      </w:r>
    </w:p>
    <w:p w:rsidR="005C3B2A" w:rsidRPr="0040546F" w:rsidRDefault="005C3B2A" w:rsidP="005C3B2A">
      <w:r w:rsidRPr="0040546F">
        <w:br w:type="page"/>
      </w:r>
    </w:p>
    <w:p w:rsidR="005C3B2A" w:rsidRPr="0040546F" w:rsidRDefault="005C3B2A" w:rsidP="005C3B2A">
      <w:pPr>
        <w:spacing w:after="0" w:line="480" w:lineRule="auto"/>
        <w:rPr>
          <w:b/>
          <w:bCs/>
        </w:rPr>
      </w:pPr>
      <w:r w:rsidRPr="0040546F">
        <w:rPr>
          <w:b/>
          <w:bCs/>
        </w:rPr>
        <w:lastRenderedPageBreak/>
        <w:t>Table A5 Expected mortality by age group and sex, models estimated on death rates, Azerbaijan</w:t>
      </w:r>
    </w:p>
    <w:tbl>
      <w:tblPr>
        <w:tblW w:w="0" w:type="auto"/>
        <w:tblLook w:val="04A0" w:firstRow="1" w:lastRow="0" w:firstColumn="1" w:lastColumn="0" w:noHBand="0" w:noVBand="1"/>
      </w:tblPr>
      <w:tblGrid>
        <w:gridCol w:w="815"/>
        <w:gridCol w:w="262"/>
        <w:gridCol w:w="1203"/>
        <w:gridCol w:w="1203"/>
        <w:gridCol w:w="1203"/>
        <w:gridCol w:w="221"/>
        <w:gridCol w:w="1305"/>
        <w:gridCol w:w="1407"/>
        <w:gridCol w:w="1407"/>
      </w:tblGrid>
      <w:tr w:rsidR="005C3B2A" w:rsidRPr="0040546F" w:rsidTr="00AC7590">
        <w:trPr>
          <w:trHeight w:val="288"/>
        </w:trPr>
        <w:tc>
          <w:tcPr>
            <w:tcW w:w="0" w:type="auto"/>
            <w:gridSpan w:val="2"/>
            <w:vMerge w:val="restart"/>
            <w:tcBorders>
              <w:top w:val="single" w:sz="8" w:space="0" w:color="auto"/>
              <w:left w:val="nil"/>
              <w:bottom w:val="single" w:sz="8" w:space="0" w:color="000000"/>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Age Group</w:t>
            </w:r>
          </w:p>
        </w:tc>
        <w:tc>
          <w:tcPr>
            <w:tcW w:w="0" w:type="auto"/>
            <w:gridSpan w:val="4"/>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Male </w:t>
            </w:r>
          </w:p>
        </w:tc>
        <w:tc>
          <w:tcPr>
            <w:tcW w:w="0" w:type="auto"/>
            <w:gridSpan w:val="3"/>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Female </w:t>
            </w:r>
          </w:p>
        </w:tc>
      </w:tr>
      <w:tr w:rsidR="005C3B2A" w:rsidRPr="0040546F" w:rsidTr="00AC7590">
        <w:trPr>
          <w:trHeight w:val="570"/>
        </w:trPr>
        <w:tc>
          <w:tcPr>
            <w:tcW w:w="0" w:type="auto"/>
            <w:gridSpan w:val="2"/>
            <w:vMerge/>
            <w:tcBorders>
              <w:top w:val="single" w:sz="8" w:space="0" w:color="auto"/>
              <w:left w:val="nil"/>
              <w:bottom w:val="single" w:sz="8" w:space="0" w:color="000000"/>
              <w:right w:val="nil"/>
            </w:tcBorders>
            <w:vAlign w:val="center"/>
            <w:hideMark/>
          </w:tcPr>
          <w:p w:rsidR="005C3B2A" w:rsidRPr="0040546F" w:rsidRDefault="005C3B2A" w:rsidP="00AC7590">
            <w:pPr>
              <w:spacing w:after="0"/>
              <w:rPr>
                <w:rFonts w:eastAsia="Times New Roman" w:cs="Times New Roman"/>
                <w:b/>
                <w:bCs/>
                <w:lang w:eastAsia="en-GB"/>
              </w:rPr>
            </w:pP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Poisson Trend</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Poisson Mean</w:t>
            </w:r>
          </w:p>
        </w:tc>
        <w:tc>
          <w:tcPr>
            <w:tcW w:w="0" w:type="auto"/>
            <w:gridSpan w:val="2"/>
            <w:tcBorders>
              <w:top w:val="single" w:sz="8" w:space="0" w:color="auto"/>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 xml:space="preserve">Poisson Trend </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Poisson Mean</w:t>
            </w:r>
          </w:p>
        </w:tc>
        <w:tc>
          <w:tcPr>
            <w:tcW w:w="0" w:type="auto"/>
            <w:tcBorders>
              <w:top w:val="nil"/>
              <w:left w:val="nil"/>
              <w:bottom w:val="single" w:sz="8" w:space="0" w:color="auto"/>
              <w:right w:val="nil"/>
            </w:tcBorders>
            <w:shd w:val="clear" w:color="auto" w:fill="auto"/>
            <w:vAlign w:val="center"/>
            <w:hideMark/>
          </w:tcPr>
          <w:p w:rsidR="005C3B2A" w:rsidRPr="0040546F" w:rsidRDefault="005C3B2A" w:rsidP="00AC7590">
            <w:pPr>
              <w:spacing w:after="0"/>
              <w:jc w:val="center"/>
              <w:rPr>
                <w:rFonts w:eastAsia="Times New Roman" w:cs="Times New Roman"/>
                <w:b/>
                <w:bCs/>
                <w:lang w:eastAsia="en-GB"/>
              </w:rPr>
            </w:pPr>
            <w:r w:rsidRPr="0040546F">
              <w:rPr>
                <w:rFonts w:eastAsia="Times New Roman" w:cs="Times New Roman"/>
                <w:b/>
                <w:bCs/>
                <w:lang w:eastAsia="en-GB"/>
              </w:rPr>
              <w:t>Lee-Carter</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0 – 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4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5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8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3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6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1,119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55,116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90,107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25,77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56,80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15,716]</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 – 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7,33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3,30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4,32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1,24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5,19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1,19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5 – 1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1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6,31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1,23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8,25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15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0,11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3,11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 – 2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2,38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9,34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8,29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6,1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4,15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8,13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 – 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34,44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6,41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1,39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44,23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4,20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87,188]</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 – 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8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1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8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0,64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65,56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46,52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3,29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1,26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37,24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 – 3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5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8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1</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14,78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69,74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81,6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2,4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0,35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1,30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 – 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0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0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9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14,100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72,93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90,90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0,48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8,41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6,39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5 – 4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9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32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7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6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9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7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66,156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245,141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99,13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77,66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5,62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61,58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0 – 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8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2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4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0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0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2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42,226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49,242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94,229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43,108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40,118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50,109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5 – 5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29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61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39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2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92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7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77,352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386,385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052,370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28,182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785,208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633,1904]</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0 – 6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28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59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39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4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2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00</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920,467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343,486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071,469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43,267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20,294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85,2697]</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5 – 6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4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410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89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3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3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6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257,429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794,443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557,420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23,309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58,312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94,2915]</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lastRenderedPageBreak/>
              <w:t>70 – 7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90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6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9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0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5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89</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97,313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83,2941]</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849,294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92,271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07,260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60,262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75 – 7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0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4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53</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576</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313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642</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szCs w:val="20"/>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020,287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450,285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02,2689]</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51,294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772,355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2264,3013]</w:t>
            </w:r>
          </w:p>
        </w:tc>
      </w:tr>
      <w:tr w:rsidR="005C3B2A" w:rsidRPr="0040546F" w:rsidTr="00AC7590">
        <w:trPr>
          <w:trHeight w:val="288"/>
        </w:trPr>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80+</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84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797</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942</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644</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1358</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716</w:t>
            </w:r>
          </w:p>
        </w:tc>
      </w:tr>
      <w:tr w:rsidR="005C3B2A" w:rsidRPr="0040546F" w:rsidTr="00AC7590">
        <w:trPr>
          <w:trHeight w:val="288"/>
        </w:trPr>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 </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5735,8163]</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412,7206]</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6734,7195]</w:t>
            </w:r>
          </w:p>
        </w:tc>
        <w:tc>
          <w:tcPr>
            <w:tcW w:w="0" w:type="auto"/>
            <w:tcBorders>
              <w:top w:val="nil"/>
              <w:left w:val="nil"/>
              <w:bottom w:val="nil"/>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9335,12136]</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683,12075]</w:t>
            </w:r>
          </w:p>
        </w:tc>
        <w:tc>
          <w:tcPr>
            <w:tcW w:w="0" w:type="auto"/>
            <w:tcBorders>
              <w:top w:val="nil"/>
              <w:left w:val="nil"/>
              <w:bottom w:val="single" w:sz="4" w:space="0" w:color="auto"/>
              <w:right w:val="nil"/>
            </w:tcBorders>
            <w:shd w:val="clear" w:color="auto" w:fill="auto"/>
            <w:noWrap/>
            <w:vAlign w:val="center"/>
            <w:hideMark/>
          </w:tcPr>
          <w:p w:rsidR="005C3B2A" w:rsidRPr="0040546F" w:rsidRDefault="005C3B2A" w:rsidP="00AC7590">
            <w:pPr>
              <w:spacing w:after="0"/>
              <w:jc w:val="center"/>
              <w:rPr>
                <w:rFonts w:eastAsia="Times New Roman" w:cs="Times New Roman"/>
                <w:lang w:eastAsia="en-GB"/>
              </w:rPr>
            </w:pPr>
            <w:r w:rsidRPr="0040546F">
              <w:rPr>
                <w:rFonts w:eastAsia="Times New Roman" w:cs="Times New Roman"/>
                <w:lang w:eastAsia="en-GB"/>
              </w:rPr>
              <w:t>[10109,11261]</w:t>
            </w:r>
          </w:p>
        </w:tc>
      </w:tr>
    </w:tbl>
    <w:p w:rsidR="005C3B2A" w:rsidRPr="0040546F" w:rsidRDefault="005C3B2A" w:rsidP="005C3B2A">
      <w:pPr>
        <w:spacing w:before="240" w:line="480" w:lineRule="auto"/>
      </w:pPr>
      <w:r w:rsidRPr="0040546F">
        <w:rPr>
          <w:szCs w:val="20"/>
        </w:rPr>
        <w:t xml:space="preserve">Source: </w:t>
      </w:r>
      <w:r w:rsidRPr="0040546F">
        <w:rPr>
          <w:rFonts w:cs="Times New Roman"/>
          <w:szCs w:val="20"/>
        </w:rPr>
        <w:t>Azerbaijan Demogra</w:t>
      </w:r>
      <w:bookmarkStart w:id="5" w:name="_GoBack"/>
      <w:bookmarkEnd w:id="5"/>
      <w:r w:rsidRPr="0040546F">
        <w:rPr>
          <w:rFonts w:cs="Times New Roman"/>
          <w:szCs w:val="20"/>
        </w:rPr>
        <w:t>phic Yearbook (Statistical Committee of Azerbaijan, 2021a-b).</w:t>
      </w:r>
      <w:r w:rsidRPr="0040546F">
        <w:rPr>
          <w:szCs w:val="20"/>
        </w:rPr>
        <w:t xml:space="preserve"> </w:t>
      </w:r>
    </w:p>
    <w:p w:rsidR="00117065" w:rsidRDefault="00117065" w:rsidP="005C3B2A"/>
    <w:sectPr w:rsidR="00117065" w:rsidSect="00E554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E55419">
      <w:pPr>
        <w:spacing w:after="0" w:line="240" w:lineRule="auto"/>
      </w:pPr>
      <w:r>
        <w:separator/>
      </w:r>
    </w:p>
  </w:endnote>
  <w:endnote w:type="continuationSeparator" w:id="0">
    <w:p w:rsidR="00000000" w:rsidRDefault="00E55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551640"/>
      <w:docPartObj>
        <w:docPartGallery w:val="Page Numbers (Bottom of Page)"/>
        <w:docPartUnique/>
      </w:docPartObj>
    </w:sdtPr>
    <w:sdtEndPr>
      <w:rPr>
        <w:sz w:val="22"/>
      </w:rPr>
    </w:sdtEndPr>
    <w:sdtContent>
      <w:p w:rsidR="0040546F" w:rsidRPr="006B32F9" w:rsidRDefault="005C3B2A">
        <w:pPr>
          <w:pStyle w:val="Footer"/>
          <w:jc w:val="right"/>
          <w:rPr>
            <w:sz w:val="22"/>
          </w:rPr>
        </w:pPr>
        <w:r w:rsidRPr="006B32F9">
          <w:rPr>
            <w:sz w:val="22"/>
          </w:rPr>
          <w:fldChar w:fldCharType="begin"/>
        </w:r>
        <w:r w:rsidRPr="006B32F9">
          <w:rPr>
            <w:sz w:val="22"/>
          </w:rPr>
          <w:instrText>PAGE   \* MERGEFORMAT</w:instrText>
        </w:r>
        <w:r w:rsidRPr="006B32F9">
          <w:rPr>
            <w:sz w:val="22"/>
          </w:rPr>
          <w:fldChar w:fldCharType="separate"/>
        </w:r>
        <w:r w:rsidR="00E55419" w:rsidRPr="00E55419">
          <w:rPr>
            <w:noProof/>
            <w:sz w:val="22"/>
            <w:lang w:val="it-IT"/>
          </w:rPr>
          <w:t>14</w:t>
        </w:r>
        <w:r w:rsidRPr="006B32F9">
          <w:rPr>
            <w:sz w:val="22"/>
          </w:rPr>
          <w:fldChar w:fldCharType="end"/>
        </w:r>
      </w:p>
    </w:sdtContent>
  </w:sdt>
  <w:p w:rsidR="0040546F" w:rsidRDefault="00E5541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3471929"/>
      <w:docPartObj>
        <w:docPartGallery w:val="Page Numbers (Bottom of Page)"/>
        <w:docPartUnique/>
      </w:docPartObj>
    </w:sdtPr>
    <w:sdtEndPr/>
    <w:sdtContent>
      <w:p w:rsidR="0040546F" w:rsidRDefault="005C3B2A">
        <w:pPr>
          <w:pStyle w:val="Footer"/>
          <w:jc w:val="right"/>
        </w:pPr>
        <w:r>
          <w:fldChar w:fldCharType="begin"/>
        </w:r>
        <w:r>
          <w:instrText>PAGE   \* MERGEFORMAT</w:instrText>
        </w:r>
        <w:r>
          <w:fldChar w:fldCharType="separate"/>
        </w:r>
        <w:r w:rsidR="00E55419" w:rsidRPr="00E55419">
          <w:rPr>
            <w:noProof/>
            <w:lang w:val="it-IT"/>
          </w:rPr>
          <w:t>4</w:t>
        </w:r>
        <w:r>
          <w:fldChar w:fldCharType="end"/>
        </w:r>
      </w:p>
    </w:sdtContent>
  </w:sdt>
  <w:p w:rsidR="0040546F" w:rsidRDefault="00E554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E55419">
      <w:pPr>
        <w:spacing w:after="0" w:line="240" w:lineRule="auto"/>
      </w:pPr>
      <w:r>
        <w:separator/>
      </w:r>
    </w:p>
  </w:footnote>
  <w:footnote w:type="continuationSeparator" w:id="0">
    <w:p w:rsidR="00000000" w:rsidRDefault="00E554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066DF"/>
    <w:multiLevelType w:val="hybridMultilevel"/>
    <w:tmpl w:val="441682B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9DD161C"/>
    <w:multiLevelType w:val="hybridMultilevel"/>
    <w:tmpl w:val="7E82E5F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05665AB"/>
    <w:multiLevelType w:val="hybridMultilevel"/>
    <w:tmpl w:val="E0245D4A"/>
    <w:lvl w:ilvl="0" w:tplc="62D62B8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D09AE"/>
    <w:multiLevelType w:val="hybridMultilevel"/>
    <w:tmpl w:val="BE1E1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1357AE"/>
    <w:multiLevelType w:val="hybridMultilevel"/>
    <w:tmpl w:val="D5D4C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DB64C31"/>
    <w:multiLevelType w:val="hybridMultilevel"/>
    <w:tmpl w:val="8DBA8FE8"/>
    <w:lvl w:ilvl="0" w:tplc="A080D2D2">
      <w:start w:val="1"/>
      <w:numFmt w:val="decimal"/>
      <w:lvlText w:val="[%1]"/>
      <w:lvlJc w:val="left"/>
      <w:pPr>
        <w:ind w:left="616" w:hanging="256"/>
      </w:pPr>
      <w:rPr>
        <w:rFonts w:ascii="Times New Roman" w:eastAsia="Times New Roman" w:hAnsi="Times New Roman" w:cs="Times New Roman" w:hint="default"/>
        <w:w w:val="99"/>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07643F"/>
    <w:multiLevelType w:val="hybridMultilevel"/>
    <w:tmpl w:val="33A6B972"/>
    <w:lvl w:ilvl="0" w:tplc="834A1948">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C064BC7"/>
    <w:multiLevelType w:val="hybridMultilevel"/>
    <w:tmpl w:val="516AD3D0"/>
    <w:lvl w:ilvl="0" w:tplc="834A1948">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7C14E5"/>
    <w:multiLevelType w:val="hybridMultilevel"/>
    <w:tmpl w:val="735E7C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F94442"/>
    <w:multiLevelType w:val="hybridMultilevel"/>
    <w:tmpl w:val="13585B36"/>
    <w:lvl w:ilvl="0" w:tplc="0809000F">
      <w:start w:val="1"/>
      <w:numFmt w:val="decimal"/>
      <w:lvlText w:val="%1."/>
      <w:lvlJc w:val="left"/>
      <w:pPr>
        <w:ind w:left="360" w:hanging="360"/>
      </w:pPr>
    </w:lvl>
    <w:lvl w:ilvl="1" w:tplc="08090019" w:tentative="1">
      <w:start w:val="1"/>
      <w:numFmt w:val="lowerLetter"/>
      <w:lvlText w:val="%2."/>
      <w:lvlJc w:val="left"/>
      <w:pPr>
        <w:ind w:left="730" w:hanging="360"/>
      </w:pPr>
    </w:lvl>
    <w:lvl w:ilvl="2" w:tplc="0809001B" w:tentative="1">
      <w:start w:val="1"/>
      <w:numFmt w:val="lowerRoman"/>
      <w:lvlText w:val="%3."/>
      <w:lvlJc w:val="right"/>
      <w:pPr>
        <w:ind w:left="1450" w:hanging="180"/>
      </w:pPr>
    </w:lvl>
    <w:lvl w:ilvl="3" w:tplc="0809000F" w:tentative="1">
      <w:start w:val="1"/>
      <w:numFmt w:val="decimal"/>
      <w:lvlText w:val="%4."/>
      <w:lvlJc w:val="left"/>
      <w:pPr>
        <w:ind w:left="2170" w:hanging="360"/>
      </w:pPr>
    </w:lvl>
    <w:lvl w:ilvl="4" w:tplc="08090019" w:tentative="1">
      <w:start w:val="1"/>
      <w:numFmt w:val="lowerLetter"/>
      <w:lvlText w:val="%5."/>
      <w:lvlJc w:val="left"/>
      <w:pPr>
        <w:ind w:left="2890" w:hanging="360"/>
      </w:pPr>
    </w:lvl>
    <w:lvl w:ilvl="5" w:tplc="0809001B" w:tentative="1">
      <w:start w:val="1"/>
      <w:numFmt w:val="lowerRoman"/>
      <w:lvlText w:val="%6."/>
      <w:lvlJc w:val="right"/>
      <w:pPr>
        <w:ind w:left="3610" w:hanging="180"/>
      </w:pPr>
    </w:lvl>
    <w:lvl w:ilvl="6" w:tplc="0809000F" w:tentative="1">
      <w:start w:val="1"/>
      <w:numFmt w:val="decimal"/>
      <w:lvlText w:val="%7."/>
      <w:lvlJc w:val="left"/>
      <w:pPr>
        <w:ind w:left="4330" w:hanging="360"/>
      </w:pPr>
    </w:lvl>
    <w:lvl w:ilvl="7" w:tplc="08090019" w:tentative="1">
      <w:start w:val="1"/>
      <w:numFmt w:val="lowerLetter"/>
      <w:lvlText w:val="%8."/>
      <w:lvlJc w:val="left"/>
      <w:pPr>
        <w:ind w:left="5050" w:hanging="360"/>
      </w:pPr>
    </w:lvl>
    <w:lvl w:ilvl="8" w:tplc="0809001B" w:tentative="1">
      <w:start w:val="1"/>
      <w:numFmt w:val="lowerRoman"/>
      <w:lvlText w:val="%9."/>
      <w:lvlJc w:val="right"/>
      <w:pPr>
        <w:ind w:left="5770" w:hanging="180"/>
      </w:pPr>
    </w:lvl>
  </w:abstractNum>
  <w:abstractNum w:abstractNumId="10" w15:restartNumberingAfterBreak="0">
    <w:nsid w:val="68455EF1"/>
    <w:multiLevelType w:val="hybridMultilevel"/>
    <w:tmpl w:val="BD9EE356"/>
    <w:lvl w:ilvl="0" w:tplc="BBF075D4">
      <w:start w:val="2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783423"/>
    <w:multiLevelType w:val="hybridMultilevel"/>
    <w:tmpl w:val="4CFE1C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F18455E"/>
    <w:multiLevelType w:val="hybridMultilevel"/>
    <w:tmpl w:val="F6BC0BD6"/>
    <w:lvl w:ilvl="0" w:tplc="68AAB0E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0AA7A10"/>
    <w:multiLevelType w:val="hybridMultilevel"/>
    <w:tmpl w:val="527E23E8"/>
    <w:lvl w:ilvl="0" w:tplc="C05C3C1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70C57F97"/>
    <w:multiLevelType w:val="hybridMultilevel"/>
    <w:tmpl w:val="441682B8"/>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abstractNumId w:val="5"/>
  </w:num>
  <w:num w:numId="2">
    <w:abstractNumId w:val="8"/>
  </w:num>
  <w:num w:numId="3">
    <w:abstractNumId w:val="9"/>
  </w:num>
  <w:num w:numId="4">
    <w:abstractNumId w:val="7"/>
  </w:num>
  <w:num w:numId="5">
    <w:abstractNumId w:val="6"/>
  </w:num>
  <w:num w:numId="6">
    <w:abstractNumId w:val="2"/>
  </w:num>
  <w:num w:numId="7">
    <w:abstractNumId w:val="12"/>
  </w:num>
  <w:num w:numId="8">
    <w:abstractNumId w:val="4"/>
  </w:num>
  <w:num w:numId="9">
    <w:abstractNumId w:val="13"/>
  </w:num>
  <w:num w:numId="10">
    <w:abstractNumId w:val="14"/>
  </w:num>
  <w:num w:numId="11">
    <w:abstractNumId w:val="0"/>
  </w:num>
  <w:num w:numId="12">
    <w:abstractNumId w:val="11"/>
  </w:num>
  <w:num w:numId="13">
    <w:abstractNumId w:val="10"/>
  </w:num>
  <w:num w:numId="14">
    <w:abstractNumId w:val="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B2A"/>
    <w:rsid w:val="00003240"/>
    <w:rsid w:val="00004B5C"/>
    <w:rsid w:val="00005D67"/>
    <w:rsid w:val="00010145"/>
    <w:rsid w:val="00010A7D"/>
    <w:rsid w:val="00010ABD"/>
    <w:rsid w:val="000154EB"/>
    <w:rsid w:val="00016229"/>
    <w:rsid w:val="000178BA"/>
    <w:rsid w:val="00017B06"/>
    <w:rsid w:val="00022876"/>
    <w:rsid w:val="00022E55"/>
    <w:rsid w:val="00025120"/>
    <w:rsid w:val="00026A2C"/>
    <w:rsid w:val="00026E69"/>
    <w:rsid w:val="00027E43"/>
    <w:rsid w:val="00031D0B"/>
    <w:rsid w:val="00031F05"/>
    <w:rsid w:val="00033E37"/>
    <w:rsid w:val="000348B0"/>
    <w:rsid w:val="00035B47"/>
    <w:rsid w:val="0003662B"/>
    <w:rsid w:val="000375D9"/>
    <w:rsid w:val="000429B8"/>
    <w:rsid w:val="00042E7D"/>
    <w:rsid w:val="000438AC"/>
    <w:rsid w:val="00044171"/>
    <w:rsid w:val="00044863"/>
    <w:rsid w:val="00044F2E"/>
    <w:rsid w:val="00046172"/>
    <w:rsid w:val="00050463"/>
    <w:rsid w:val="00052456"/>
    <w:rsid w:val="000535D3"/>
    <w:rsid w:val="00053D2C"/>
    <w:rsid w:val="00056123"/>
    <w:rsid w:val="00061227"/>
    <w:rsid w:val="000614F9"/>
    <w:rsid w:val="00061784"/>
    <w:rsid w:val="00061ED9"/>
    <w:rsid w:val="00067779"/>
    <w:rsid w:val="000719C5"/>
    <w:rsid w:val="000773EB"/>
    <w:rsid w:val="00080E51"/>
    <w:rsid w:val="00081DF4"/>
    <w:rsid w:val="000840F9"/>
    <w:rsid w:val="000850D2"/>
    <w:rsid w:val="0008542D"/>
    <w:rsid w:val="00087B82"/>
    <w:rsid w:val="00087BFC"/>
    <w:rsid w:val="00087E46"/>
    <w:rsid w:val="000907BB"/>
    <w:rsid w:val="000932F7"/>
    <w:rsid w:val="00093AF2"/>
    <w:rsid w:val="00094C36"/>
    <w:rsid w:val="000A047D"/>
    <w:rsid w:val="000A055E"/>
    <w:rsid w:val="000A1114"/>
    <w:rsid w:val="000A3EA9"/>
    <w:rsid w:val="000A61C2"/>
    <w:rsid w:val="000A66C5"/>
    <w:rsid w:val="000B0F6A"/>
    <w:rsid w:val="000B22A9"/>
    <w:rsid w:val="000B4559"/>
    <w:rsid w:val="000B4699"/>
    <w:rsid w:val="000B71A6"/>
    <w:rsid w:val="000B7B9D"/>
    <w:rsid w:val="000C150F"/>
    <w:rsid w:val="000C1866"/>
    <w:rsid w:val="000C54C1"/>
    <w:rsid w:val="000C5939"/>
    <w:rsid w:val="000D0FDC"/>
    <w:rsid w:val="000D3E75"/>
    <w:rsid w:val="000D5FEF"/>
    <w:rsid w:val="000D75A0"/>
    <w:rsid w:val="000E0E49"/>
    <w:rsid w:val="000E2998"/>
    <w:rsid w:val="000E3007"/>
    <w:rsid w:val="000E3D9F"/>
    <w:rsid w:val="000E4459"/>
    <w:rsid w:val="000E482E"/>
    <w:rsid w:val="000E67C5"/>
    <w:rsid w:val="000E6DF1"/>
    <w:rsid w:val="000E7F6D"/>
    <w:rsid w:val="000F09DB"/>
    <w:rsid w:val="000F22A3"/>
    <w:rsid w:val="000F33EA"/>
    <w:rsid w:val="000F40C3"/>
    <w:rsid w:val="000F45AA"/>
    <w:rsid w:val="0010375E"/>
    <w:rsid w:val="001040D3"/>
    <w:rsid w:val="00104111"/>
    <w:rsid w:val="0010412F"/>
    <w:rsid w:val="0010539F"/>
    <w:rsid w:val="00107D51"/>
    <w:rsid w:val="001153F5"/>
    <w:rsid w:val="00117065"/>
    <w:rsid w:val="00121544"/>
    <w:rsid w:val="00121C8A"/>
    <w:rsid w:val="001228F5"/>
    <w:rsid w:val="00122BA2"/>
    <w:rsid w:val="00125641"/>
    <w:rsid w:val="001256A2"/>
    <w:rsid w:val="00125EE0"/>
    <w:rsid w:val="001262EF"/>
    <w:rsid w:val="0013022B"/>
    <w:rsid w:val="00131684"/>
    <w:rsid w:val="001319E2"/>
    <w:rsid w:val="001325F2"/>
    <w:rsid w:val="001422EF"/>
    <w:rsid w:val="001457C6"/>
    <w:rsid w:val="001511CA"/>
    <w:rsid w:val="00153ABD"/>
    <w:rsid w:val="00154B4F"/>
    <w:rsid w:val="00154D27"/>
    <w:rsid w:val="00154D8A"/>
    <w:rsid w:val="001553EA"/>
    <w:rsid w:val="00156A33"/>
    <w:rsid w:val="0015711E"/>
    <w:rsid w:val="00157747"/>
    <w:rsid w:val="0016294F"/>
    <w:rsid w:val="00164EBD"/>
    <w:rsid w:val="00164F5A"/>
    <w:rsid w:val="00174138"/>
    <w:rsid w:val="00176984"/>
    <w:rsid w:val="001813F7"/>
    <w:rsid w:val="00181D10"/>
    <w:rsid w:val="00184ECF"/>
    <w:rsid w:val="00197CAF"/>
    <w:rsid w:val="001A278F"/>
    <w:rsid w:val="001A361B"/>
    <w:rsid w:val="001A4CE3"/>
    <w:rsid w:val="001A59EA"/>
    <w:rsid w:val="001A5C14"/>
    <w:rsid w:val="001A5DC8"/>
    <w:rsid w:val="001B1D51"/>
    <w:rsid w:val="001B22AC"/>
    <w:rsid w:val="001B27F6"/>
    <w:rsid w:val="001B76C5"/>
    <w:rsid w:val="001C23FB"/>
    <w:rsid w:val="001C2B4B"/>
    <w:rsid w:val="001C491E"/>
    <w:rsid w:val="001C6533"/>
    <w:rsid w:val="001D32AA"/>
    <w:rsid w:val="001D6F03"/>
    <w:rsid w:val="001E0EE2"/>
    <w:rsid w:val="001E6B02"/>
    <w:rsid w:val="001E7B98"/>
    <w:rsid w:val="001F1DFA"/>
    <w:rsid w:val="00200ED6"/>
    <w:rsid w:val="002041FC"/>
    <w:rsid w:val="00207297"/>
    <w:rsid w:val="00211949"/>
    <w:rsid w:val="00211E98"/>
    <w:rsid w:val="00212118"/>
    <w:rsid w:val="00213728"/>
    <w:rsid w:val="0021788F"/>
    <w:rsid w:val="00217F8D"/>
    <w:rsid w:val="00220AF6"/>
    <w:rsid w:val="00221331"/>
    <w:rsid w:val="0022212D"/>
    <w:rsid w:val="0022213D"/>
    <w:rsid w:val="00224141"/>
    <w:rsid w:val="0022596D"/>
    <w:rsid w:val="002276C8"/>
    <w:rsid w:val="0023065A"/>
    <w:rsid w:val="00230A6A"/>
    <w:rsid w:val="00232E43"/>
    <w:rsid w:val="00234113"/>
    <w:rsid w:val="00234D80"/>
    <w:rsid w:val="0023596E"/>
    <w:rsid w:val="00237122"/>
    <w:rsid w:val="00237D9F"/>
    <w:rsid w:val="00243036"/>
    <w:rsid w:val="00243CC1"/>
    <w:rsid w:val="00246D9E"/>
    <w:rsid w:val="0024728B"/>
    <w:rsid w:val="00253687"/>
    <w:rsid w:val="00255438"/>
    <w:rsid w:val="0026021D"/>
    <w:rsid w:val="00260F36"/>
    <w:rsid w:val="0026310B"/>
    <w:rsid w:val="0026333C"/>
    <w:rsid w:val="00266AD7"/>
    <w:rsid w:val="002671FA"/>
    <w:rsid w:val="00271234"/>
    <w:rsid w:val="00274688"/>
    <w:rsid w:val="0027478F"/>
    <w:rsid w:val="00276CA2"/>
    <w:rsid w:val="00280D4D"/>
    <w:rsid w:val="00281F07"/>
    <w:rsid w:val="002865EC"/>
    <w:rsid w:val="002866B6"/>
    <w:rsid w:val="00292883"/>
    <w:rsid w:val="002929B1"/>
    <w:rsid w:val="002935F2"/>
    <w:rsid w:val="002943EF"/>
    <w:rsid w:val="00294800"/>
    <w:rsid w:val="00295D6E"/>
    <w:rsid w:val="00296622"/>
    <w:rsid w:val="00296B5E"/>
    <w:rsid w:val="002A2B53"/>
    <w:rsid w:val="002A2BD1"/>
    <w:rsid w:val="002A3548"/>
    <w:rsid w:val="002A4873"/>
    <w:rsid w:val="002B1C37"/>
    <w:rsid w:val="002B6E9B"/>
    <w:rsid w:val="002B7E87"/>
    <w:rsid w:val="002C004C"/>
    <w:rsid w:val="002C12A4"/>
    <w:rsid w:val="002C152C"/>
    <w:rsid w:val="002C187D"/>
    <w:rsid w:val="002C36ED"/>
    <w:rsid w:val="002C3E41"/>
    <w:rsid w:val="002C5FBB"/>
    <w:rsid w:val="002C7386"/>
    <w:rsid w:val="002D06B5"/>
    <w:rsid w:val="002D1D56"/>
    <w:rsid w:val="002D2FC9"/>
    <w:rsid w:val="002D4361"/>
    <w:rsid w:val="002E07BE"/>
    <w:rsid w:val="002E1028"/>
    <w:rsid w:val="002E11CE"/>
    <w:rsid w:val="002E4BF3"/>
    <w:rsid w:val="002E508E"/>
    <w:rsid w:val="002F3335"/>
    <w:rsid w:val="002F482A"/>
    <w:rsid w:val="002F5362"/>
    <w:rsid w:val="002F72F6"/>
    <w:rsid w:val="002F7B3B"/>
    <w:rsid w:val="00301613"/>
    <w:rsid w:val="00301CD1"/>
    <w:rsid w:val="00301E08"/>
    <w:rsid w:val="00301F9A"/>
    <w:rsid w:val="003039AF"/>
    <w:rsid w:val="003049A9"/>
    <w:rsid w:val="003051E5"/>
    <w:rsid w:val="00313768"/>
    <w:rsid w:val="00315503"/>
    <w:rsid w:val="00315520"/>
    <w:rsid w:val="00320070"/>
    <w:rsid w:val="00321746"/>
    <w:rsid w:val="003231A4"/>
    <w:rsid w:val="00323B07"/>
    <w:rsid w:val="00326812"/>
    <w:rsid w:val="00327A5A"/>
    <w:rsid w:val="00330CC6"/>
    <w:rsid w:val="00331180"/>
    <w:rsid w:val="003331A9"/>
    <w:rsid w:val="0033440D"/>
    <w:rsid w:val="00334C07"/>
    <w:rsid w:val="00335898"/>
    <w:rsid w:val="0033731B"/>
    <w:rsid w:val="003416D0"/>
    <w:rsid w:val="00350A2D"/>
    <w:rsid w:val="0035109D"/>
    <w:rsid w:val="00352157"/>
    <w:rsid w:val="003570E3"/>
    <w:rsid w:val="0035775C"/>
    <w:rsid w:val="00363B2F"/>
    <w:rsid w:val="003643A1"/>
    <w:rsid w:val="00364FB4"/>
    <w:rsid w:val="00372615"/>
    <w:rsid w:val="003730EF"/>
    <w:rsid w:val="00373D08"/>
    <w:rsid w:val="0038229E"/>
    <w:rsid w:val="0038330F"/>
    <w:rsid w:val="00384500"/>
    <w:rsid w:val="003852E7"/>
    <w:rsid w:val="00385498"/>
    <w:rsid w:val="0038553D"/>
    <w:rsid w:val="00385AAD"/>
    <w:rsid w:val="0038661F"/>
    <w:rsid w:val="003869AC"/>
    <w:rsid w:val="00391424"/>
    <w:rsid w:val="0039159D"/>
    <w:rsid w:val="00392863"/>
    <w:rsid w:val="00393BB1"/>
    <w:rsid w:val="0039442F"/>
    <w:rsid w:val="003A113D"/>
    <w:rsid w:val="003A2330"/>
    <w:rsid w:val="003A5EA8"/>
    <w:rsid w:val="003B03B3"/>
    <w:rsid w:val="003B0960"/>
    <w:rsid w:val="003B321B"/>
    <w:rsid w:val="003B7913"/>
    <w:rsid w:val="003B7CDB"/>
    <w:rsid w:val="003C0A31"/>
    <w:rsid w:val="003C136E"/>
    <w:rsid w:val="003C4609"/>
    <w:rsid w:val="003C7F6A"/>
    <w:rsid w:val="003D0F7B"/>
    <w:rsid w:val="003D312B"/>
    <w:rsid w:val="003D335B"/>
    <w:rsid w:val="003D5D6C"/>
    <w:rsid w:val="003E05A7"/>
    <w:rsid w:val="003E16EA"/>
    <w:rsid w:val="003E44CD"/>
    <w:rsid w:val="003E5B65"/>
    <w:rsid w:val="003E632C"/>
    <w:rsid w:val="003E75B4"/>
    <w:rsid w:val="003E7EA9"/>
    <w:rsid w:val="003F2C5E"/>
    <w:rsid w:val="003F494D"/>
    <w:rsid w:val="003F565D"/>
    <w:rsid w:val="003F5B49"/>
    <w:rsid w:val="003F7F43"/>
    <w:rsid w:val="004037FC"/>
    <w:rsid w:val="004053B9"/>
    <w:rsid w:val="00405500"/>
    <w:rsid w:val="004067DE"/>
    <w:rsid w:val="00406B9B"/>
    <w:rsid w:val="004104ED"/>
    <w:rsid w:val="00411FDB"/>
    <w:rsid w:val="00412217"/>
    <w:rsid w:val="00412D5B"/>
    <w:rsid w:val="00420369"/>
    <w:rsid w:val="004209BB"/>
    <w:rsid w:val="004220D6"/>
    <w:rsid w:val="00424593"/>
    <w:rsid w:val="00426B96"/>
    <w:rsid w:val="00426C14"/>
    <w:rsid w:val="00427CE9"/>
    <w:rsid w:val="004303D6"/>
    <w:rsid w:val="00430E66"/>
    <w:rsid w:val="00431EEB"/>
    <w:rsid w:val="00435099"/>
    <w:rsid w:val="00435CFF"/>
    <w:rsid w:val="00450815"/>
    <w:rsid w:val="00450F70"/>
    <w:rsid w:val="0045118D"/>
    <w:rsid w:val="00453CE7"/>
    <w:rsid w:val="0045414F"/>
    <w:rsid w:val="00455273"/>
    <w:rsid w:val="00461C26"/>
    <w:rsid w:val="004624BD"/>
    <w:rsid w:val="0046551C"/>
    <w:rsid w:val="00470EC1"/>
    <w:rsid w:val="0047100E"/>
    <w:rsid w:val="004710D3"/>
    <w:rsid w:val="00476EE1"/>
    <w:rsid w:val="00476F44"/>
    <w:rsid w:val="00477AC0"/>
    <w:rsid w:val="00480098"/>
    <w:rsid w:val="00482208"/>
    <w:rsid w:val="00486082"/>
    <w:rsid w:val="0048668D"/>
    <w:rsid w:val="00487818"/>
    <w:rsid w:val="004905E8"/>
    <w:rsid w:val="00490883"/>
    <w:rsid w:val="00491AEF"/>
    <w:rsid w:val="00491F29"/>
    <w:rsid w:val="00495E99"/>
    <w:rsid w:val="00496743"/>
    <w:rsid w:val="00497291"/>
    <w:rsid w:val="004A0702"/>
    <w:rsid w:val="004A10C5"/>
    <w:rsid w:val="004A2785"/>
    <w:rsid w:val="004A3B6D"/>
    <w:rsid w:val="004A4233"/>
    <w:rsid w:val="004A4280"/>
    <w:rsid w:val="004A5A65"/>
    <w:rsid w:val="004A6913"/>
    <w:rsid w:val="004B03D9"/>
    <w:rsid w:val="004B0A16"/>
    <w:rsid w:val="004B0A63"/>
    <w:rsid w:val="004B554C"/>
    <w:rsid w:val="004C0793"/>
    <w:rsid w:val="004C3DA1"/>
    <w:rsid w:val="004C44D3"/>
    <w:rsid w:val="004C6D54"/>
    <w:rsid w:val="004C6ECB"/>
    <w:rsid w:val="004D05CC"/>
    <w:rsid w:val="004D18B1"/>
    <w:rsid w:val="004D40F1"/>
    <w:rsid w:val="004D586F"/>
    <w:rsid w:val="004D6FA5"/>
    <w:rsid w:val="004D7737"/>
    <w:rsid w:val="004D79A6"/>
    <w:rsid w:val="004E00D2"/>
    <w:rsid w:val="004E13BD"/>
    <w:rsid w:val="004E1E2B"/>
    <w:rsid w:val="004E2D6F"/>
    <w:rsid w:val="004E2F42"/>
    <w:rsid w:val="004E4AB6"/>
    <w:rsid w:val="004E6B08"/>
    <w:rsid w:val="004E7CEF"/>
    <w:rsid w:val="004F0FCB"/>
    <w:rsid w:val="004F37F3"/>
    <w:rsid w:val="004F3D28"/>
    <w:rsid w:val="004F4479"/>
    <w:rsid w:val="004F5EAE"/>
    <w:rsid w:val="004F7720"/>
    <w:rsid w:val="00502741"/>
    <w:rsid w:val="00502880"/>
    <w:rsid w:val="005030C6"/>
    <w:rsid w:val="005032DF"/>
    <w:rsid w:val="0050595F"/>
    <w:rsid w:val="00506754"/>
    <w:rsid w:val="00507330"/>
    <w:rsid w:val="00512098"/>
    <w:rsid w:val="00513179"/>
    <w:rsid w:val="0051502E"/>
    <w:rsid w:val="00516405"/>
    <w:rsid w:val="0051669B"/>
    <w:rsid w:val="00521656"/>
    <w:rsid w:val="00522DE9"/>
    <w:rsid w:val="00523319"/>
    <w:rsid w:val="00523A0C"/>
    <w:rsid w:val="0052466A"/>
    <w:rsid w:val="005258BA"/>
    <w:rsid w:val="00525F50"/>
    <w:rsid w:val="00526EF6"/>
    <w:rsid w:val="005301DC"/>
    <w:rsid w:val="005320E6"/>
    <w:rsid w:val="005351FC"/>
    <w:rsid w:val="00541580"/>
    <w:rsid w:val="005417D0"/>
    <w:rsid w:val="00543F02"/>
    <w:rsid w:val="00544383"/>
    <w:rsid w:val="005450AB"/>
    <w:rsid w:val="00546887"/>
    <w:rsid w:val="005509A7"/>
    <w:rsid w:val="0055412C"/>
    <w:rsid w:val="00555320"/>
    <w:rsid w:val="005572D6"/>
    <w:rsid w:val="0056100F"/>
    <w:rsid w:val="0056243A"/>
    <w:rsid w:val="00563E52"/>
    <w:rsid w:val="00565A51"/>
    <w:rsid w:val="00566F2A"/>
    <w:rsid w:val="005673DF"/>
    <w:rsid w:val="00571F41"/>
    <w:rsid w:val="00574824"/>
    <w:rsid w:val="00574972"/>
    <w:rsid w:val="005840E4"/>
    <w:rsid w:val="00584CB1"/>
    <w:rsid w:val="00584F6C"/>
    <w:rsid w:val="005865FD"/>
    <w:rsid w:val="00587B7C"/>
    <w:rsid w:val="005904C2"/>
    <w:rsid w:val="00591BD9"/>
    <w:rsid w:val="00591D71"/>
    <w:rsid w:val="0059459C"/>
    <w:rsid w:val="0059677C"/>
    <w:rsid w:val="00597786"/>
    <w:rsid w:val="005A2F41"/>
    <w:rsid w:val="005A5B13"/>
    <w:rsid w:val="005B06C5"/>
    <w:rsid w:val="005B28F8"/>
    <w:rsid w:val="005B3502"/>
    <w:rsid w:val="005B3824"/>
    <w:rsid w:val="005B3F29"/>
    <w:rsid w:val="005B70A0"/>
    <w:rsid w:val="005B79C1"/>
    <w:rsid w:val="005C128C"/>
    <w:rsid w:val="005C15D8"/>
    <w:rsid w:val="005C290D"/>
    <w:rsid w:val="005C3A9A"/>
    <w:rsid w:val="005C3B2A"/>
    <w:rsid w:val="005C3E20"/>
    <w:rsid w:val="005D070B"/>
    <w:rsid w:val="005D13C2"/>
    <w:rsid w:val="005D1664"/>
    <w:rsid w:val="005D16BF"/>
    <w:rsid w:val="005D30A1"/>
    <w:rsid w:val="005D439A"/>
    <w:rsid w:val="005E21C2"/>
    <w:rsid w:val="005E3057"/>
    <w:rsid w:val="005E527D"/>
    <w:rsid w:val="005E5C5F"/>
    <w:rsid w:val="005E6395"/>
    <w:rsid w:val="005E6AFF"/>
    <w:rsid w:val="005E72F0"/>
    <w:rsid w:val="005F2529"/>
    <w:rsid w:val="005F5865"/>
    <w:rsid w:val="005F6442"/>
    <w:rsid w:val="005F6B67"/>
    <w:rsid w:val="005F7479"/>
    <w:rsid w:val="005F7F97"/>
    <w:rsid w:val="006035D3"/>
    <w:rsid w:val="00605330"/>
    <w:rsid w:val="00610AEE"/>
    <w:rsid w:val="006121D8"/>
    <w:rsid w:val="00612722"/>
    <w:rsid w:val="0061403B"/>
    <w:rsid w:val="00617C78"/>
    <w:rsid w:val="006208C7"/>
    <w:rsid w:val="00632661"/>
    <w:rsid w:val="00642051"/>
    <w:rsid w:val="00651C80"/>
    <w:rsid w:val="00653D64"/>
    <w:rsid w:val="00654930"/>
    <w:rsid w:val="00655372"/>
    <w:rsid w:val="00656095"/>
    <w:rsid w:val="006604CC"/>
    <w:rsid w:val="006627E6"/>
    <w:rsid w:val="00662A77"/>
    <w:rsid w:val="006646BD"/>
    <w:rsid w:val="006667B7"/>
    <w:rsid w:val="0066786B"/>
    <w:rsid w:val="0067051C"/>
    <w:rsid w:val="00670837"/>
    <w:rsid w:val="00670AC6"/>
    <w:rsid w:val="00671117"/>
    <w:rsid w:val="006719D0"/>
    <w:rsid w:val="00674AF5"/>
    <w:rsid w:val="00676A05"/>
    <w:rsid w:val="00677CCE"/>
    <w:rsid w:val="00677F7B"/>
    <w:rsid w:val="0068334B"/>
    <w:rsid w:val="0068388B"/>
    <w:rsid w:val="00687661"/>
    <w:rsid w:val="006937F7"/>
    <w:rsid w:val="0069652E"/>
    <w:rsid w:val="00697FDC"/>
    <w:rsid w:val="006A4018"/>
    <w:rsid w:val="006B0285"/>
    <w:rsid w:val="006B4488"/>
    <w:rsid w:val="006B5A89"/>
    <w:rsid w:val="006B5C58"/>
    <w:rsid w:val="006C3AC7"/>
    <w:rsid w:val="006C3BF8"/>
    <w:rsid w:val="006C585B"/>
    <w:rsid w:val="006C6F6F"/>
    <w:rsid w:val="006D4524"/>
    <w:rsid w:val="006D6F1C"/>
    <w:rsid w:val="006D769D"/>
    <w:rsid w:val="006E007E"/>
    <w:rsid w:val="006E0FFF"/>
    <w:rsid w:val="006E4748"/>
    <w:rsid w:val="006F0712"/>
    <w:rsid w:val="006F0B25"/>
    <w:rsid w:val="006F24C1"/>
    <w:rsid w:val="006F25AD"/>
    <w:rsid w:val="006F29D8"/>
    <w:rsid w:val="00701565"/>
    <w:rsid w:val="00703F48"/>
    <w:rsid w:val="00706896"/>
    <w:rsid w:val="00706A9F"/>
    <w:rsid w:val="00706F1A"/>
    <w:rsid w:val="0071160C"/>
    <w:rsid w:val="007120C6"/>
    <w:rsid w:val="00717B63"/>
    <w:rsid w:val="00721E83"/>
    <w:rsid w:val="007245E6"/>
    <w:rsid w:val="00732233"/>
    <w:rsid w:val="007337EF"/>
    <w:rsid w:val="00735B2D"/>
    <w:rsid w:val="00736897"/>
    <w:rsid w:val="00737FFB"/>
    <w:rsid w:val="00743DB8"/>
    <w:rsid w:val="00746234"/>
    <w:rsid w:val="00751688"/>
    <w:rsid w:val="00751F51"/>
    <w:rsid w:val="00753210"/>
    <w:rsid w:val="00753CB1"/>
    <w:rsid w:val="00754FB2"/>
    <w:rsid w:val="00761370"/>
    <w:rsid w:val="00765030"/>
    <w:rsid w:val="007662CA"/>
    <w:rsid w:val="00781801"/>
    <w:rsid w:val="00782CDA"/>
    <w:rsid w:val="00783EB7"/>
    <w:rsid w:val="00786B7B"/>
    <w:rsid w:val="00786D4C"/>
    <w:rsid w:val="007874BC"/>
    <w:rsid w:val="0078758D"/>
    <w:rsid w:val="00790D80"/>
    <w:rsid w:val="00791EA8"/>
    <w:rsid w:val="007947B4"/>
    <w:rsid w:val="007954B9"/>
    <w:rsid w:val="007A773B"/>
    <w:rsid w:val="007B0095"/>
    <w:rsid w:val="007B1F0A"/>
    <w:rsid w:val="007B5F6B"/>
    <w:rsid w:val="007C0DAA"/>
    <w:rsid w:val="007C0DCD"/>
    <w:rsid w:val="007C1980"/>
    <w:rsid w:val="007C5C89"/>
    <w:rsid w:val="007C7B03"/>
    <w:rsid w:val="007D1A09"/>
    <w:rsid w:val="007D2EBB"/>
    <w:rsid w:val="007D52EF"/>
    <w:rsid w:val="007D632A"/>
    <w:rsid w:val="007E2ADC"/>
    <w:rsid w:val="007E3B2D"/>
    <w:rsid w:val="007E5B36"/>
    <w:rsid w:val="007E73B1"/>
    <w:rsid w:val="007F0C42"/>
    <w:rsid w:val="007F514D"/>
    <w:rsid w:val="007F6CA0"/>
    <w:rsid w:val="007F714B"/>
    <w:rsid w:val="007F7706"/>
    <w:rsid w:val="008020DB"/>
    <w:rsid w:val="008030AE"/>
    <w:rsid w:val="0080347D"/>
    <w:rsid w:val="00804C96"/>
    <w:rsid w:val="00805033"/>
    <w:rsid w:val="008071E2"/>
    <w:rsid w:val="00807811"/>
    <w:rsid w:val="00813669"/>
    <w:rsid w:val="00815DD2"/>
    <w:rsid w:val="0081675A"/>
    <w:rsid w:val="008238A8"/>
    <w:rsid w:val="00831EAD"/>
    <w:rsid w:val="008334E8"/>
    <w:rsid w:val="00841B1E"/>
    <w:rsid w:val="0084255C"/>
    <w:rsid w:val="008448A4"/>
    <w:rsid w:val="0084563D"/>
    <w:rsid w:val="00846396"/>
    <w:rsid w:val="00850706"/>
    <w:rsid w:val="00853E76"/>
    <w:rsid w:val="00855D8C"/>
    <w:rsid w:val="00856D2C"/>
    <w:rsid w:val="00856FDF"/>
    <w:rsid w:val="00861683"/>
    <w:rsid w:val="008624DD"/>
    <w:rsid w:val="00862EE2"/>
    <w:rsid w:val="00864C7B"/>
    <w:rsid w:val="008654C9"/>
    <w:rsid w:val="008666A0"/>
    <w:rsid w:val="00866BDA"/>
    <w:rsid w:val="00870765"/>
    <w:rsid w:val="00874029"/>
    <w:rsid w:val="00880682"/>
    <w:rsid w:val="00883FC1"/>
    <w:rsid w:val="008859B4"/>
    <w:rsid w:val="00885AE7"/>
    <w:rsid w:val="00886547"/>
    <w:rsid w:val="008869AA"/>
    <w:rsid w:val="00887E60"/>
    <w:rsid w:val="008902F5"/>
    <w:rsid w:val="00892F76"/>
    <w:rsid w:val="008935BF"/>
    <w:rsid w:val="008953C9"/>
    <w:rsid w:val="008A1C66"/>
    <w:rsid w:val="008A2FDD"/>
    <w:rsid w:val="008A3D17"/>
    <w:rsid w:val="008A70B5"/>
    <w:rsid w:val="008A7B0D"/>
    <w:rsid w:val="008A7D58"/>
    <w:rsid w:val="008B2DEE"/>
    <w:rsid w:val="008B3300"/>
    <w:rsid w:val="008B4243"/>
    <w:rsid w:val="008B71F5"/>
    <w:rsid w:val="008C777D"/>
    <w:rsid w:val="008D1B3E"/>
    <w:rsid w:val="008D35FF"/>
    <w:rsid w:val="008D4288"/>
    <w:rsid w:val="008E4F99"/>
    <w:rsid w:val="008E5F60"/>
    <w:rsid w:val="008E6C08"/>
    <w:rsid w:val="008F258C"/>
    <w:rsid w:val="008F2A11"/>
    <w:rsid w:val="008F39A2"/>
    <w:rsid w:val="008F3F90"/>
    <w:rsid w:val="008F4937"/>
    <w:rsid w:val="008F49DC"/>
    <w:rsid w:val="008F7963"/>
    <w:rsid w:val="009016E6"/>
    <w:rsid w:val="0090312F"/>
    <w:rsid w:val="00904535"/>
    <w:rsid w:val="00904D74"/>
    <w:rsid w:val="00907B69"/>
    <w:rsid w:val="00914E99"/>
    <w:rsid w:val="009153B5"/>
    <w:rsid w:val="00915CC7"/>
    <w:rsid w:val="009167A7"/>
    <w:rsid w:val="00916CD4"/>
    <w:rsid w:val="00917C1E"/>
    <w:rsid w:val="00921E1A"/>
    <w:rsid w:val="00926AE9"/>
    <w:rsid w:val="00926D85"/>
    <w:rsid w:val="00927021"/>
    <w:rsid w:val="009321A6"/>
    <w:rsid w:val="00932A59"/>
    <w:rsid w:val="00932CB7"/>
    <w:rsid w:val="00934265"/>
    <w:rsid w:val="00936433"/>
    <w:rsid w:val="00937A38"/>
    <w:rsid w:val="009416C4"/>
    <w:rsid w:val="009424B5"/>
    <w:rsid w:val="009425B1"/>
    <w:rsid w:val="00943849"/>
    <w:rsid w:val="0094476B"/>
    <w:rsid w:val="00944B77"/>
    <w:rsid w:val="00951147"/>
    <w:rsid w:val="00953A92"/>
    <w:rsid w:val="0095657C"/>
    <w:rsid w:val="00956592"/>
    <w:rsid w:val="00963A90"/>
    <w:rsid w:val="00964580"/>
    <w:rsid w:val="009654FE"/>
    <w:rsid w:val="00967013"/>
    <w:rsid w:val="00967EED"/>
    <w:rsid w:val="00973A06"/>
    <w:rsid w:val="00987258"/>
    <w:rsid w:val="00987778"/>
    <w:rsid w:val="00993FDD"/>
    <w:rsid w:val="0099436C"/>
    <w:rsid w:val="00995A22"/>
    <w:rsid w:val="00996398"/>
    <w:rsid w:val="00997808"/>
    <w:rsid w:val="009A41FF"/>
    <w:rsid w:val="009A4575"/>
    <w:rsid w:val="009B121C"/>
    <w:rsid w:val="009B31D1"/>
    <w:rsid w:val="009B4215"/>
    <w:rsid w:val="009B64CB"/>
    <w:rsid w:val="009B6551"/>
    <w:rsid w:val="009C07A6"/>
    <w:rsid w:val="009C1752"/>
    <w:rsid w:val="009C20F9"/>
    <w:rsid w:val="009C48D0"/>
    <w:rsid w:val="009C513E"/>
    <w:rsid w:val="009C6CBF"/>
    <w:rsid w:val="009D0A5C"/>
    <w:rsid w:val="009D248F"/>
    <w:rsid w:val="009E054B"/>
    <w:rsid w:val="009E3D1C"/>
    <w:rsid w:val="009E5516"/>
    <w:rsid w:val="009E64C8"/>
    <w:rsid w:val="009F20BF"/>
    <w:rsid w:val="009F22DF"/>
    <w:rsid w:val="009F73EA"/>
    <w:rsid w:val="00A02847"/>
    <w:rsid w:val="00A028D5"/>
    <w:rsid w:val="00A02DBE"/>
    <w:rsid w:val="00A039F1"/>
    <w:rsid w:val="00A03AFC"/>
    <w:rsid w:val="00A056E6"/>
    <w:rsid w:val="00A07535"/>
    <w:rsid w:val="00A10343"/>
    <w:rsid w:val="00A110E6"/>
    <w:rsid w:val="00A135EC"/>
    <w:rsid w:val="00A14E78"/>
    <w:rsid w:val="00A169CA"/>
    <w:rsid w:val="00A17317"/>
    <w:rsid w:val="00A20F9A"/>
    <w:rsid w:val="00A2202B"/>
    <w:rsid w:val="00A22CD7"/>
    <w:rsid w:val="00A2301A"/>
    <w:rsid w:val="00A247A4"/>
    <w:rsid w:val="00A25272"/>
    <w:rsid w:val="00A2587F"/>
    <w:rsid w:val="00A2724B"/>
    <w:rsid w:val="00A3273A"/>
    <w:rsid w:val="00A32F95"/>
    <w:rsid w:val="00A33508"/>
    <w:rsid w:val="00A34781"/>
    <w:rsid w:val="00A34C24"/>
    <w:rsid w:val="00A36158"/>
    <w:rsid w:val="00A3748F"/>
    <w:rsid w:val="00A40F1C"/>
    <w:rsid w:val="00A43498"/>
    <w:rsid w:val="00A443BD"/>
    <w:rsid w:val="00A444C6"/>
    <w:rsid w:val="00A4497D"/>
    <w:rsid w:val="00A50C83"/>
    <w:rsid w:val="00A516F3"/>
    <w:rsid w:val="00A531D9"/>
    <w:rsid w:val="00A560B2"/>
    <w:rsid w:val="00A604F7"/>
    <w:rsid w:val="00A606DC"/>
    <w:rsid w:val="00A61EB6"/>
    <w:rsid w:val="00A62EF0"/>
    <w:rsid w:val="00A63DDB"/>
    <w:rsid w:val="00A664BF"/>
    <w:rsid w:val="00A700A7"/>
    <w:rsid w:val="00A73E58"/>
    <w:rsid w:val="00A74BDC"/>
    <w:rsid w:val="00A753E6"/>
    <w:rsid w:val="00A757B6"/>
    <w:rsid w:val="00A76298"/>
    <w:rsid w:val="00A777CF"/>
    <w:rsid w:val="00A813C6"/>
    <w:rsid w:val="00A832A5"/>
    <w:rsid w:val="00A8451F"/>
    <w:rsid w:val="00A85D25"/>
    <w:rsid w:val="00A90D10"/>
    <w:rsid w:val="00A90E86"/>
    <w:rsid w:val="00A929A4"/>
    <w:rsid w:val="00A93B6C"/>
    <w:rsid w:val="00A95C93"/>
    <w:rsid w:val="00AA00F0"/>
    <w:rsid w:val="00AA3D41"/>
    <w:rsid w:val="00AA4042"/>
    <w:rsid w:val="00AA4941"/>
    <w:rsid w:val="00AA703E"/>
    <w:rsid w:val="00AB1C87"/>
    <w:rsid w:val="00AB2ACF"/>
    <w:rsid w:val="00AB43F3"/>
    <w:rsid w:val="00AB6CC8"/>
    <w:rsid w:val="00AC5CB9"/>
    <w:rsid w:val="00AD1A24"/>
    <w:rsid w:val="00AD2424"/>
    <w:rsid w:val="00AD3576"/>
    <w:rsid w:val="00AD6990"/>
    <w:rsid w:val="00AD6B27"/>
    <w:rsid w:val="00AE0205"/>
    <w:rsid w:val="00AE48D6"/>
    <w:rsid w:val="00AE4C8D"/>
    <w:rsid w:val="00AE545F"/>
    <w:rsid w:val="00AE56EA"/>
    <w:rsid w:val="00AE5F35"/>
    <w:rsid w:val="00AE6C91"/>
    <w:rsid w:val="00AE6E8F"/>
    <w:rsid w:val="00AE7762"/>
    <w:rsid w:val="00AF0DC9"/>
    <w:rsid w:val="00AF2F9B"/>
    <w:rsid w:val="00AF4DF4"/>
    <w:rsid w:val="00AF5547"/>
    <w:rsid w:val="00AF6248"/>
    <w:rsid w:val="00AF74E8"/>
    <w:rsid w:val="00AF790F"/>
    <w:rsid w:val="00B0606E"/>
    <w:rsid w:val="00B11B0D"/>
    <w:rsid w:val="00B1208D"/>
    <w:rsid w:val="00B1792D"/>
    <w:rsid w:val="00B206AF"/>
    <w:rsid w:val="00B223AA"/>
    <w:rsid w:val="00B224F2"/>
    <w:rsid w:val="00B240C0"/>
    <w:rsid w:val="00B2494A"/>
    <w:rsid w:val="00B27E4B"/>
    <w:rsid w:val="00B30866"/>
    <w:rsid w:val="00B312AA"/>
    <w:rsid w:val="00B31662"/>
    <w:rsid w:val="00B3179B"/>
    <w:rsid w:val="00B31C5E"/>
    <w:rsid w:val="00B32F47"/>
    <w:rsid w:val="00B332D0"/>
    <w:rsid w:val="00B41096"/>
    <w:rsid w:val="00B412DC"/>
    <w:rsid w:val="00B4272D"/>
    <w:rsid w:val="00B45F87"/>
    <w:rsid w:val="00B5267B"/>
    <w:rsid w:val="00B5408A"/>
    <w:rsid w:val="00B542AC"/>
    <w:rsid w:val="00B5630A"/>
    <w:rsid w:val="00B56BE2"/>
    <w:rsid w:val="00B600D2"/>
    <w:rsid w:val="00B60810"/>
    <w:rsid w:val="00B64DEF"/>
    <w:rsid w:val="00B65876"/>
    <w:rsid w:val="00B67716"/>
    <w:rsid w:val="00B67BFE"/>
    <w:rsid w:val="00B71156"/>
    <w:rsid w:val="00B72BFE"/>
    <w:rsid w:val="00B72D78"/>
    <w:rsid w:val="00B74278"/>
    <w:rsid w:val="00B80A3E"/>
    <w:rsid w:val="00B81585"/>
    <w:rsid w:val="00B81FA7"/>
    <w:rsid w:val="00B82329"/>
    <w:rsid w:val="00B84C9D"/>
    <w:rsid w:val="00B86949"/>
    <w:rsid w:val="00B878BB"/>
    <w:rsid w:val="00B90D1C"/>
    <w:rsid w:val="00B9322F"/>
    <w:rsid w:val="00B94491"/>
    <w:rsid w:val="00B9453E"/>
    <w:rsid w:val="00B946A2"/>
    <w:rsid w:val="00BA0488"/>
    <w:rsid w:val="00BA0A12"/>
    <w:rsid w:val="00BA2FB6"/>
    <w:rsid w:val="00BA3131"/>
    <w:rsid w:val="00BA3708"/>
    <w:rsid w:val="00BA56E1"/>
    <w:rsid w:val="00BB5866"/>
    <w:rsid w:val="00BB5D2C"/>
    <w:rsid w:val="00BB7CB5"/>
    <w:rsid w:val="00BC2CBD"/>
    <w:rsid w:val="00BC3196"/>
    <w:rsid w:val="00BC536C"/>
    <w:rsid w:val="00BC7EFB"/>
    <w:rsid w:val="00BD06B4"/>
    <w:rsid w:val="00BD0B63"/>
    <w:rsid w:val="00BD0D75"/>
    <w:rsid w:val="00BD1FEF"/>
    <w:rsid w:val="00BD56C5"/>
    <w:rsid w:val="00BE00B2"/>
    <w:rsid w:val="00BE1FB4"/>
    <w:rsid w:val="00BE32D1"/>
    <w:rsid w:val="00BE46EB"/>
    <w:rsid w:val="00BE4872"/>
    <w:rsid w:val="00BF2043"/>
    <w:rsid w:val="00BF28C5"/>
    <w:rsid w:val="00BF45EE"/>
    <w:rsid w:val="00C0029F"/>
    <w:rsid w:val="00C04CAC"/>
    <w:rsid w:val="00C1090D"/>
    <w:rsid w:val="00C10D7A"/>
    <w:rsid w:val="00C22EC9"/>
    <w:rsid w:val="00C24BE8"/>
    <w:rsid w:val="00C31152"/>
    <w:rsid w:val="00C35176"/>
    <w:rsid w:val="00C37380"/>
    <w:rsid w:val="00C41ECD"/>
    <w:rsid w:val="00C42DAC"/>
    <w:rsid w:val="00C44160"/>
    <w:rsid w:val="00C46B92"/>
    <w:rsid w:val="00C46BA4"/>
    <w:rsid w:val="00C4727B"/>
    <w:rsid w:val="00C502CB"/>
    <w:rsid w:val="00C515EF"/>
    <w:rsid w:val="00C54539"/>
    <w:rsid w:val="00C545E5"/>
    <w:rsid w:val="00C54C74"/>
    <w:rsid w:val="00C57097"/>
    <w:rsid w:val="00C57351"/>
    <w:rsid w:val="00C60A20"/>
    <w:rsid w:val="00C633E6"/>
    <w:rsid w:val="00C67865"/>
    <w:rsid w:val="00C70808"/>
    <w:rsid w:val="00C72B5D"/>
    <w:rsid w:val="00C7656A"/>
    <w:rsid w:val="00C82028"/>
    <w:rsid w:val="00C826F7"/>
    <w:rsid w:val="00C83B3D"/>
    <w:rsid w:val="00C8434E"/>
    <w:rsid w:val="00C862D4"/>
    <w:rsid w:val="00C87CB2"/>
    <w:rsid w:val="00C87FA5"/>
    <w:rsid w:val="00C90951"/>
    <w:rsid w:val="00C916A8"/>
    <w:rsid w:val="00C92B45"/>
    <w:rsid w:val="00C96CD9"/>
    <w:rsid w:val="00C97359"/>
    <w:rsid w:val="00C974FC"/>
    <w:rsid w:val="00CA1EA0"/>
    <w:rsid w:val="00CA2304"/>
    <w:rsid w:val="00CA62D1"/>
    <w:rsid w:val="00CB3FC6"/>
    <w:rsid w:val="00CB534E"/>
    <w:rsid w:val="00CB5A7A"/>
    <w:rsid w:val="00CB6149"/>
    <w:rsid w:val="00CB7573"/>
    <w:rsid w:val="00CC0E41"/>
    <w:rsid w:val="00CC45A0"/>
    <w:rsid w:val="00CC662B"/>
    <w:rsid w:val="00CD137D"/>
    <w:rsid w:val="00CD20C1"/>
    <w:rsid w:val="00CD5B87"/>
    <w:rsid w:val="00CD6FCF"/>
    <w:rsid w:val="00CE0A85"/>
    <w:rsid w:val="00CE33BB"/>
    <w:rsid w:val="00CE443A"/>
    <w:rsid w:val="00CE5F11"/>
    <w:rsid w:val="00CF083F"/>
    <w:rsid w:val="00CF2F76"/>
    <w:rsid w:val="00CF4850"/>
    <w:rsid w:val="00CF64A9"/>
    <w:rsid w:val="00CF6F1C"/>
    <w:rsid w:val="00D0113B"/>
    <w:rsid w:val="00D01E41"/>
    <w:rsid w:val="00D04AA7"/>
    <w:rsid w:val="00D0593F"/>
    <w:rsid w:val="00D110E4"/>
    <w:rsid w:val="00D11E7F"/>
    <w:rsid w:val="00D120A3"/>
    <w:rsid w:val="00D12DB5"/>
    <w:rsid w:val="00D1370B"/>
    <w:rsid w:val="00D14D31"/>
    <w:rsid w:val="00D17AA2"/>
    <w:rsid w:val="00D20633"/>
    <w:rsid w:val="00D21F43"/>
    <w:rsid w:val="00D220FF"/>
    <w:rsid w:val="00D2237F"/>
    <w:rsid w:val="00D259D0"/>
    <w:rsid w:val="00D25AB2"/>
    <w:rsid w:val="00D26E0C"/>
    <w:rsid w:val="00D275B0"/>
    <w:rsid w:val="00D34160"/>
    <w:rsid w:val="00D351FE"/>
    <w:rsid w:val="00D35F49"/>
    <w:rsid w:val="00D37877"/>
    <w:rsid w:val="00D41A4F"/>
    <w:rsid w:val="00D422CB"/>
    <w:rsid w:val="00D44845"/>
    <w:rsid w:val="00D475E1"/>
    <w:rsid w:val="00D57361"/>
    <w:rsid w:val="00D61CA2"/>
    <w:rsid w:val="00D62F79"/>
    <w:rsid w:val="00D63897"/>
    <w:rsid w:val="00D65955"/>
    <w:rsid w:val="00D66DD1"/>
    <w:rsid w:val="00D67334"/>
    <w:rsid w:val="00D67B61"/>
    <w:rsid w:val="00D67C3E"/>
    <w:rsid w:val="00D71717"/>
    <w:rsid w:val="00D745D5"/>
    <w:rsid w:val="00D75C94"/>
    <w:rsid w:val="00D75F81"/>
    <w:rsid w:val="00D77928"/>
    <w:rsid w:val="00D81377"/>
    <w:rsid w:val="00D83FED"/>
    <w:rsid w:val="00D86F56"/>
    <w:rsid w:val="00D915B8"/>
    <w:rsid w:val="00D931F1"/>
    <w:rsid w:val="00D96888"/>
    <w:rsid w:val="00DA0FB4"/>
    <w:rsid w:val="00DA1233"/>
    <w:rsid w:val="00DA16BC"/>
    <w:rsid w:val="00DA28C8"/>
    <w:rsid w:val="00DA29F2"/>
    <w:rsid w:val="00DB1735"/>
    <w:rsid w:val="00DB2766"/>
    <w:rsid w:val="00DB69AC"/>
    <w:rsid w:val="00DB70F4"/>
    <w:rsid w:val="00DC042C"/>
    <w:rsid w:val="00DC0EAB"/>
    <w:rsid w:val="00DC1D9D"/>
    <w:rsid w:val="00DC2C03"/>
    <w:rsid w:val="00DC4D6C"/>
    <w:rsid w:val="00DC5C73"/>
    <w:rsid w:val="00DC6197"/>
    <w:rsid w:val="00DC7D6D"/>
    <w:rsid w:val="00DD0C7B"/>
    <w:rsid w:val="00DD2F09"/>
    <w:rsid w:val="00DD316F"/>
    <w:rsid w:val="00DD33AF"/>
    <w:rsid w:val="00DD3518"/>
    <w:rsid w:val="00DD5CB6"/>
    <w:rsid w:val="00DD5F91"/>
    <w:rsid w:val="00DE36A8"/>
    <w:rsid w:val="00DE4282"/>
    <w:rsid w:val="00DE7053"/>
    <w:rsid w:val="00DE736B"/>
    <w:rsid w:val="00DF2DC5"/>
    <w:rsid w:val="00DF43AA"/>
    <w:rsid w:val="00DF5A28"/>
    <w:rsid w:val="00E03A15"/>
    <w:rsid w:val="00E0598C"/>
    <w:rsid w:val="00E05D51"/>
    <w:rsid w:val="00E06AF0"/>
    <w:rsid w:val="00E06E93"/>
    <w:rsid w:val="00E07FF4"/>
    <w:rsid w:val="00E10E6F"/>
    <w:rsid w:val="00E113B1"/>
    <w:rsid w:val="00E119B5"/>
    <w:rsid w:val="00E2194B"/>
    <w:rsid w:val="00E21EFA"/>
    <w:rsid w:val="00E27DD5"/>
    <w:rsid w:val="00E31995"/>
    <w:rsid w:val="00E33E48"/>
    <w:rsid w:val="00E34002"/>
    <w:rsid w:val="00E357DA"/>
    <w:rsid w:val="00E37849"/>
    <w:rsid w:val="00E400D8"/>
    <w:rsid w:val="00E41381"/>
    <w:rsid w:val="00E440AE"/>
    <w:rsid w:val="00E44ED3"/>
    <w:rsid w:val="00E4508F"/>
    <w:rsid w:val="00E464F0"/>
    <w:rsid w:val="00E46A4F"/>
    <w:rsid w:val="00E46BC1"/>
    <w:rsid w:val="00E51D00"/>
    <w:rsid w:val="00E55419"/>
    <w:rsid w:val="00E60372"/>
    <w:rsid w:val="00E630EF"/>
    <w:rsid w:val="00E65EA2"/>
    <w:rsid w:val="00E665C7"/>
    <w:rsid w:val="00E70D4A"/>
    <w:rsid w:val="00E710B5"/>
    <w:rsid w:val="00E71F15"/>
    <w:rsid w:val="00E7564C"/>
    <w:rsid w:val="00E76FB1"/>
    <w:rsid w:val="00E77E89"/>
    <w:rsid w:val="00E81B01"/>
    <w:rsid w:val="00E85F6C"/>
    <w:rsid w:val="00E85F91"/>
    <w:rsid w:val="00E932CF"/>
    <w:rsid w:val="00E95FC7"/>
    <w:rsid w:val="00E9639A"/>
    <w:rsid w:val="00EA09B2"/>
    <w:rsid w:val="00EA0FF6"/>
    <w:rsid w:val="00EA1DDD"/>
    <w:rsid w:val="00EA3D32"/>
    <w:rsid w:val="00EA6495"/>
    <w:rsid w:val="00EB0016"/>
    <w:rsid w:val="00EB1017"/>
    <w:rsid w:val="00EB12B9"/>
    <w:rsid w:val="00EB3599"/>
    <w:rsid w:val="00EB399F"/>
    <w:rsid w:val="00EB57D0"/>
    <w:rsid w:val="00EB63B2"/>
    <w:rsid w:val="00EB6E0A"/>
    <w:rsid w:val="00EB73D9"/>
    <w:rsid w:val="00EB7A95"/>
    <w:rsid w:val="00EC0867"/>
    <w:rsid w:val="00EC559D"/>
    <w:rsid w:val="00EC565B"/>
    <w:rsid w:val="00ED2999"/>
    <w:rsid w:val="00ED4385"/>
    <w:rsid w:val="00ED52EC"/>
    <w:rsid w:val="00ED5B21"/>
    <w:rsid w:val="00ED73BE"/>
    <w:rsid w:val="00EE12D6"/>
    <w:rsid w:val="00EE14D1"/>
    <w:rsid w:val="00EE4C7E"/>
    <w:rsid w:val="00EE6959"/>
    <w:rsid w:val="00EE6960"/>
    <w:rsid w:val="00EE77EB"/>
    <w:rsid w:val="00EF1AC7"/>
    <w:rsid w:val="00EF31B6"/>
    <w:rsid w:val="00F00C42"/>
    <w:rsid w:val="00F01B4F"/>
    <w:rsid w:val="00F03D25"/>
    <w:rsid w:val="00F06EA7"/>
    <w:rsid w:val="00F07828"/>
    <w:rsid w:val="00F10C0D"/>
    <w:rsid w:val="00F124D1"/>
    <w:rsid w:val="00F1699D"/>
    <w:rsid w:val="00F22B00"/>
    <w:rsid w:val="00F2738C"/>
    <w:rsid w:val="00F30B88"/>
    <w:rsid w:val="00F31CCC"/>
    <w:rsid w:val="00F35825"/>
    <w:rsid w:val="00F423D8"/>
    <w:rsid w:val="00F43719"/>
    <w:rsid w:val="00F46387"/>
    <w:rsid w:val="00F50074"/>
    <w:rsid w:val="00F50146"/>
    <w:rsid w:val="00F50704"/>
    <w:rsid w:val="00F540FD"/>
    <w:rsid w:val="00F57B27"/>
    <w:rsid w:val="00F62FC7"/>
    <w:rsid w:val="00F70FAD"/>
    <w:rsid w:val="00F71CB9"/>
    <w:rsid w:val="00F721BD"/>
    <w:rsid w:val="00F77E45"/>
    <w:rsid w:val="00F876F5"/>
    <w:rsid w:val="00F91F15"/>
    <w:rsid w:val="00F9589D"/>
    <w:rsid w:val="00FA08D2"/>
    <w:rsid w:val="00FA2729"/>
    <w:rsid w:val="00FA2AB2"/>
    <w:rsid w:val="00FA4E1C"/>
    <w:rsid w:val="00FA5C30"/>
    <w:rsid w:val="00FA5D71"/>
    <w:rsid w:val="00FA635E"/>
    <w:rsid w:val="00FA6914"/>
    <w:rsid w:val="00FB1F90"/>
    <w:rsid w:val="00FB38B2"/>
    <w:rsid w:val="00FB6477"/>
    <w:rsid w:val="00FC201B"/>
    <w:rsid w:val="00FC5BBC"/>
    <w:rsid w:val="00FD5DDC"/>
    <w:rsid w:val="00FD7C50"/>
    <w:rsid w:val="00FD7EE8"/>
    <w:rsid w:val="00FE03F1"/>
    <w:rsid w:val="00FE0E15"/>
    <w:rsid w:val="00FE15AE"/>
    <w:rsid w:val="00FE5398"/>
    <w:rsid w:val="00FE5A21"/>
    <w:rsid w:val="00FE5A51"/>
    <w:rsid w:val="00FE5BA6"/>
    <w:rsid w:val="00FE5DA4"/>
    <w:rsid w:val="00FF3349"/>
    <w:rsid w:val="00FF3E9A"/>
    <w:rsid w:val="00FF41A8"/>
    <w:rsid w:val="00FF4D32"/>
    <w:rsid w:val="00FF5027"/>
    <w:rsid w:val="00FF79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28B0DC-D84D-4D12-8E42-2047F4EA5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C3B2A"/>
    <w:pPr>
      <w:keepNext/>
      <w:keepLines/>
      <w:spacing w:before="240" w:after="0" w:line="360" w:lineRule="auto"/>
      <w:jc w:val="both"/>
      <w:outlineLvl w:val="0"/>
    </w:pPr>
    <w:rPr>
      <w:rFonts w:ascii="Times New Roman" w:eastAsiaTheme="majorEastAsia" w:hAnsi="Times New Roman" w:cs="Times New Roman"/>
      <w:b/>
      <w:color w:val="000000" w:themeColor="text1"/>
      <w:sz w:val="24"/>
      <w:szCs w:val="24"/>
      <w:lang w:val="en-GB"/>
    </w:rPr>
  </w:style>
  <w:style w:type="paragraph" w:styleId="Heading2">
    <w:name w:val="heading 2"/>
    <w:basedOn w:val="Normal"/>
    <w:next w:val="Normal"/>
    <w:link w:val="Heading2Char"/>
    <w:uiPriority w:val="9"/>
    <w:unhideWhenUsed/>
    <w:qFormat/>
    <w:rsid w:val="005C3B2A"/>
    <w:pPr>
      <w:keepNext/>
      <w:keepLines/>
      <w:spacing w:before="40" w:after="0" w:line="240" w:lineRule="auto"/>
      <w:jc w:val="both"/>
      <w:outlineLvl w:val="1"/>
    </w:pPr>
    <w:rPr>
      <w:rFonts w:ascii="Arial" w:eastAsiaTheme="majorEastAsia" w:hAnsi="Arial" w:cstheme="majorBidi"/>
      <w:i/>
      <w:color w:val="000000" w:themeColor="text1"/>
      <w:szCs w:val="26"/>
      <w:lang w:val="en-GB"/>
    </w:rPr>
  </w:style>
  <w:style w:type="paragraph" w:styleId="Heading3">
    <w:name w:val="heading 3"/>
    <w:basedOn w:val="Heading2"/>
    <w:next w:val="Normal"/>
    <w:link w:val="Heading3Char"/>
    <w:uiPriority w:val="9"/>
    <w:unhideWhenUsed/>
    <w:qFormat/>
    <w:rsid w:val="005C3B2A"/>
    <w:pPr>
      <w:keepNext w:val="0"/>
      <w:keepLines w:val="0"/>
      <w:spacing w:before="120" w:after="160" w:line="360" w:lineRule="auto"/>
      <w:outlineLvl w:val="2"/>
    </w:pPr>
    <w:rPr>
      <w:rFonts w:ascii="Times New Roman" w:eastAsiaTheme="minorHAnsi" w:hAnsi="Times New Roman" w:cstheme="minorBidi"/>
      <w:iCs/>
      <w:color w:val="2A2A2A"/>
      <w:sz w:val="23"/>
      <w:szCs w:val="23"/>
      <w:shd w:val="clear" w:color="auto" w:fill="FFFF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B2A"/>
    <w:rPr>
      <w:rFonts w:ascii="Times New Roman" w:eastAsiaTheme="majorEastAsia" w:hAnsi="Times New Roman" w:cs="Times New Roman"/>
      <w:b/>
      <w:color w:val="000000" w:themeColor="text1"/>
      <w:sz w:val="24"/>
      <w:szCs w:val="24"/>
      <w:lang w:val="en-GB"/>
    </w:rPr>
  </w:style>
  <w:style w:type="character" w:customStyle="1" w:styleId="Heading2Char">
    <w:name w:val="Heading 2 Char"/>
    <w:basedOn w:val="DefaultParagraphFont"/>
    <w:link w:val="Heading2"/>
    <w:uiPriority w:val="9"/>
    <w:rsid w:val="005C3B2A"/>
    <w:rPr>
      <w:rFonts w:ascii="Arial" w:eastAsiaTheme="majorEastAsia" w:hAnsi="Arial" w:cstheme="majorBidi"/>
      <w:i/>
      <w:color w:val="000000" w:themeColor="text1"/>
      <w:szCs w:val="26"/>
      <w:lang w:val="en-GB"/>
    </w:rPr>
  </w:style>
  <w:style w:type="character" w:customStyle="1" w:styleId="Heading3Char">
    <w:name w:val="Heading 3 Char"/>
    <w:basedOn w:val="DefaultParagraphFont"/>
    <w:link w:val="Heading3"/>
    <w:uiPriority w:val="9"/>
    <w:rsid w:val="005C3B2A"/>
    <w:rPr>
      <w:rFonts w:ascii="Times New Roman" w:hAnsi="Times New Roman"/>
      <w:i/>
      <w:iCs/>
      <w:color w:val="2A2A2A"/>
      <w:sz w:val="23"/>
      <w:szCs w:val="23"/>
      <w:lang w:val="en-US"/>
    </w:rPr>
  </w:style>
  <w:style w:type="character" w:styleId="Hyperlink">
    <w:name w:val="Hyperlink"/>
    <w:basedOn w:val="DefaultParagraphFont"/>
    <w:uiPriority w:val="99"/>
    <w:unhideWhenUsed/>
    <w:rsid w:val="005C3B2A"/>
    <w:rPr>
      <w:rFonts w:ascii="Arial" w:hAnsi="Arial"/>
      <w:color w:val="5B9BD5" w:themeColor="accent1"/>
      <w:sz w:val="22"/>
      <w:u w:val="single"/>
    </w:rPr>
  </w:style>
  <w:style w:type="character" w:styleId="Emphasis">
    <w:name w:val="Emphasis"/>
    <w:basedOn w:val="DefaultParagraphFont"/>
    <w:uiPriority w:val="20"/>
    <w:qFormat/>
    <w:rsid w:val="005C3B2A"/>
    <w:rPr>
      <w:i/>
      <w:iCs/>
    </w:rPr>
  </w:style>
  <w:style w:type="paragraph" w:styleId="Header">
    <w:name w:val="header"/>
    <w:basedOn w:val="Normal"/>
    <w:link w:val="HeaderChar"/>
    <w:uiPriority w:val="99"/>
    <w:unhideWhenUsed/>
    <w:rsid w:val="005C3B2A"/>
    <w:pPr>
      <w:tabs>
        <w:tab w:val="center" w:pos="4819"/>
        <w:tab w:val="right" w:pos="9638"/>
      </w:tabs>
      <w:spacing w:after="0" w:line="240" w:lineRule="auto"/>
      <w:jc w:val="both"/>
    </w:pPr>
    <w:rPr>
      <w:rFonts w:ascii="Arial" w:hAnsi="Arial"/>
      <w:sz w:val="20"/>
      <w:lang w:val="en-GB"/>
    </w:rPr>
  </w:style>
  <w:style w:type="character" w:customStyle="1" w:styleId="HeaderChar">
    <w:name w:val="Header Char"/>
    <w:basedOn w:val="DefaultParagraphFont"/>
    <w:link w:val="Header"/>
    <w:uiPriority w:val="99"/>
    <w:rsid w:val="005C3B2A"/>
    <w:rPr>
      <w:rFonts w:ascii="Arial" w:hAnsi="Arial"/>
      <w:sz w:val="20"/>
      <w:lang w:val="en-GB"/>
    </w:rPr>
  </w:style>
  <w:style w:type="paragraph" w:styleId="Footer">
    <w:name w:val="footer"/>
    <w:basedOn w:val="Normal"/>
    <w:link w:val="FooterChar"/>
    <w:uiPriority w:val="99"/>
    <w:unhideWhenUsed/>
    <w:rsid w:val="005C3B2A"/>
    <w:pPr>
      <w:tabs>
        <w:tab w:val="center" w:pos="4819"/>
        <w:tab w:val="right" w:pos="9638"/>
      </w:tabs>
      <w:spacing w:after="0" w:line="240" w:lineRule="auto"/>
      <w:jc w:val="both"/>
    </w:pPr>
    <w:rPr>
      <w:rFonts w:ascii="Arial" w:hAnsi="Arial"/>
      <w:sz w:val="20"/>
      <w:lang w:val="en-GB"/>
    </w:rPr>
  </w:style>
  <w:style w:type="character" w:customStyle="1" w:styleId="FooterChar">
    <w:name w:val="Footer Char"/>
    <w:basedOn w:val="DefaultParagraphFont"/>
    <w:link w:val="Footer"/>
    <w:uiPriority w:val="99"/>
    <w:rsid w:val="005C3B2A"/>
    <w:rPr>
      <w:rFonts w:ascii="Arial" w:hAnsi="Arial"/>
      <w:sz w:val="20"/>
      <w:lang w:val="en-GB"/>
    </w:rPr>
  </w:style>
  <w:style w:type="character" w:customStyle="1" w:styleId="UnresolvedMention">
    <w:name w:val="Unresolved Mention"/>
    <w:basedOn w:val="DefaultParagraphFont"/>
    <w:uiPriority w:val="99"/>
    <w:semiHidden/>
    <w:unhideWhenUsed/>
    <w:rsid w:val="005C3B2A"/>
    <w:rPr>
      <w:color w:val="605E5C"/>
      <w:shd w:val="clear" w:color="auto" w:fill="E1DFDD"/>
    </w:rPr>
  </w:style>
  <w:style w:type="paragraph" w:styleId="ListParagraph">
    <w:name w:val="List Paragraph"/>
    <w:basedOn w:val="Normal"/>
    <w:uiPriority w:val="34"/>
    <w:qFormat/>
    <w:rsid w:val="005C3B2A"/>
    <w:pPr>
      <w:spacing w:line="240" w:lineRule="auto"/>
      <w:ind w:left="720"/>
      <w:contextualSpacing/>
      <w:jc w:val="both"/>
    </w:pPr>
    <w:rPr>
      <w:rFonts w:ascii="Arial" w:hAnsi="Arial"/>
      <w:sz w:val="20"/>
      <w:lang w:val="en-GB"/>
    </w:rPr>
  </w:style>
  <w:style w:type="paragraph" w:styleId="TOC1">
    <w:name w:val="toc 1"/>
    <w:basedOn w:val="Normal"/>
    <w:autoRedefine/>
    <w:uiPriority w:val="39"/>
    <w:qFormat/>
    <w:rsid w:val="005C3B2A"/>
    <w:pPr>
      <w:widowControl w:val="0"/>
      <w:autoSpaceDE w:val="0"/>
      <w:autoSpaceDN w:val="0"/>
      <w:spacing w:before="228" w:after="0" w:line="360" w:lineRule="auto"/>
    </w:pPr>
    <w:rPr>
      <w:rFonts w:ascii="Times New Roman" w:eastAsia="Times New Roman" w:hAnsi="Times New Roman"/>
      <w:b/>
      <w:color w:val="2A2A2A"/>
      <w:sz w:val="24"/>
      <w:szCs w:val="24"/>
      <w:shd w:val="clear" w:color="auto" w:fill="FFFFFF"/>
      <w:lang w:val="en-US"/>
    </w:rPr>
  </w:style>
  <w:style w:type="character" w:styleId="LineNumber">
    <w:name w:val="line number"/>
    <w:basedOn w:val="DefaultParagraphFont"/>
    <w:uiPriority w:val="99"/>
    <w:semiHidden/>
    <w:unhideWhenUsed/>
    <w:rsid w:val="005C3B2A"/>
  </w:style>
  <w:style w:type="paragraph" w:styleId="NoSpacing">
    <w:name w:val="No Spacing"/>
    <w:uiPriority w:val="1"/>
    <w:qFormat/>
    <w:rsid w:val="005C3B2A"/>
    <w:pPr>
      <w:spacing w:after="0" w:line="240" w:lineRule="auto"/>
      <w:jc w:val="both"/>
    </w:pPr>
    <w:rPr>
      <w:rFonts w:ascii="Times New Roman" w:hAnsi="Times New Roman"/>
      <w:lang w:val="en-GB"/>
    </w:rPr>
  </w:style>
  <w:style w:type="paragraph" w:styleId="FootnoteText">
    <w:name w:val="footnote text"/>
    <w:basedOn w:val="Normal"/>
    <w:link w:val="FootnoteTextChar"/>
    <w:uiPriority w:val="99"/>
    <w:unhideWhenUsed/>
    <w:rsid w:val="005C3B2A"/>
    <w:pPr>
      <w:spacing w:before="120" w:after="0" w:line="240" w:lineRule="auto"/>
      <w:jc w:val="both"/>
    </w:pPr>
    <w:rPr>
      <w:rFonts w:ascii="Times New Roman" w:hAnsi="Times New Roman"/>
      <w:color w:val="2A2A2A"/>
      <w:sz w:val="20"/>
      <w:szCs w:val="20"/>
      <w:shd w:val="clear" w:color="auto" w:fill="FFFFFF"/>
      <w:lang w:val="en-US"/>
    </w:rPr>
  </w:style>
  <w:style w:type="character" w:customStyle="1" w:styleId="FootnoteTextChar">
    <w:name w:val="Footnote Text Char"/>
    <w:basedOn w:val="DefaultParagraphFont"/>
    <w:link w:val="FootnoteText"/>
    <w:uiPriority w:val="99"/>
    <w:rsid w:val="005C3B2A"/>
    <w:rPr>
      <w:rFonts w:ascii="Times New Roman" w:hAnsi="Times New Roman"/>
      <w:color w:val="2A2A2A"/>
      <w:sz w:val="20"/>
      <w:szCs w:val="20"/>
      <w:lang w:val="en-US"/>
    </w:rPr>
  </w:style>
  <w:style w:type="character" w:styleId="FootnoteReference">
    <w:name w:val="footnote reference"/>
    <w:basedOn w:val="DefaultParagraphFont"/>
    <w:uiPriority w:val="99"/>
    <w:semiHidden/>
    <w:unhideWhenUsed/>
    <w:rsid w:val="005C3B2A"/>
    <w:rPr>
      <w:vertAlign w:val="superscript"/>
    </w:rPr>
  </w:style>
  <w:style w:type="paragraph" w:styleId="Bibliography">
    <w:name w:val="Bibliography"/>
    <w:basedOn w:val="Normal"/>
    <w:next w:val="Normal"/>
    <w:uiPriority w:val="37"/>
    <w:unhideWhenUsed/>
    <w:rsid w:val="005C3B2A"/>
    <w:pPr>
      <w:spacing w:before="120" w:line="360" w:lineRule="auto"/>
      <w:jc w:val="both"/>
    </w:pPr>
    <w:rPr>
      <w:rFonts w:ascii="Times New Roman" w:hAnsi="Times New Roman"/>
      <w:color w:val="2A2A2A"/>
      <w:sz w:val="23"/>
      <w:szCs w:val="23"/>
      <w:shd w:val="clear" w:color="auto" w:fill="FFFFFF"/>
      <w:lang w:val="en-US"/>
    </w:rPr>
  </w:style>
  <w:style w:type="paragraph" w:styleId="Caption">
    <w:name w:val="caption"/>
    <w:basedOn w:val="Normal"/>
    <w:next w:val="Normal"/>
    <w:uiPriority w:val="35"/>
    <w:unhideWhenUsed/>
    <w:qFormat/>
    <w:rsid w:val="005C3B2A"/>
    <w:pPr>
      <w:spacing w:after="200" w:line="240" w:lineRule="auto"/>
      <w:jc w:val="center"/>
    </w:pPr>
    <w:rPr>
      <w:rFonts w:ascii="Times New Roman" w:hAnsi="Times New Roman"/>
      <w:b/>
      <w:bCs/>
      <w:color w:val="2A2A2A"/>
      <w:sz w:val="23"/>
      <w:szCs w:val="23"/>
      <w:shd w:val="clear" w:color="auto" w:fill="FFFFFF"/>
      <w:lang w:val="en-US"/>
    </w:rPr>
  </w:style>
  <w:style w:type="character" w:styleId="FollowedHyperlink">
    <w:name w:val="FollowedHyperlink"/>
    <w:basedOn w:val="DefaultParagraphFont"/>
    <w:uiPriority w:val="99"/>
    <w:semiHidden/>
    <w:unhideWhenUsed/>
    <w:rsid w:val="005C3B2A"/>
    <w:rPr>
      <w:color w:val="954F72" w:themeColor="followedHyperlink"/>
      <w:u w:val="single"/>
    </w:rPr>
  </w:style>
  <w:style w:type="paragraph" w:styleId="BodyText">
    <w:name w:val="Body Text"/>
    <w:basedOn w:val="Bibliography"/>
    <w:link w:val="BodyTextChar"/>
    <w:uiPriority w:val="1"/>
    <w:qFormat/>
    <w:rsid w:val="005C3B2A"/>
    <w:rPr>
      <w:sz w:val="20"/>
      <w:szCs w:val="20"/>
    </w:rPr>
  </w:style>
  <w:style w:type="character" w:customStyle="1" w:styleId="BodyTextChar">
    <w:name w:val="Body Text Char"/>
    <w:basedOn w:val="DefaultParagraphFont"/>
    <w:link w:val="BodyText"/>
    <w:uiPriority w:val="1"/>
    <w:rsid w:val="005C3B2A"/>
    <w:rPr>
      <w:rFonts w:ascii="Times New Roman" w:hAnsi="Times New Roman"/>
      <w:color w:val="2A2A2A"/>
      <w:sz w:val="20"/>
      <w:szCs w:val="20"/>
      <w:lang w:val="en-US"/>
    </w:rPr>
  </w:style>
  <w:style w:type="character" w:customStyle="1" w:styleId="reference-accessdate">
    <w:name w:val="reference-accessdate"/>
    <w:basedOn w:val="DefaultParagraphFont"/>
    <w:rsid w:val="005C3B2A"/>
  </w:style>
  <w:style w:type="character" w:styleId="CommentReference">
    <w:name w:val="annotation reference"/>
    <w:basedOn w:val="DefaultParagraphFont"/>
    <w:uiPriority w:val="99"/>
    <w:semiHidden/>
    <w:unhideWhenUsed/>
    <w:rsid w:val="005C3B2A"/>
    <w:rPr>
      <w:sz w:val="16"/>
      <w:szCs w:val="16"/>
    </w:rPr>
  </w:style>
  <w:style w:type="paragraph" w:styleId="CommentText">
    <w:name w:val="annotation text"/>
    <w:basedOn w:val="Normal"/>
    <w:link w:val="CommentTextChar"/>
    <w:uiPriority w:val="99"/>
    <w:unhideWhenUsed/>
    <w:rsid w:val="005C3B2A"/>
    <w:pPr>
      <w:spacing w:before="120" w:line="240" w:lineRule="auto"/>
      <w:jc w:val="both"/>
    </w:pPr>
    <w:rPr>
      <w:rFonts w:ascii="Times New Roman" w:hAnsi="Times New Roman"/>
      <w:color w:val="2A2A2A"/>
      <w:sz w:val="20"/>
      <w:szCs w:val="20"/>
      <w:shd w:val="clear" w:color="auto" w:fill="FFFFFF"/>
      <w:lang w:val="en-US"/>
    </w:rPr>
  </w:style>
  <w:style w:type="character" w:customStyle="1" w:styleId="CommentTextChar">
    <w:name w:val="Comment Text Char"/>
    <w:basedOn w:val="DefaultParagraphFont"/>
    <w:link w:val="CommentText"/>
    <w:uiPriority w:val="99"/>
    <w:rsid w:val="005C3B2A"/>
    <w:rPr>
      <w:rFonts w:ascii="Times New Roman" w:hAnsi="Times New Roman"/>
      <w:color w:val="2A2A2A"/>
      <w:sz w:val="20"/>
      <w:szCs w:val="20"/>
      <w:lang w:val="en-US"/>
    </w:rPr>
  </w:style>
  <w:style w:type="paragraph" w:styleId="CommentSubject">
    <w:name w:val="annotation subject"/>
    <w:basedOn w:val="CommentText"/>
    <w:next w:val="CommentText"/>
    <w:link w:val="CommentSubjectChar"/>
    <w:uiPriority w:val="99"/>
    <w:semiHidden/>
    <w:unhideWhenUsed/>
    <w:rsid w:val="005C3B2A"/>
    <w:rPr>
      <w:b/>
      <w:bCs/>
    </w:rPr>
  </w:style>
  <w:style w:type="character" w:customStyle="1" w:styleId="CommentSubjectChar">
    <w:name w:val="Comment Subject Char"/>
    <w:basedOn w:val="CommentTextChar"/>
    <w:link w:val="CommentSubject"/>
    <w:uiPriority w:val="99"/>
    <w:semiHidden/>
    <w:rsid w:val="005C3B2A"/>
    <w:rPr>
      <w:rFonts w:ascii="Times New Roman" w:hAnsi="Times New Roman"/>
      <w:b/>
      <w:bCs/>
      <w:color w:val="2A2A2A"/>
      <w:sz w:val="20"/>
      <w:szCs w:val="20"/>
      <w:lang w:val="en-US"/>
    </w:rPr>
  </w:style>
  <w:style w:type="paragraph" w:styleId="Revision">
    <w:name w:val="Revision"/>
    <w:hidden/>
    <w:uiPriority w:val="99"/>
    <w:semiHidden/>
    <w:rsid w:val="005C3B2A"/>
    <w:pPr>
      <w:spacing w:after="0" w:line="240" w:lineRule="auto"/>
    </w:pPr>
    <w:rPr>
      <w:rFonts w:ascii="Times New Roman" w:hAnsi="Times New Roman"/>
      <w:color w:val="2A2A2A"/>
      <w:sz w:val="23"/>
      <w:szCs w:val="23"/>
      <w:shd w:val="clear" w:color="auto" w:fill="FFFFFF"/>
      <w:lang w:val="en-US"/>
    </w:rPr>
  </w:style>
  <w:style w:type="character" w:styleId="PlaceholderText">
    <w:name w:val="Placeholder Text"/>
    <w:basedOn w:val="DefaultParagraphFont"/>
    <w:uiPriority w:val="99"/>
    <w:semiHidden/>
    <w:rsid w:val="005C3B2A"/>
    <w:rPr>
      <w:color w:val="808080"/>
    </w:rPr>
  </w:style>
  <w:style w:type="paragraph" w:styleId="HTMLPreformatted">
    <w:name w:val="HTML Preformatted"/>
    <w:basedOn w:val="Normal"/>
    <w:link w:val="HTMLPreformattedChar"/>
    <w:uiPriority w:val="99"/>
    <w:unhideWhenUsed/>
    <w:rsid w:val="005C3B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5C3B2A"/>
    <w:rPr>
      <w:rFonts w:ascii="Courier New" w:eastAsia="Times New Roman" w:hAnsi="Courier New" w:cs="Courier New"/>
      <w:sz w:val="20"/>
      <w:szCs w:val="20"/>
      <w:lang w:val="en-GB" w:eastAsia="en-GB"/>
    </w:rPr>
  </w:style>
  <w:style w:type="character" w:customStyle="1" w:styleId="y2iqfc">
    <w:name w:val="y2iqfc"/>
    <w:basedOn w:val="DefaultParagraphFont"/>
    <w:rsid w:val="005C3B2A"/>
  </w:style>
  <w:style w:type="character" w:customStyle="1" w:styleId="gtcolumnspanner2">
    <w:name w:val="gt_column_spanner2"/>
    <w:basedOn w:val="DefaultParagraphFont"/>
    <w:rsid w:val="005C3B2A"/>
  </w:style>
  <w:style w:type="paragraph" w:styleId="BalloonText">
    <w:name w:val="Balloon Text"/>
    <w:basedOn w:val="Normal"/>
    <w:link w:val="BalloonTextChar"/>
    <w:uiPriority w:val="99"/>
    <w:semiHidden/>
    <w:unhideWhenUsed/>
    <w:rsid w:val="005C3B2A"/>
    <w:pPr>
      <w:spacing w:after="0" w:line="240" w:lineRule="auto"/>
      <w:jc w:val="both"/>
    </w:pPr>
    <w:rPr>
      <w:rFonts w:ascii="Segoe UI" w:hAnsi="Segoe UI" w:cs="Segoe UI"/>
      <w:color w:val="2A2A2A"/>
      <w:sz w:val="18"/>
      <w:szCs w:val="18"/>
      <w:shd w:val="clear" w:color="auto" w:fill="FFFFFF"/>
      <w:lang w:val="en-US"/>
    </w:rPr>
  </w:style>
  <w:style w:type="character" w:customStyle="1" w:styleId="BalloonTextChar">
    <w:name w:val="Balloon Text Char"/>
    <w:basedOn w:val="DefaultParagraphFont"/>
    <w:link w:val="BalloonText"/>
    <w:uiPriority w:val="99"/>
    <w:semiHidden/>
    <w:rsid w:val="005C3B2A"/>
    <w:rPr>
      <w:rFonts w:ascii="Segoe UI" w:hAnsi="Segoe UI" w:cs="Segoe UI"/>
      <w:color w:val="2A2A2A"/>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3702</Words>
  <Characters>78104</Characters>
  <Application>Microsoft Office Word</Application>
  <DocSecurity>0</DocSecurity>
  <Lines>650</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hini Kandasamy</dc:creator>
  <cp:keywords/>
  <dc:description/>
  <cp:lastModifiedBy>Renugadevi G.</cp:lastModifiedBy>
  <cp:revision>2</cp:revision>
  <dcterms:created xsi:type="dcterms:W3CDTF">2023-04-12T01:41:00Z</dcterms:created>
  <dcterms:modified xsi:type="dcterms:W3CDTF">2023-04-13T03:31:00Z</dcterms:modified>
</cp:coreProperties>
</file>